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7DC9BE" w14:textId="50F5F5A6" w:rsidR="005159A5" w:rsidRPr="00B5786B" w:rsidRDefault="005159A5" w:rsidP="004E2449">
      <w:pPr>
        <w:spacing w:line="480" w:lineRule="auto"/>
        <w:jc w:val="both"/>
        <w:rPr>
          <w:b/>
          <w:bCs/>
          <w:lang w:val="en-US"/>
        </w:rPr>
      </w:pPr>
      <w:r w:rsidRPr="00B5786B">
        <w:rPr>
          <w:b/>
          <w:bCs/>
          <w:lang w:val="en-US"/>
        </w:rPr>
        <w:t xml:space="preserve">Supplementary </w:t>
      </w:r>
      <w:r w:rsidR="00972D73" w:rsidRPr="00B5786B">
        <w:rPr>
          <w:b/>
          <w:bCs/>
          <w:lang w:val="en-US"/>
        </w:rPr>
        <w:t>Material</w:t>
      </w:r>
    </w:p>
    <w:p w14:paraId="40B143DB" w14:textId="05ABB1BC" w:rsidR="005159A5" w:rsidRPr="00B5786B" w:rsidRDefault="005159A5" w:rsidP="005159A5">
      <w:pPr>
        <w:spacing w:line="480" w:lineRule="auto"/>
        <w:ind w:firstLine="709"/>
        <w:jc w:val="both"/>
        <w:rPr>
          <w:i/>
          <w:iCs/>
          <w:lang w:val="en-US"/>
        </w:rPr>
      </w:pPr>
      <w:r w:rsidRPr="00B5786B">
        <w:rPr>
          <w:i/>
          <w:iCs/>
          <w:lang w:val="en-US"/>
        </w:rPr>
        <w:t>S</w:t>
      </w:r>
      <w:r w:rsidR="004E2449" w:rsidRPr="00B5786B">
        <w:rPr>
          <w:i/>
          <w:iCs/>
          <w:lang w:val="en-US"/>
        </w:rPr>
        <w:t>1</w:t>
      </w:r>
      <w:r w:rsidRPr="00B5786B">
        <w:rPr>
          <w:i/>
          <w:iCs/>
          <w:lang w:val="en-US"/>
        </w:rPr>
        <w:t xml:space="preserve"> - Stability of personality traits at the group level</w:t>
      </w:r>
    </w:p>
    <w:p w14:paraId="6B850D7C" w14:textId="3BA9BF67" w:rsidR="005159A5" w:rsidRPr="00B5786B" w:rsidRDefault="005159A5" w:rsidP="005159A5">
      <w:pPr>
        <w:spacing w:line="480" w:lineRule="auto"/>
        <w:ind w:firstLine="709"/>
        <w:jc w:val="both"/>
        <w:rPr>
          <w:lang w:val="en-US"/>
        </w:rPr>
      </w:pPr>
      <w:r w:rsidRPr="00B5786B">
        <w:rPr>
          <w:lang w:val="en-US"/>
        </w:rPr>
        <w:t>Regarding personality, the paired sample tests failed to highlight any significant change at the group level for the five factors and the thirty facets (see Table</w:t>
      </w:r>
      <w:r w:rsidR="00AB4390" w:rsidRPr="00B5786B">
        <w:rPr>
          <w:lang w:val="en-US"/>
        </w:rPr>
        <w:t xml:space="preserve"> </w:t>
      </w:r>
      <w:r w:rsidR="00DA17E8">
        <w:rPr>
          <w:lang w:val="en-US"/>
        </w:rPr>
        <w:t>S</w:t>
      </w:r>
      <w:r w:rsidR="00AB4390" w:rsidRPr="00B5786B">
        <w:rPr>
          <w:lang w:val="en-US"/>
        </w:rPr>
        <w:t>1</w:t>
      </w:r>
      <w:r w:rsidRPr="00B5786B">
        <w:rPr>
          <w:lang w:val="en-US"/>
        </w:rPr>
        <w:t xml:space="preserve">). However, observable individual differences in personality changes were evident (see Figure </w:t>
      </w:r>
      <w:r w:rsidR="00D44723">
        <w:rPr>
          <w:lang w:val="en-US"/>
        </w:rPr>
        <w:t>S</w:t>
      </w:r>
      <w:r w:rsidR="005A2DA2" w:rsidRPr="00B5786B">
        <w:rPr>
          <w:lang w:val="en-US"/>
        </w:rPr>
        <w:t>1</w:t>
      </w:r>
      <w:r w:rsidRPr="00B5786B">
        <w:rPr>
          <w:lang w:val="en-US"/>
        </w:rPr>
        <w:t>), highlighting variability in how personality traits evolved over time. These individual differences warrant further exploration, particularly in relation to disability progression and other potential moderating</w:t>
      </w:r>
      <w:r w:rsidR="003E50DE">
        <w:rPr>
          <w:lang w:val="en-US"/>
        </w:rPr>
        <w:t xml:space="preserve"> or mediating</w:t>
      </w:r>
      <w:r w:rsidRPr="00B5786B">
        <w:rPr>
          <w:lang w:val="en-US"/>
        </w:rPr>
        <w:t xml:space="preserve"> factors.</w:t>
      </w:r>
    </w:p>
    <w:p w14:paraId="2E865FF4" w14:textId="741BEB3B" w:rsidR="00B3359B" w:rsidRPr="00B5786B" w:rsidRDefault="00B3359B" w:rsidP="005159A5">
      <w:pPr>
        <w:spacing w:line="480" w:lineRule="auto"/>
        <w:ind w:firstLine="709"/>
        <w:jc w:val="both"/>
        <w:rPr>
          <w:lang w:val="en-US"/>
        </w:rPr>
      </w:pPr>
    </w:p>
    <w:p w14:paraId="7CD7F4ED" w14:textId="0B8F1403" w:rsidR="005159A5" w:rsidRPr="00B5786B" w:rsidRDefault="005159A5" w:rsidP="00E94C5D">
      <w:pPr>
        <w:spacing w:line="480" w:lineRule="auto"/>
        <w:jc w:val="both"/>
        <w:rPr>
          <w:lang w:val="en-US"/>
        </w:rPr>
      </w:pPr>
    </w:p>
    <w:p w14:paraId="0D795CE9" w14:textId="4BBB7964" w:rsidR="00091E05" w:rsidRPr="00B5786B" w:rsidRDefault="00091E05" w:rsidP="000E6F79">
      <w:pPr>
        <w:spacing w:line="480" w:lineRule="auto"/>
        <w:jc w:val="both"/>
        <w:rPr>
          <w:lang w:val="en-US"/>
        </w:rPr>
      </w:pPr>
    </w:p>
    <w:p w14:paraId="0F503F92" w14:textId="14A39065" w:rsidR="005159A5" w:rsidRPr="00B5786B" w:rsidRDefault="005159A5" w:rsidP="005159A5">
      <w:pPr>
        <w:spacing w:line="480" w:lineRule="auto"/>
        <w:ind w:firstLine="709"/>
        <w:jc w:val="both"/>
        <w:rPr>
          <w:lang w:val="en-US"/>
        </w:rPr>
      </w:pPr>
    </w:p>
    <w:p w14:paraId="61E729B0" w14:textId="50AE8E44" w:rsidR="005159A5" w:rsidRPr="00B5786B" w:rsidRDefault="005159A5" w:rsidP="005159A5">
      <w:pPr>
        <w:spacing w:line="480" w:lineRule="auto"/>
        <w:ind w:firstLine="709"/>
        <w:jc w:val="both"/>
        <w:rPr>
          <w:lang w:val="en-US"/>
        </w:rPr>
      </w:pPr>
    </w:p>
    <w:p w14:paraId="5394AFC0" w14:textId="77777777" w:rsidR="00321EE6" w:rsidRPr="00B5786B" w:rsidRDefault="00321EE6" w:rsidP="005159A5">
      <w:pPr>
        <w:spacing w:line="480" w:lineRule="auto"/>
        <w:ind w:firstLine="709"/>
        <w:jc w:val="both"/>
        <w:rPr>
          <w:lang w:val="en-US"/>
        </w:rPr>
      </w:pPr>
    </w:p>
    <w:p w14:paraId="6B81B47F" w14:textId="4A4A7E5E" w:rsidR="005159A5" w:rsidRPr="00B5786B" w:rsidRDefault="005159A5" w:rsidP="005159A5">
      <w:pPr>
        <w:spacing w:line="480" w:lineRule="auto"/>
        <w:ind w:firstLine="709"/>
        <w:jc w:val="both"/>
        <w:rPr>
          <w:lang w:val="en-US"/>
        </w:rPr>
      </w:pPr>
    </w:p>
    <w:p w14:paraId="26DEBEC2" w14:textId="4A48CD73" w:rsidR="00F157B4" w:rsidRPr="00B5786B" w:rsidRDefault="00F157B4" w:rsidP="005159A5">
      <w:pPr>
        <w:spacing w:line="480" w:lineRule="auto"/>
        <w:ind w:firstLine="709"/>
        <w:jc w:val="both"/>
        <w:rPr>
          <w:lang w:val="en-US"/>
        </w:rPr>
      </w:pPr>
    </w:p>
    <w:p w14:paraId="65FE9EB9" w14:textId="7E7D5151" w:rsidR="00F157B4" w:rsidRPr="00B5786B" w:rsidRDefault="00F157B4" w:rsidP="005159A5">
      <w:pPr>
        <w:spacing w:line="480" w:lineRule="auto"/>
        <w:ind w:firstLine="709"/>
        <w:jc w:val="both"/>
        <w:rPr>
          <w:lang w:val="en-US"/>
        </w:rPr>
      </w:pPr>
    </w:p>
    <w:p w14:paraId="28A596D9" w14:textId="7398D793" w:rsidR="00C33FD8" w:rsidRPr="00B5786B" w:rsidRDefault="00C33FD8" w:rsidP="005159A5">
      <w:pPr>
        <w:spacing w:line="480" w:lineRule="auto"/>
        <w:ind w:firstLine="709"/>
        <w:jc w:val="both"/>
        <w:rPr>
          <w:lang w:val="en-US"/>
        </w:rPr>
      </w:pPr>
    </w:p>
    <w:p w14:paraId="49930CF3" w14:textId="2964AB82" w:rsidR="00C33FD8" w:rsidRPr="00B5786B" w:rsidRDefault="00C33FD8" w:rsidP="005159A5">
      <w:pPr>
        <w:spacing w:line="480" w:lineRule="auto"/>
        <w:ind w:firstLine="709"/>
        <w:jc w:val="both"/>
        <w:rPr>
          <w:lang w:val="en-US"/>
        </w:rPr>
      </w:pPr>
    </w:p>
    <w:p w14:paraId="18456B02" w14:textId="77777777" w:rsidR="00C33FD8" w:rsidRPr="00B5786B" w:rsidRDefault="00C33FD8" w:rsidP="005159A5">
      <w:pPr>
        <w:spacing w:line="480" w:lineRule="auto"/>
        <w:ind w:firstLine="709"/>
        <w:jc w:val="both"/>
        <w:rPr>
          <w:lang w:val="en-US"/>
        </w:rPr>
      </w:pPr>
    </w:p>
    <w:p w14:paraId="64552ABA" w14:textId="77777777" w:rsidR="00E95460" w:rsidRPr="00B5786B" w:rsidRDefault="00E95460" w:rsidP="00FE0483">
      <w:pPr>
        <w:spacing w:line="480" w:lineRule="auto"/>
        <w:jc w:val="both"/>
        <w:rPr>
          <w:lang w:val="en-US"/>
        </w:rPr>
      </w:pPr>
    </w:p>
    <w:p w14:paraId="022C6A8D" w14:textId="621F02A8" w:rsidR="005A6755" w:rsidRPr="007955C0" w:rsidRDefault="005A6755" w:rsidP="005A6755">
      <w:pPr>
        <w:pStyle w:val="Lgende"/>
        <w:keepNext/>
        <w:rPr>
          <w:i w:val="0"/>
          <w:color w:val="auto"/>
          <w:sz w:val="22"/>
          <w:szCs w:val="22"/>
          <w:lang w:val="en-US"/>
        </w:rPr>
      </w:pPr>
      <w:r w:rsidRPr="007955C0">
        <w:rPr>
          <w:b/>
          <w:i w:val="0"/>
          <w:color w:val="auto"/>
          <w:sz w:val="22"/>
          <w:szCs w:val="22"/>
          <w:lang w:val="en-US"/>
        </w:rPr>
        <w:lastRenderedPageBreak/>
        <w:t xml:space="preserve">Table </w:t>
      </w:r>
      <w:r w:rsidR="0007591E" w:rsidRPr="007955C0">
        <w:rPr>
          <w:b/>
          <w:i w:val="0"/>
          <w:color w:val="auto"/>
          <w:sz w:val="22"/>
          <w:szCs w:val="22"/>
          <w:lang w:val="en-US"/>
        </w:rPr>
        <w:t>S</w:t>
      </w:r>
      <w:r w:rsidR="00FF00FD" w:rsidRPr="007955C0">
        <w:rPr>
          <w:b/>
          <w:i w:val="0"/>
          <w:color w:val="auto"/>
          <w:sz w:val="22"/>
          <w:szCs w:val="22"/>
          <w:lang w:val="en-US"/>
        </w:rPr>
        <w:t>1</w:t>
      </w:r>
      <w:r w:rsidRPr="007955C0">
        <w:rPr>
          <w:b/>
          <w:i w:val="0"/>
          <w:color w:val="auto"/>
          <w:sz w:val="22"/>
          <w:szCs w:val="22"/>
          <w:lang w:val="en-US"/>
        </w:rPr>
        <w:t>.</w:t>
      </w:r>
      <w:r w:rsidRPr="007955C0">
        <w:rPr>
          <w:i w:val="0"/>
          <w:color w:val="auto"/>
          <w:sz w:val="22"/>
          <w:szCs w:val="22"/>
          <w:lang w:val="en-US"/>
        </w:rPr>
        <w:t xml:space="preserve"> </w:t>
      </w:r>
      <w:bookmarkStart w:id="0" w:name="_Hlk183178524"/>
      <w:r w:rsidRPr="007955C0">
        <w:rPr>
          <w:i w:val="0"/>
          <w:color w:val="auto"/>
          <w:sz w:val="22"/>
          <w:szCs w:val="22"/>
          <w:lang w:val="en-US"/>
        </w:rPr>
        <w:t xml:space="preserve">Comparison of levels on the five personality traits as well as their thirty facets at </w:t>
      </w:r>
      <w:r w:rsidR="006A444D" w:rsidRPr="007955C0">
        <w:rPr>
          <w:i w:val="0"/>
          <w:color w:val="auto"/>
          <w:sz w:val="22"/>
          <w:szCs w:val="22"/>
          <w:lang w:val="en-US"/>
        </w:rPr>
        <w:t>the</w:t>
      </w:r>
      <w:r w:rsidRPr="007955C0">
        <w:rPr>
          <w:i w:val="0"/>
          <w:color w:val="auto"/>
          <w:sz w:val="22"/>
          <w:szCs w:val="22"/>
          <w:lang w:val="en-US"/>
        </w:rPr>
        <w:t xml:space="preserve"> two time points</w:t>
      </w:r>
      <w:bookmarkEnd w:id="0"/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04"/>
        <w:gridCol w:w="186"/>
        <w:gridCol w:w="186"/>
        <w:gridCol w:w="186"/>
        <w:gridCol w:w="1521"/>
        <w:gridCol w:w="186"/>
        <w:gridCol w:w="425"/>
        <w:gridCol w:w="186"/>
        <w:gridCol w:w="578"/>
        <w:gridCol w:w="609"/>
      </w:tblGrid>
      <w:tr w:rsidR="005A6755" w:rsidRPr="00B5786B" w14:paraId="37DC331A" w14:textId="77777777" w:rsidTr="00940F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0052BA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333333"/>
                <w:sz w:val="18"/>
                <w:szCs w:val="18"/>
                <w:lang w:val="en-US" w:eastAsia="fr-CH"/>
              </w:rPr>
            </w:pPr>
            <w:bookmarkStart w:id="1" w:name="_Hlk183178496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7297EE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3B4E85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3FFB9D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A491D3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en-US" w:eastAsia="fr-CH"/>
              </w:rPr>
              <w:t>Statistics t or w</w:t>
            </w:r>
            <w:r w:rsidRPr="00B5786B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vertAlign w:val="superscript"/>
                <w:lang w:val="en-US" w:eastAsia="fr-CH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7B12AE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88A4E7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proofErr w:type="spellStart"/>
            <w:r w:rsidRPr="00B5786B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en-US" w:eastAsia="fr-CH"/>
              </w:rPr>
              <w:t>dd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2B3052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E9A41C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en-US" w:eastAsia="fr-CH"/>
              </w:rPr>
              <w:t>p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49BCC8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</w:tr>
      <w:tr w:rsidR="005A6755" w:rsidRPr="00B5786B" w14:paraId="36FAB2D4" w14:textId="77777777" w:rsidTr="00940F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15A13C3F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Neurotic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</w:tcPr>
          <w:p w14:paraId="65910185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</w:tcPr>
          <w:p w14:paraId="06F433D8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</w:tcPr>
          <w:p w14:paraId="6175A7DA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79B553D9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0.1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</w:tcPr>
          <w:p w14:paraId="3C5E9D20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14BEA0AE" w14:textId="6537184A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</w:tcPr>
          <w:p w14:paraId="7026F4B2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2186476D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0.91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</w:tcPr>
          <w:p w14:paraId="376EF6B1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</w:tr>
      <w:tr w:rsidR="005A6755" w:rsidRPr="00B5786B" w14:paraId="284A03A6" w14:textId="77777777" w:rsidTr="00940F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AB3047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Extraver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67F5A7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47C3B0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2AFD5F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46F577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-0.4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438271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EFE2F8" w14:textId="125CBA5E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E32D98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58F078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0.64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0DF3AC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</w:tr>
      <w:tr w:rsidR="005A6755" w:rsidRPr="00B5786B" w14:paraId="633D767B" w14:textId="77777777" w:rsidTr="00940F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7ABC04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Open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8BAE96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B56EC2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66E024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B1B2DA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0.3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270CA4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1CD94D" w14:textId="1417F7D3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C94433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4A4194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0.75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C29792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</w:tr>
      <w:tr w:rsidR="005A6755" w:rsidRPr="00B5786B" w14:paraId="3FA0CC3A" w14:textId="77777777" w:rsidTr="00940F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F74099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Agreeable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760758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04AC0A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48B2DB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025060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-0.3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D26465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62315D" w14:textId="527D3A63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0C78E1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861D24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0.73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18B9E8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</w:tr>
      <w:tr w:rsidR="005A6755" w:rsidRPr="00B5786B" w14:paraId="26D2A8AE" w14:textId="77777777" w:rsidTr="00940F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C7A9D6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Conscientious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CB2547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61C08E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24BE0F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9C2150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-0.5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B6D673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4DD231" w14:textId="115B2ADA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858887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D37E02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0.59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95D9D6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</w:tr>
      <w:tr w:rsidR="005A6755" w:rsidRPr="00B5786B" w14:paraId="526E1F46" w14:textId="77777777" w:rsidTr="00940F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9DEF0D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N1 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E8CFBE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7675FA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98DC60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4B1F92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0.1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0715EF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E128E6" w14:textId="7C50EAF6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EAC66F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CB8A15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0.91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7D27D6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</w:tr>
      <w:tr w:rsidR="005A6755" w:rsidRPr="00B5786B" w14:paraId="00DB07B3" w14:textId="77777777" w:rsidTr="00940F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B294DF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N2 Angry Host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06240E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A1D5EB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989859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197177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-0.9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22A19F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9F1DDD" w14:textId="5185B3B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497D9A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646060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0.34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D21E22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</w:tr>
      <w:tr w:rsidR="005A6755" w:rsidRPr="00B5786B" w14:paraId="2888B2B1" w14:textId="77777777" w:rsidTr="00940F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C30F8D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N3 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3896E5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01D28A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F6E203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493373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0.9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47C2FA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0FE8EE" w14:textId="39D71696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67D2E4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126C44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0.34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D034DC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</w:tr>
      <w:tr w:rsidR="005A6755" w:rsidRPr="00B5786B" w14:paraId="0604EF76" w14:textId="77777777" w:rsidTr="00940F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3BF0D1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N4 Self-Conscious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924476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594818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2FA9C6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90B75E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-0.1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D771F5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3B918D" w14:textId="55852D0A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4BCE5A" w14:textId="77777777" w:rsidR="005A6755" w:rsidRPr="00B5786B" w:rsidRDefault="005A6755" w:rsidP="00DA46C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381D8C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0.89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D26F4E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</w:tr>
      <w:tr w:rsidR="005A6755" w:rsidRPr="00B5786B" w14:paraId="273ED345" w14:textId="77777777" w:rsidTr="00940F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633978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N5 Impulsive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A05B88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E426F4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B74179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5788D6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1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295754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080656" w14:textId="1DCA214F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E7DC65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FEEFA7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0.32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3C8ECB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</w:tr>
      <w:tr w:rsidR="005A6755" w:rsidRPr="00B5786B" w14:paraId="25C42773" w14:textId="77777777" w:rsidTr="00940F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3BC985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 xml:space="preserve">N6 Vulnerabilit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AEC9CA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7FEF06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018C33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6C6FB8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06D4F6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24C985" w14:textId="5736BC3D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53B93A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F5AB9B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1.00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C5225E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</w:tr>
      <w:tr w:rsidR="005A6755" w:rsidRPr="00B5786B" w14:paraId="5E2C0774" w14:textId="77777777" w:rsidTr="00940F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2A1C33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E1 Warm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88C96C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A42440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0F9A5F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A1F04D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153.0</w:t>
            </w:r>
            <w:r w:rsidRPr="00B5786B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vertAlign w:val="superscript"/>
                <w:lang w:val="en-US" w:eastAsia="fr-CH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8C7FE1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12C6A2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5B2445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8B48BA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0.94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71E35B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</w:tr>
      <w:tr w:rsidR="005A6755" w:rsidRPr="00B5786B" w14:paraId="3E2E9A33" w14:textId="77777777" w:rsidTr="00940F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26CE79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E2 Gregarious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CBCFED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F47404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138AC7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BFDF84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-0.4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EEA219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CD5612" w14:textId="5EF097BC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6BEB33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2AC456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0.69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BB1C03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</w:tr>
      <w:tr w:rsidR="005A6755" w:rsidRPr="00B5786B" w14:paraId="70FABC87" w14:textId="77777777" w:rsidTr="00940F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DE5ACA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 xml:space="preserve">E3 Assertivenes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4DBD12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5B0C2B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EEA309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F1932B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0.0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A7BF0C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5914D1" w14:textId="67C25965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804728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3689F8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0.97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57D107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</w:tr>
      <w:tr w:rsidR="005A6755" w:rsidRPr="00B5786B" w14:paraId="50DEE876" w14:textId="77777777" w:rsidTr="00940F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1F6FB7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 xml:space="preserve">E4 Activit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0DB63D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153E8A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0D220E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E03877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-0.0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E33513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77FFE1" w14:textId="7AA0EACB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A03CBE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473558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0.98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D62F3C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</w:tr>
      <w:tr w:rsidR="005A6755" w:rsidRPr="00B5786B" w14:paraId="5EB20F94" w14:textId="77777777" w:rsidTr="00940F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88E4A4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E5 Excitement See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B81F07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8B12E7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610D13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3F4D9F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-0.6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919DB0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5B2302" w14:textId="156626E0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5AD4CC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A2847A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0.50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C12B98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</w:tr>
      <w:tr w:rsidR="005A6755" w:rsidRPr="00B5786B" w14:paraId="4A7DD9C9" w14:textId="77777777" w:rsidTr="00940F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0C84CB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E6 Positive Emo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4F4C65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3280DB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8613F2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B80235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143.5</w:t>
            </w:r>
            <w:r w:rsidRPr="00B5786B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vertAlign w:val="superscript"/>
                <w:lang w:val="en-US" w:eastAsia="fr-CH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39762E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77B520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6C748C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C01C97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0.86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159EE8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</w:tr>
      <w:tr w:rsidR="005A6755" w:rsidRPr="00B5786B" w14:paraId="48B6134C" w14:textId="77777777" w:rsidTr="00940F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18D400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O1 Fantas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89F7FE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FB85A4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42D185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6CDF91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-0.5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C98815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764F44" w14:textId="6A4D6741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CBC209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DFC768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0.56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F1CF9A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</w:tr>
      <w:tr w:rsidR="005A6755" w:rsidRPr="00B5786B" w14:paraId="4AF4441B" w14:textId="77777777" w:rsidTr="00940F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0F27F9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O2 Aesthe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7D3B5F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5B8308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BE8360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C2DFED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0.7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157038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7F0E7A" w14:textId="4356F940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5B3B02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F389A6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0.48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F4A1E9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</w:tr>
      <w:tr w:rsidR="005A6755" w:rsidRPr="00B5786B" w14:paraId="540F9C60" w14:textId="77777777" w:rsidTr="00940F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E59F32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O3 Feel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18FD68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BE5A1E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941ADA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D6CA88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1.3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2472C3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5374E3" w14:textId="2294B81C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B7FE55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A4E2DD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0.19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A005E9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</w:tr>
      <w:tr w:rsidR="005A6755" w:rsidRPr="00B5786B" w14:paraId="6FC0AE2E" w14:textId="77777777" w:rsidTr="00940F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EEFBD1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O4 A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3F852C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E4D9C0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8282D3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E1BDF5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0.6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4129A9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E80114" w14:textId="2D1CD864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7E1715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487105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0.52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24B856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</w:tr>
      <w:tr w:rsidR="005A6755" w:rsidRPr="00B5786B" w14:paraId="187C53E4" w14:textId="77777777" w:rsidTr="00940F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E70CFA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O5 Ide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E9ACCF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9760CF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69B659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85434F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0.5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73F268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276F46" w14:textId="7425E3E5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E4B50E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02D81E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0.58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29BE74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</w:tr>
      <w:tr w:rsidR="005A6755" w:rsidRPr="00B5786B" w14:paraId="08E3D63F" w14:textId="77777777" w:rsidTr="00940F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AB0D18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O6 Valu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22458E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D351E4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F99AF5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BA57AF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-0.8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C2B4A2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987F72" w14:textId="077DA9E4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5E1506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597480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0.39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D72CEF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</w:tr>
      <w:tr w:rsidR="005A6755" w:rsidRPr="00B5786B" w14:paraId="3CD45E9A" w14:textId="77777777" w:rsidTr="00940F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9EE776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A1 Tr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2252AA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CA1175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0C9D35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F7BCB7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0.2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0F96BD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16BDD6" w14:textId="307BC23F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7D60E2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FA8309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0.81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81CE4F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</w:tr>
      <w:tr w:rsidR="005A6755" w:rsidRPr="00B5786B" w14:paraId="481AD97C" w14:textId="77777777" w:rsidTr="00940F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3E12BC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A2 Straightforward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619980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4AB039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5743C4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CF6D7F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170.0</w:t>
            </w:r>
            <w:r w:rsidRPr="00B5786B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vertAlign w:val="superscript"/>
                <w:lang w:val="en-US" w:eastAsia="fr-CH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A8A349" w14:textId="77777777" w:rsidR="005A6755" w:rsidRPr="00B5786B" w:rsidRDefault="005A6755" w:rsidP="00940F0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8D14FE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6B1636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3FE977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0.57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EC3785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</w:tr>
      <w:tr w:rsidR="005A6755" w:rsidRPr="00B5786B" w14:paraId="69A0AE9B" w14:textId="77777777" w:rsidTr="00940F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1640BD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 xml:space="preserve">A3 Altruis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BE7291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3E11B3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39BE98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519A65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-0.7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9CF1FA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FBE321" w14:textId="48812C3B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2</w:t>
            </w:r>
            <w:r w:rsidR="00DA46C5"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4544A0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668D96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0.46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5276B5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</w:tr>
      <w:tr w:rsidR="005A6755" w:rsidRPr="00B5786B" w14:paraId="308343ED" w14:textId="77777777" w:rsidTr="00940F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575AA2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A4 Compl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3CC907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F8D2A8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B64AF3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6636E7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164.5</w:t>
            </w:r>
            <w:r w:rsidRPr="00B5786B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vertAlign w:val="superscript"/>
                <w:lang w:val="en-US" w:eastAsia="fr-CH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55019A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2B47EF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73979B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8BF1D8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0.56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C9D1D2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</w:tr>
      <w:tr w:rsidR="005A6755" w:rsidRPr="00B5786B" w14:paraId="3CCD1451" w14:textId="77777777" w:rsidTr="00940F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D19E62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A5 Modes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B5F3CA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564C39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B6F741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385C92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138.0</w:t>
            </w:r>
            <w:r w:rsidRPr="00B5786B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vertAlign w:val="superscript"/>
                <w:lang w:val="en-US" w:eastAsia="fr-CH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440C5A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9AC530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8BC33D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CDDE4B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0.51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D5A2A3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</w:tr>
      <w:tr w:rsidR="005A6755" w:rsidRPr="00B5786B" w14:paraId="6CBED85F" w14:textId="77777777" w:rsidTr="00940F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913DBF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 xml:space="preserve">A6 Tender Mindednes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FA8574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DE8E66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09E866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2568F2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194.5</w:t>
            </w:r>
            <w:r w:rsidRPr="00B5786B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vertAlign w:val="superscript"/>
                <w:lang w:val="en-US" w:eastAsia="fr-CH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37E839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D4CA84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6A14CD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ACD736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0.08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C90B2E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</w:tr>
      <w:tr w:rsidR="005A6755" w:rsidRPr="00B5786B" w14:paraId="1377ECB6" w14:textId="77777777" w:rsidTr="00940F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7FAD98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C1 Compet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338E70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EC4004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60D7DC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45D6E1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0.5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516C47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B3A10E" w14:textId="47DE76D8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3677F2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A43B16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0.55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7B6900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</w:tr>
      <w:tr w:rsidR="005A6755" w:rsidRPr="00B5786B" w14:paraId="275F1811" w14:textId="77777777" w:rsidTr="00940F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C0AF12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 xml:space="preserve">C2 Ord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094524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AE5CCD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2B25CC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55F0BB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0.1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0105E1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4B81AC" w14:textId="66F796DA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BA83EB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639F72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0.91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E8A06B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</w:tr>
      <w:tr w:rsidR="005A6755" w:rsidRPr="00B5786B" w14:paraId="167800F3" w14:textId="77777777" w:rsidTr="00940F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2B0CEF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C3 Dutiful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9BEE9D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1DC2F1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CC8373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DB9BD5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88.5</w:t>
            </w:r>
            <w:r w:rsidRPr="00B5786B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vertAlign w:val="superscript"/>
                <w:lang w:val="en-US" w:eastAsia="fr-CH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F6180A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05136B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C6DD43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235B08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0.22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684050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</w:tr>
      <w:tr w:rsidR="005A6755" w:rsidRPr="00B5786B" w14:paraId="542465A6" w14:textId="77777777" w:rsidTr="00940F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C9337C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 xml:space="preserve">C4 Achievement Striv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C8E149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775AB5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DF732C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523946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-0.0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6C078D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6A6CE3" w14:textId="4907FB7A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E010EF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F6A42D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0.97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0515DB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</w:tr>
      <w:tr w:rsidR="005A6755" w:rsidRPr="00B5786B" w14:paraId="10FD5538" w14:textId="77777777" w:rsidTr="00940F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5C823A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C5 Self-Discip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FC9448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D16440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FFB9C6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86C88F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0.7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C8D184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1A9E4D" w14:textId="12CDFCEB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37D8CC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84E85F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0.48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D34B52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</w:tr>
      <w:tr w:rsidR="005A6755" w:rsidRPr="00B5786B" w14:paraId="44890A91" w14:textId="77777777" w:rsidTr="00940F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1BB034F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C6 Delibe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E7ACFDB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884DC74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C0A0418" w14:textId="77777777" w:rsidR="005A6755" w:rsidRPr="00B5786B" w:rsidRDefault="005A6755" w:rsidP="00940F0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74BB7CD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-1.3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ED71E52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DB30A88" w14:textId="379E619A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8A7B59C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4EEEFF9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0.202</w:t>
            </w:r>
          </w:p>
        </w:tc>
        <w:tc>
          <w:tcPr>
            <w:tcW w:w="564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D78F62E" w14:textId="77777777" w:rsidR="005A6755" w:rsidRPr="00B5786B" w:rsidRDefault="005A6755" w:rsidP="00940F0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</w:tr>
      <w:bookmarkEnd w:id="1"/>
    </w:tbl>
    <w:p w14:paraId="58673DEE" w14:textId="77777777" w:rsidR="005A6755" w:rsidRPr="00B5786B" w:rsidRDefault="005A6755" w:rsidP="005A6755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sz w:val="18"/>
          <w:szCs w:val="18"/>
          <w:lang w:eastAsia="fr-CH"/>
        </w:rPr>
        <w:sectPr w:rsidR="005A6755" w:rsidRPr="00B5786B" w:rsidSect="00940F03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423C4A28" w14:textId="13971B24" w:rsidR="00E825FB" w:rsidRPr="00424D57" w:rsidRDefault="00E825FB" w:rsidP="00E825FB">
      <w:pPr>
        <w:pStyle w:val="Lgende"/>
        <w:keepNext/>
        <w:rPr>
          <w:i w:val="0"/>
          <w:color w:val="000000" w:themeColor="text1"/>
          <w:sz w:val="22"/>
          <w:szCs w:val="22"/>
          <w:lang w:val="en-US"/>
        </w:rPr>
      </w:pPr>
      <w:bookmarkStart w:id="2" w:name="_Hlk200436170"/>
      <w:r w:rsidRPr="00424D57">
        <w:rPr>
          <w:b/>
          <w:i w:val="0"/>
          <w:color w:val="000000" w:themeColor="text1"/>
          <w:sz w:val="22"/>
          <w:szCs w:val="22"/>
          <w:lang w:val="en-US"/>
        </w:rPr>
        <w:lastRenderedPageBreak/>
        <w:t>Table S</w:t>
      </w:r>
      <w:bookmarkStart w:id="3" w:name="_GoBack"/>
      <w:r w:rsidR="00D42592">
        <w:rPr>
          <w:b/>
          <w:i w:val="0"/>
          <w:color w:val="000000" w:themeColor="text1"/>
          <w:sz w:val="22"/>
          <w:szCs w:val="22"/>
          <w:lang w:val="en-US"/>
        </w:rPr>
        <w:t>2</w:t>
      </w:r>
      <w:bookmarkEnd w:id="3"/>
      <w:r w:rsidRPr="00424D57">
        <w:rPr>
          <w:b/>
          <w:i w:val="0"/>
          <w:color w:val="000000" w:themeColor="text1"/>
          <w:sz w:val="22"/>
          <w:szCs w:val="22"/>
          <w:lang w:val="en-US"/>
        </w:rPr>
        <w:t>.</w:t>
      </w:r>
      <w:r w:rsidRPr="00424D57">
        <w:rPr>
          <w:i w:val="0"/>
          <w:color w:val="000000" w:themeColor="text1"/>
          <w:sz w:val="22"/>
          <w:szCs w:val="22"/>
          <w:lang w:val="en-US"/>
        </w:rPr>
        <w:t xml:space="preserve"> </w:t>
      </w:r>
      <w:r w:rsidR="009A3CE9" w:rsidRPr="00424D57">
        <w:rPr>
          <w:i w:val="0"/>
          <w:color w:val="000000" w:themeColor="text1"/>
          <w:sz w:val="22"/>
          <w:szCs w:val="22"/>
          <w:lang w:val="en-US"/>
        </w:rPr>
        <w:t>Neuropsychological d</w:t>
      </w:r>
      <w:r w:rsidR="004D1E80" w:rsidRPr="00424D57">
        <w:rPr>
          <w:i w:val="0"/>
          <w:color w:val="000000" w:themeColor="text1"/>
          <w:sz w:val="22"/>
          <w:szCs w:val="22"/>
          <w:lang w:val="en-US"/>
        </w:rPr>
        <w:t xml:space="preserve">omains and functions </w:t>
      </w:r>
      <w:r w:rsidR="00F531AB" w:rsidRPr="00424D57">
        <w:rPr>
          <w:i w:val="0"/>
          <w:color w:val="000000" w:themeColor="text1"/>
          <w:sz w:val="22"/>
          <w:szCs w:val="22"/>
          <w:lang w:val="en-US"/>
        </w:rPr>
        <w:t xml:space="preserve">assessed </w:t>
      </w:r>
      <w:r w:rsidR="000B66C3" w:rsidRPr="00424D57">
        <w:rPr>
          <w:i w:val="0"/>
          <w:color w:val="000000" w:themeColor="text1"/>
          <w:sz w:val="22"/>
          <w:szCs w:val="22"/>
          <w:lang w:val="en-US"/>
        </w:rPr>
        <w:t>to describe</w:t>
      </w:r>
      <w:r w:rsidR="00F531AB" w:rsidRPr="00424D57">
        <w:rPr>
          <w:i w:val="0"/>
          <w:color w:val="000000" w:themeColor="text1"/>
          <w:sz w:val="22"/>
          <w:szCs w:val="22"/>
          <w:lang w:val="en-US"/>
        </w:rPr>
        <w:t xml:space="preserve"> </w:t>
      </w:r>
      <w:r w:rsidR="007D0D96" w:rsidRPr="00424D57">
        <w:rPr>
          <w:i w:val="0"/>
          <w:color w:val="000000" w:themeColor="text1"/>
          <w:sz w:val="22"/>
          <w:szCs w:val="22"/>
          <w:lang w:val="en-US"/>
        </w:rPr>
        <w:t xml:space="preserve">the </w:t>
      </w:r>
      <w:r w:rsidR="0000678E" w:rsidRPr="00424D57">
        <w:rPr>
          <w:i w:val="0"/>
          <w:color w:val="000000" w:themeColor="text1"/>
          <w:sz w:val="22"/>
          <w:szCs w:val="22"/>
          <w:lang w:val="en-US"/>
        </w:rPr>
        <w:t xml:space="preserve">cognitive </w:t>
      </w:r>
      <w:r w:rsidR="00F531AB" w:rsidRPr="00424D57">
        <w:rPr>
          <w:i w:val="0"/>
          <w:color w:val="000000" w:themeColor="text1"/>
          <w:sz w:val="22"/>
          <w:szCs w:val="22"/>
          <w:lang w:val="en-US"/>
        </w:rPr>
        <w:t>performance</w:t>
      </w:r>
      <w:r w:rsidR="009A3CE9" w:rsidRPr="00424D57">
        <w:rPr>
          <w:i w:val="0"/>
          <w:color w:val="000000" w:themeColor="text1"/>
          <w:sz w:val="22"/>
          <w:szCs w:val="22"/>
          <w:lang w:val="en-US"/>
        </w:rPr>
        <w:t xml:space="preserve"> </w:t>
      </w:r>
      <w:r w:rsidR="00DB0354" w:rsidRPr="00424D57">
        <w:rPr>
          <w:i w:val="0"/>
          <w:color w:val="000000" w:themeColor="text1"/>
          <w:sz w:val="22"/>
          <w:szCs w:val="22"/>
          <w:lang w:val="en-US"/>
        </w:rPr>
        <w:t>of the individuals included in the study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FA6AF3" w:rsidRPr="00B5786B" w14:paraId="76070198" w14:textId="77777777" w:rsidTr="00FA6AF3">
        <w:tc>
          <w:tcPr>
            <w:tcW w:w="3020" w:type="dxa"/>
          </w:tcPr>
          <w:bookmarkEnd w:id="2"/>
          <w:p w14:paraId="0ABBB117" w14:textId="38F03402" w:rsidR="00FA6AF3" w:rsidRPr="00B5786B" w:rsidRDefault="00FA6AF3" w:rsidP="005A2DA2">
            <w:pPr>
              <w:keepNext/>
              <w:spacing w:line="480" w:lineRule="auto"/>
              <w:jc w:val="both"/>
              <w:rPr>
                <w:lang w:val="en-US"/>
              </w:rPr>
            </w:pPr>
            <w:r w:rsidRPr="00B5786B">
              <w:rPr>
                <w:lang w:val="en-US"/>
              </w:rPr>
              <w:t>Domain</w:t>
            </w:r>
          </w:p>
        </w:tc>
        <w:tc>
          <w:tcPr>
            <w:tcW w:w="3021" w:type="dxa"/>
          </w:tcPr>
          <w:p w14:paraId="5D856FC2" w14:textId="344AE001" w:rsidR="00FA6AF3" w:rsidRPr="00B5786B" w:rsidRDefault="00FA6AF3" w:rsidP="005A2DA2">
            <w:pPr>
              <w:keepNext/>
              <w:spacing w:line="480" w:lineRule="auto"/>
              <w:jc w:val="both"/>
              <w:rPr>
                <w:lang w:val="en-US"/>
              </w:rPr>
            </w:pPr>
            <w:r w:rsidRPr="00B5786B">
              <w:rPr>
                <w:lang w:val="en-US"/>
              </w:rPr>
              <w:t>Functions</w:t>
            </w:r>
          </w:p>
        </w:tc>
        <w:tc>
          <w:tcPr>
            <w:tcW w:w="3021" w:type="dxa"/>
          </w:tcPr>
          <w:p w14:paraId="631D4C5A" w14:textId="556496D4" w:rsidR="00FA6AF3" w:rsidRPr="00B5786B" w:rsidRDefault="00FA6AF3" w:rsidP="005A2DA2">
            <w:pPr>
              <w:keepNext/>
              <w:spacing w:line="480" w:lineRule="auto"/>
              <w:jc w:val="both"/>
              <w:rPr>
                <w:lang w:val="en-US"/>
              </w:rPr>
            </w:pPr>
            <w:r w:rsidRPr="00B5786B">
              <w:rPr>
                <w:lang w:val="en-US"/>
              </w:rPr>
              <w:t>Name of tests</w:t>
            </w:r>
          </w:p>
        </w:tc>
      </w:tr>
      <w:tr w:rsidR="003A220A" w:rsidRPr="00D42592" w14:paraId="57C4F29A" w14:textId="77777777" w:rsidTr="00FA6AF3">
        <w:tc>
          <w:tcPr>
            <w:tcW w:w="3020" w:type="dxa"/>
            <w:vMerge w:val="restart"/>
          </w:tcPr>
          <w:p w14:paraId="05D50973" w14:textId="3203B965" w:rsidR="003A220A" w:rsidRPr="00B5786B" w:rsidRDefault="003A220A" w:rsidP="005A2DA2">
            <w:pPr>
              <w:keepNext/>
              <w:spacing w:line="480" w:lineRule="auto"/>
              <w:jc w:val="both"/>
              <w:rPr>
                <w:lang w:val="en-US"/>
              </w:rPr>
            </w:pPr>
            <w:r w:rsidRPr="00B5786B">
              <w:rPr>
                <w:lang w:val="en-US"/>
              </w:rPr>
              <w:t>Long term memory</w:t>
            </w:r>
          </w:p>
        </w:tc>
        <w:tc>
          <w:tcPr>
            <w:tcW w:w="3021" w:type="dxa"/>
          </w:tcPr>
          <w:p w14:paraId="58D8438A" w14:textId="32DEB0D2" w:rsidR="003A220A" w:rsidRPr="00B5786B" w:rsidRDefault="003A220A" w:rsidP="005A2DA2">
            <w:pPr>
              <w:keepNext/>
              <w:spacing w:line="480" w:lineRule="auto"/>
              <w:jc w:val="both"/>
              <w:rPr>
                <w:lang w:val="en-US"/>
              </w:rPr>
            </w:pPr>
            <w:r w:rsidRPr="00B5786B">
              <w:rPr>
                <w:lang w:val="en-US"/>
              </w:rPr>
              <w:t>Episodic verbal</w:t>
            </w:r>
          </w:p>
        </w:tc>
        <w:tc>
          <w:tcPr>
            <w:tcW w:w="3021" w:type="dxa"/>
          </w:tcPr>
          <w:p w14:paraId="7BA3D8E6" w14:textId="4D493112" w:rsidR="003A220A" w:rsidRPr="00B5786B" w:rsidRDefault="003A220A" w:rsidP="00AF03F4">
            <w:pPr>
              <w:keepNext/>
              <w:jc w:val="both"/>
              <w:rPr>
                <w:lang w:val="en-US"/>
              </w:rPr>
            </w:pPr>
            <w:r w:rsidRPr="00B5786B">
              <w:rPr>
                <w:lang w:val="en-US"/>
              </w:rPr>
              <w:t xml:space="preserve">French version of Grober and Buschke free/cued recall (RL/RI 16) paradigm </w:t>
            </w:r>
            <w:r w:rsidR="00656905" w:rsidRPr="00B5786B">
              <w:rPr>
                <w:lang w:val="en-US"/>
              </w:rPr>
              <w:fldChar w:fldCharType="begin"/>
            </w:r>
            <w:r w:rsidR="00656905" w:rsidRPr="00B5786B">
              <w:rPr>
                <w:lang w:val="en-US"/>
              </w:rPr>
              <w:instrText xml:space="preserve"> ADDIN EN.CITE &lt;EndNote&gt;&lt;Cite&gt;&lt;Author&gt;Van der Linden&lt;/Author&gt;&lt;Year&gt;2004&lt;/Year&gt;&lt;RecNum&gt;249&lt;/RecNum&gt;&lt;DisplayText&gt;(Van der Linden et al., 2004)&lt;/DisplayText&gt;&lt;record&gt;&lt;rec-number&gt;249&lt;/rec-number&gt;&lt;foreign-keys&gt;&lt;key app="EN" db-id="r0trf0tw49v2a6etepspvwebsae902xtpv5w" timestamp="1747400583"&gt;249&lt;/key&gt;&lt;/foreign-keys&gt;&lt;ref-type name="Journal Article"&gt;17&lt;/ref-type&gt;&lt;contributors&gt;&lt;authors&gt;&lt;author&gt;Van der Linden, Martial&lt;/author&gt;&lt;author&gt;Coyette, Françoise&lt;/author&gt;&lt;author&gt;Poitrenaud, Jean&lt;/author&gt;&lt;author&gt;Kalafat, Michel&lt;/author&gt;&lt;author&gt;Calicis, Florence&lt;/author&gt;&lt;author&gt;Wyns, Chantal&lt;/author&gt;&lt;author&gt;Adam, Stéphane&lt;/author&gt;&lt;/authors&gt;&lt;/contributors&gt;&lt;titles&gt;&lt;title&gt;Ii. L’épreuve de rappel libre/rappel indicé à 16 items (RL/RI-16)&lt;/title&gt;&lt;secondary-title&gt;L’Evaluation des troubles de la mémoire. Solal&lt;/secondary-title&gt;&lt;/titles&gt;&lt;periodical&gt;&lt;full-title&gt;L’Evaluation des troubles de la mémoire. Solal&lt;/full-title&gt;&lt;/periodical&gt;&lt;pages&gt;25-47&lt;/pages&gt;&lt;dates&gt;&lt;year&gt;2004&lt;/year&gt;&lt;/dates&gt;&lt;urls&gt;&lt;/urls&gt;&lt;/record&gt;&lt;/Cite&gt;&lt;/EndNote&gt;</w:instrText>
            </w:r>
            <w:r w:rsidR="00656905" w:rsidRPr="00B5786B">
              <w:rPr>
                <w:lang w:val="en-US"/>
              </w:rPr>
              <w:fldChar w:fldCharType="separate"/>
            </w:r>
            <w:r w:rsidR="00656905" w:rsidRPr="00B5786B">
              <w:rPr>
                <w:noProof/>
                <w:lang w:val="en-US"/>
              </w:rPr>
              <w:t>(Van der Linden et al., 2004)</w:t>
            </w:r>
            <w:r w:rsidR="00656905" w:rsidRPr="00B5786B">
              <w:rPr>
                <w:lang w:val="en-US"/>
              </w:rPr>
              <w:fldChar w:fldCharType="end"/>
            </w:r>
          </w:p>
        </w:tc>
      </w:tr>
      <w:tr w:rsidR="003A220A" w:rsidRPr="00D42592" w14:paraId="0CFF624F" w14:textId="77777777" w:rsidTr="00FA6AF3">
        <w:tc>
          <w:tcPr>
            <w:tcW w:w="3020" w:type="dxa"/>
            <w:vMerge/>
          </w:tcPr>
          <w:p w14:paraId="399BF24F" w14:textId="77777777" w:rsidR="003A220A" w:rsidRPr="00B5786B" w:rsidRDefault="003A220A" w:rsidP="005A2DA2">
            <w:pPr>
              <w:keepNext/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3021" w:type="dxa"/>
          </w:tcPr>
          <w:p w14:paraId="2EAB9DE9" w14:textId="133C2945" w:rsidR="003A220A" w:rsidRPr="00B5786B" w:rsidRDefault="003A220A" w:rsidP="005A2DA2">
            <w:pPr>
              <w:keepNext/>
              <w:spacing w:line="480" w:lineRule="auto"/>
              <w:jc w:val="both"/>
              <w:rPr>
                <w:lang w:val="en-US"/>
              </w:rPr>
            </w:pPr>
            <w:r w:rsidRPr="00B5786B">
              <w:rPr>
                <w:lang w:val="en-US"/>
              </w:rPr>
              <w:t>Episodic visuospatial</w:t>
            </w:r>
          </w:p>
        </w:tc>
        <w:tc>
          <w:tcPr>
            <w:tcW w:w="3021" w:type="dxa"/>
          </w:tcPr>
          <w:p w14:paraId="08D5CBFD" w14:textId="267610EE" w:rsidR="003A220A" w:rsidRPr="00B5786B" w:rsidRDefault="00721A9F" w:rsidP="00844CBC">
            <w:pPr>
              <w:keepNext/>
              <w:jc w:val="both"/>
              <w:rPr>
                <w:lang w:val="en-US"/>
              </w:rPr>
            </w:pPr>
            <w:r w:rsidRPr="00B5786B">
              <w:rPr>
                <w:lang w:val="en-US"/>
              </w:rPr>
              <w:t>Subtest “Designs I and II</w:t>
            </w:r>
            <w:r w:rsidR="00844CBC" w:rsidRPr="00B5786B">
              <w:rPr>
                <w:lang w:val="en-US"/>
              </w:rPr>
              <w:t>”</w:t>
            </w:r>
            <w:r w:rsidRPr="00B5786B">
              <w:rPr>
                <w:lang w:val="en-US"/>
              </w:rPr>
              <w:t xml:space="preserve"> of the</w:t>
            </w:r>
            <w:r w:rsidR="00844CBC" w:rsidRPr="00B5786B">
              <w:rPr>
                <w:lang w:val="en-US"/>
              </w:rPr>
              <w:t xml:space="preserve"> Wechsler Memory Scale – Fourth Edition</w:t>
            </w:r>
            <w:r w:rsidRPr="00B5786B">
              <w:rPr>
                <w:lang w:val="en-US"/>
              </w:rPr>
              <w:t xml:space="preserve"> </w:t>
            </w:r>
            <w:r w:rsidR="00844CBC" w:rsidRPr="00B5786B">
              <w:rPr>
                <w:lang w:val="en-US"/>
              </w:rPr>
              <w:fldChar w:fldCharType="begin"/>
            </w:r>
            <w:r w:rsidR="00844CBC" w:rsidRPr="00B5786B">
              <w:rPr>
                <w:lang w:val="en-US"/>
              </w:rPr>
              <w:instrText xml:space="preserve"> ADDIN EN.CITE &lt;EndNote&gt;&lt;Cite&gt;&lt;Author&gt;Wechsler&lt;/Author&gt;&lt;Year&gt;2009&lt;/Year&gt;&lt;RecNum&gt;250&lt;/RecNum&gt;&lt;DisplayText&gt;(Wechsler, 2009)&lt;/DisplayText&gt;&lt;record&gt;&lt;rec-number&gt;250&lt;/rec-number&gt;&lt;foreign-keys&gt;&lt;key app="EN" db-id="r0trf0tw49v2a6etepspvwebsae902xtpv5w" timestamp="1747400846"&gt;250&lt;/key&gt;&lt;/foreign-keys&gt;&lt;ref-type name="Book"&gt;6&lt;/ref-type&gt;&lt;contributors&gt;&lt;authors&gt;&lt;author&gt;Wechsler, David&lt;/author&gt;&lt;/authors&gt;&lt;/contributors&gt;&lt;titles&gt;&lt;title&gt;Wechsler memory scale: WMS-IV; technical and interpretive manual&lt;/title&gt;&lt;/titles&gt;&lt;dates&gt;&lt;year&gt;2009&lt;/year&gt;&lt;/dates&gt;&lt;publisher&gt;Pearson&lt;/publisher&gt;&lt;isbn&gt;0749150300&lt;/isbn&gt;&lt;urls&gt;&lt;/urls&gt;&lt;/record&gt;&lt;/Cite&gt;&lt;/EndNote&gt;</w:instrText>
            </w:r>
            <w:r w:rsidR="00844CBC" w:rsidRPr="00B5786B">
              <w:rPr>
                <w:lang w:val="en-US"/>
              </w:rPr>
              <w:fldChar w:fldCharType="separate"/>
            </w:r>
            <w:r w:rsidR="00844CBC" w:rsidRPr="00B5786B">
              <w:rPr>
                <w:noProof/>
                <w:lang w:val="en-US"/>
              </w:rPr>
              <w:t>(Wechsler, 2009)</w:t>
            </w:r>
            <w:r w:rsidR="00844CBC" w:rsidRPr="00B5786B">
              <w:rPr>
                <w:lang w:val="en-US"/>
              </w:rPr>
              <w:fldChar w:fldCharType="end"/>
            </w:r>
          </w:p>
        </w:tc>
      </w:tr>
      <w:tr w:rsidR="005F014D" w:rsidRPr="00B5786B" w14:paraId="312619D7" w14:textId="77777777" w:rsidTr="00FA6AF3">
        <w:tc>
          <w:tcPr>
            <w:tcW w:w="3020" w:type="dxa"/>
            <w:vMerge w:val="restart"/>
          </w:tcPr>
          <w:p w14:paraId="694AC820" w14:textId="6D3B9C6F" w:rsidR="005F014D" w:rsidRPr="00B5786B" w:rsidRDefault="005F014D" w:rsidP="005A2DA2">
            <w:pPr>
              <w:keepNext/>
              <w:spacing w:line="480" w:lineRule="auto"/>
              <w:jc w:val="both"/>
              <w:rPr>
                <w:lang w:val="en-US"/>
              </w:rPr>
            </w:pPr>
            <w:r w:rsidRPr="00B5786B">
              <w:rPr>
                <w:lang w:val="en-US"/>
              </w:rPr>
              <w:t xml:space="preserve">Attention </w:t>
            </w:r>
          </w:p>
        </w:tc>
        <w:tc>
          <w:tcPr>
            <w:tcW w:w="3021" w:type="dxa"/>
          </w:tcPr>
          <w:p w14:paraId="74EC58DA" w14:textId="3151E955" w:rsidR="005F014D" w:rsidRPr="00B5786B" w:rsidRDefault="005F014D" w:rsidP="005A2DA2">
            <w:pPr>
              <w:keepNext/>
              <w:spacing w:line="480" w:lineRule="auto"/>
              <w:jc w:val="both"/>
              <w:rPr>
                <w:lang w:val="en-US"/>
              </w:rPr>
            </w:pPr>
            <w:r w:rsidRPr="00B5786B">
              <w:rPr>
                <w:lang w:val="en-US"/>
              </w:rPr>
              <w:t>Phasic alertness</w:t>
            </w:r>
          </w:p>
        </w:tc>
        <w:tc>
          <w:tcPr>
            <w:tcW w:w="3021" w:type="dxa"/>
            <w:vMerge w:val="restart"/>
          </w:tcPr>
          <w:p w14:paraId="2A198C3F" w14:textId="2ACB2F6D" w:rsidR="005F014D" w:rsidRPr="00B5786B" w:rsidRDefault="005F014D" w:rsidP="00441AF4">
            <w:pPr>
              <w:keepNext/>
              <w:jc w:val="both"/>
              <w:rPr>
                <w:lang w:val="en-US"/>
              </w:rPr>
            </w:pPr>
            <w:r w:rsidRPr="00B5786B">
              <w:rPr>
                <w:lang w:val="en-US"/>
              </w:rPr>
              <w:t xml:space="preserve">Test for Attention Performance </w:t>
            </w:r>
            <w:r w:rsidRPr="00B5786B">
              <w:rPr>
                <w:lang w:val="en-US"/>
              </w:rPr>
              <w:fldChar w:fldCharType="begin"/>
            </w:r>
            <w:r w:rsidRPr="00B5786B">
              <w:rPr>
                <w:lang w:val="en-US"/>
              </w:rPr>
              <w:instrText xml:space="preserve"> ADDIN EN.CITE &lt;EndNote&gt;&lt;Cite&gt;&lt;Author&gt;Zimmermann&lt;/Author&gt;&lt;Year&gt;2007&lt;/Year&gt;&lt;RecNum&gt;148&lt;/RecNum&gt;&lt;DisplayText&gt;(Zimmermann &amp;amp; Fimm, 2007)&lt;/DisplayText&gt;&lt;record&gt;&lt;rec-number&gt;148&lt;/rec-number&gt;&lt;foreign-keys&gt;&lt;key app="EN" db-id="r0trf0tw49v2a6etepspvwebsae902xtpv5w" timestamp="1687786260"&gt;148&lt;/key&gt;&lt;/foreign-keys&gt;&lt;ref-type name="Book"&gt;6&lt;/ref-type&gt;&lt;contributors&gt;&lt;authors&gt;&lt;author&gt;Zimmermann, P.,  &lt;/author&gt;&lt;author&gt;Fimm, B.&lt;/author&gt;&lt;/authors&gt;&lt;/contributors&gt;&lt;titles&gt;&lt;title&gt;Test for attentional performance (TAP), Version 2.1, operating manual. &lt;/title&gt;&lt;/titles&gt;&lt;dates&gt;&lt;year&gt;2007&lt;/year&gt;&lt;/dates&gt;&lt;pub-location&gt;Herzogenrath&lt;/pub-location&gt;&lt;publisher&gt;PsyTest.&lt;/publisher&gt;&lt;urls&gt;&lt;/urls&gt;&lt;/record&gt;&lt;/Cite&gt;&lt;/EndNote&gt;</w:instrText>
            </w:r>
            <w:r w:rsidRPr="00B5786B">
              <w:rPr>
                <w:lang w:val="en-US"/>
              </w:rPr>
              <w:fldChar w:fldCharType="separate"/>
            </w:r>
            <w:r w:rsidRPr="00B5786B">
              <w:rPr>
                <w:noProof/>
                <w:lang w:val="en-US"/>
              </w:rPr>
              <w:t>(Zimmermann &amp; Fimm, 2007)</w:t>
            </w:r>
            <w:r w:rsidRPr="00B5786B">
              <w:rPr>
                <w:lang w:val="en-US"/>
              </w:rPr>
              <w:fldChar w:fldCharType="end"/>
            </w:r>
          </w:p>
        </w:tc>
      </w:tr>
      <w:tr w:rsidR="005F014D" w:rsidRPr="00B5786B" w14:paraId="781F10AB" w14:textId="77777777" w:rsidTr="00FA6AF3">
        <w:tc>
          <w:tcPr>
            <w:tcW w:w="3020" w:type="dxa"/>
            <w:vMerge/>
          </w:tcPr>
          <w:p w14:paraId="47FB4B83" w14:textId="77777777" w:rsidR="005F014D" w:rsidRPr="00B5786B" w:rsidRDefault="005F014D" w:rsidP="005A2DA2">
            <w:pPr>
              <w:keepNext/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3021" w:type="dxa"/>
          </w:tcPr>
          <w:p w14:paraId="0E8CABBF" w14:textId="2897FD59" w:rsidR="005F014D" w:rsidRPr="00B5786B" w:rsidRDefault="005F014D" w:rsidP="005A2DA2">
            <w:pPr>
              <w:keepNext/>
              <w:spacing w:line="480" w:lineRule="auto"/>
              <w:jc w:val="both"/>
              <w:rPr>
                <w:lang w:val="en-US"/>
              </w:rPr>
            </w:pPr>
            <w:r w:rsidRPr="00B5786B">
              <w:rPr>
                <w:lang w:val="en-US"/>
              </w:rPr>
              <w:t>Divided attention</w:t>
            </w:r>
          </w:p>
        </w:tc>
        <w:tc>
          <w:tcPr>
            <w:tcW w:w="3021" w:type="dxa"/>
            <w:vMerge/>
          </w:tcPr>
          <w:p w14:paraId="45A578FB" w14:textId="77777777" w:rsidR="005F014D" w:rsidRPr="00B5786B" w:rsidRDefault="005F014D" w:rsidP="005A2DA2">
            <w:pPr>
              <w:keepNext/>
              <w:spacing w:line="480" w:lineRule="auto"/>
              <w:jc w:val="both"/>
              <w:rPr>
                <w:lang w:val="en-US"/>
              </w:rPr>
            </w:pPr>
          </w:p>
        </w:tc>
      </w:tr>
      <w:tr w:rsidR="005F014D" w:rsidRPr="00B5786B" w14:paraId="1BCA2FF4" w14:textId="77777777" w:rsidTr="00FA6AF3">
        <w:tc>
          <w:tcPr>
            <w:tcW w:w="3020" w:type="dxa"/>
            <w:vMerge/>
          </w:tcPr>
          <w:p w14:paraId="603B879D" w14:textId="77777777" w:rsidR="005F014D" w:rsidRPr="00B5786B" w:rsidRDefault="005F014D" w:rsidP="005A2DA2">
            <w:pPr>
              <w:keepNext/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3021" w:type="dxa"/>
          </w:tcPr>
          <w:p w14:paraId="66CE8725" w14:textId="25ECFF0D" w:rsidR="005F014D" w:rsidRPr="00B5786B" w:rsidRDefault="005F014D" w:rsidP="005A2DA2">
            <w:pPr>
              <w:keepNext/>
              <w:spacing w:line="480" w:lineRule="auto"/>
              <w:jc w:val="both"/>
              <w:rPr>
                <w:lang w:val="en-US"/>
              </w:rPr>
            </w:pPr>
            <w:r w:rsidRPr="00B5786B">
              <w:rPr>
                <w:lang w:val="en-US"/>
              </w:rPr>
              <w:t>Sustained attention</w:t>
            </w:r>
          </w:p>
        </w:tc>
        <w:tc>
          <w:tcPr>
            <w:tcW w:w="3021" w:type="dxa"/>
            <w:vMerge/>
          </w:tcPr>
          <w:p w14:paraId="1C2392FA" w14:textId="77777777" w:rsidR="005F014D" w:rsidRPr="00B5786B" w:rsidRDefault="005F014D" w:rsidP="005A2DA2">
            <w:pPr>
              <w:keepNext/>
              <w:spacing w:line="480" w:lineRule="auto"/>
              <w:jc w:val="both"/>
              <w:rPr>
                <w:lang w:val="en-US"/>
              </w:rPr>
            </w:pPr>
          </w:p>
        </w:tc>
      </w:tr>
      <w:tr w:rsidR="006E1FB6" w:rsidRPr="00D42592" w14:paraId="4FC73A30" w14:textId="77777777" w:rsidTr="00FA6AF3">
        <w:tc>
          <w:tcPr>
            <w:tcW w:w="3020" w:type="dxa"/>
            <w:vMerge w:val="restart"/>
          </w:tcPr>
          <w:p w14:paraId="748F3019" w14:textId="333F1ABE" w:rsidR="006E1FB6" w:rsidRPr="00B5786B" w:rsidRDefault="006E1FB6" w:rsidP="005A2DA2">
            <w:pPr>
              <w:keepNext/>
              <w:spacing w:line="480" w:lineRule="auto"/>
              <w:jc w:val="both"/>
              <w:rPr>
                <w:lang w:val="en-US"/>
              </w:rPr>
            </w:pPr>
            <w:r w:rsidRPr="00B5786B">
              <w:rPr>
                <w:lang w:val="en-US"/>
              </w:rPr>
              <w:t>Executive functions</w:t>
            </w:r>
          </w:p>
        </w:tc>
        <w:tc>
          <w:tcPr>
            <w:tcW w:w="3021" w:type="dxa"/>
          </w:tcPr>
          <w:p w14:paraId="343534AE" w14:textId="24F5C52F" w:rsidR="006E1FB6" w:rsidRPr="00B5786B" w:rsidRDefault="006E1FB6" w:rsidP="005A2DA2">
            <w:pPr>
              <w:keepNext/>
              <w:spacing w:line="480" w:lineRule="auto"/>
              <w:jc w:val="both"/>
              <w:rPr>
                <w:lang w:val="en-US"/>
              </w:rPr>
            </w:pPr>
            <w:r w:rsidRPr="00B5786B">
              <w:rPr>
                <w:lang w:val="en-US"/>
              </w:rPr>
              <w:t>Inhibition</w:t>
            </w:r>
          </w:p>
        </w:tc>
        <w:tc>
          <w:tcPr>
            <w:tcW w:w="3021" w:type="dxa"/>
          </w:tcPr>
          <w:p w14:paraId="7832CBF4" w14:textId="36C28C8D" w:rsidR="006E1FB6" w:rsidRPr="00B5786B" w:rsidRDefault="00602415" w:rsidP="00602415">
            <w:pPr>
              <w:keepNext/>
              <w:jc w:val="both"/>
              <w:rPr>
                <w:lang w:val="en-US"/>
              </w:rPr>
            </w:pPr>
            <w:r w:rsidRPr="00B5786B">
              <w:rPr>
                <w:lang w:val="en-US"/>
              </w:rPr>
              <w:t xml:space="preserve">Stroop task </w:t>
            </w:r>
            <w:r w:rsidR="00935D69" w:rsidRPr="00B5786B">
              <w:rPr>
                <w:lang w:val="en-US"/>
              </w:rPr>
              <w:t xml:space="preserve">from </w:t>
            </w:r>
            <w:r w:rsidRPr="00B5786B">
              <w:rPr>
                <w:lang w:val="en-US"/>
              </w:rPr>
              <w:t xml:space="preserve">GREFEX battery </w:t>
            </w:r>
            <w:r w:rsidRPr="00B5786B">
              <w:rPr>
                <w:lang w:val="en-US"/>
              </w:rPr>
              <w:fldChar w:fldCharType="begin"/>
            </w:r>
            <w:r w:rsidRPr="00B5786B">
              <w:rPr>
                <w:lang w:val="en-US"/>
              </w:rPr>
              <w:instrText xml:space="preserve"> ADDIN EN.CITE &lt;EndNote&gt;&lt;Cite&gt;&lt;Author&gt;Roussel&lt;/Author&gt;&lt;Year&gt;2008&lt;/Year&gt;&lt;RecNum&gt;132&lt;/RecNum&gt;&lt;DisplayText&gt;(Roussel &amp;amp; Godefroy, 2008)&lt;/DisplayText&gt;&lt;record&gt;&lt;rec-number&gt;132&lt;/rec-number&gt;&lt;foreign-keys&gt;&lt;key app="EN" db-id="r0trf0tw49v2a6etepspvwebsae902xtpv5w" timestamp="1674133602"&gt;132&lt;/key&gt;&lt;/foreign-keys&gt;&lt;ref-type name="Journal Article"&gt;17&lt;/ref-type&gt;&lt;contributors&gt;&lt;authors&gt;&lt;author&gt;Roussel, M.,&lt;/author&gt;&lt;author&gt;Godefroy, O.&lt;/author&gt;&lt;/authors&gt;&lt;/contributors&gt;&lt;titles&gt;&lt;title&gt; La batterie GREFEX: données normatives. Fonctions exécutives et pathologies neurologiques et psychiatriques.&lt;/title&gt;&lt;/titles&gt;&lt;pages&gt;231-252&lt;/pages&gt;&lt;dates&gt;&lt;year&gt;2008&lt;/year&gt;&lt;/dates&gt;&lt;urls&gt;&lt;/urls&gt;&lt;/record&gt;&lt;/Cite&gt;&lt;/EndNote&gt;</w:instrText>
            </w:r>
            <w:r w:rsidRPr="00B5786B">
              <w:rPr>
                <w:lang w:val="en-US"/>
              </w:rPr>
              <w:fldChar w:fldCharType="separate"/>
            </w:r>
            <w:r w:rsidRPr="00B5786B">
              <w:rPr>
                <w:noProof/>
                <w:lang w:val="en-US"/>
              </w:rPr>
              <w:t>(Roussel &amp; Godefroy, 2008)</w:t>
            </w:r>
            <w:r w:rsidRPr="00B5786B">
              <w:rPr>
                <w:lang w:val="en-US"/>
              </w:rPr>
              <w:fldChar w:fldCharType="end"/>
            </w:r>
          </w:p>
        </w:tc>
      </w:tr>
      <w:tr w:rsidR="006E1FB6" w:rsidRPr="00D42592" w14:paraId="2531E4E2" w14:textId="77777777" w:rsidTr="00FA6AF3">
        <w:tc>
          <w:tcPr>
            <w:tcW w:w="3020" w:type="dxa"/>
            <w:vMerge/>
          </w:tcPr>
          <w:p w14:paraId="291028AB" w14:textId="77777777" w:rsidR="006E1FB6" w:rsidRPr="00B5786B" w:rsidRDefault="006E1FB6" w:rsidP="005A2DA2">
            <w:pPr>
              <w:keepNext/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3021" w:type="dxa"/>
          </w:tcPr>
          <w:p w14:paraId="6BF4EACE" w14:textId="60FB4A5D" w:rsidR="006E1FB6" w:rsidRPr="00B5786B" w:rsidRDefault="006E1FB6" w:rsidP="005A2DA2">
            <w:pPr>
              <w:keepNext/>
              <w:spacing w:line="480" w:lineRule="auto"/>
              <w:jc w:val="both"/>
              <w:rPr>
                <w:lang w:val="en-US"/>
              </w:rPr>
            </w:pPr>
            <w:r w:rsidRPr="00B5786B">
              <w:rPr>
                <w:lang w:val="en-US"/>
              </w:rPr>
              <w:t>Mental flexibility</w:t>
            </w:r>
          </w:p>
        </w:tc>
        <w:tc>
          <w:tcPr>
            <w:tcW w:w="3021" w:type="dxa"/>
          </w:tcPr>
          <w:p w14:paraId="2DE0D401" w14:textId="5809462A" w:rsidR="006E1FB6" w:rsidRPr="00B5786B" w:rsidRDefault="00602415" w:rsidP="00935D69">
            <w:pPr>
              <w:keepNext/>
              <w:jc w:val="both"/>
              <w:rPr>
                <w:lang w:val="en-US"/>
              </w:rPr>
            </w:pPr>
            <w:r w:rsidRPr="00B5786B">
              <w:rPr>
                <w:lang w:val="en-US"/>
              </w:rPr>
              <w:t>Trail Making Test</w:t>
            </w:r>
            <w:r w:rsidR="00935D69" w:rsidRPr="00B5786B">
              <w:rPr>
                <w:lang w:val="en-US"/>
              </w:rPr>
              <w:t xml:space="preserve"> from GREFEX battery </w:t>
            </w:r>
            <w:r w:rsidR="00935D69" w:rsidRPr="00B5786B">
              <w:rPr>
                <w:lang w:val="en-US"/>
              </w:rPr>
              <w:fldChar w:fldCharType="begin"/>
            </w:r>
            <w:r w:rsidR="00935D69" w:rsidRPr="00B5786B">
              <w:rPr>
                <w:lang w:val="en-US"/>
              </w:rPr>
              <w:instrText xml:space="preserve"> ADDIN EN.CITE &lt;EndNote&gt;&lt;Cite&gt;&lt;Author&gt;Roussel&lt;/Author&gt;&lt;Year&gt;2008&lt;/Year&gt;&lt;RecNum&gt;132&lt;/RecNum&gt;&lt;DisplayText&gt;(Roussel &amp;amp; Godefroy, 2008)&lt;/DisplayText&gt;&lt;record&gt;&lt;rec-number&gt;132&lt;/rec-number&gt;&lt;foreign-keys&gt;&lt;key app="EN" db-id="r0trf0tw49v2a6etepspvwebsae902xtpv5w" timestamp="1674133602"&gt;132&lt;/key&gt;&lt;/foreign-keys&gt;&lt;ref-type name="Journal Article"&gt;17&lt;/ref-type&gt;&lt;contributors&gt;&lt;authors&gt;&lt;author&gt;Roussel, M.,&lt;/author&gt;&lt;author&gt;Godefroy, O.&lt;/author&gt;&lt;/authors&gt;&lt;/contributors&gt;&lt;titles&gt;&lt;title&gt; La batterie GREFEX: données normatives. Fonctions exécutives et pathologies neurologiques et psychiatriques.&lt;/title&gt;&lt;/titles&gt;&lt;pages&gt;231-252&lt;/pages&gt;&lt;dates&gt;&lt;year&gt;2008&lt;/year&gt;&lt;/dates&gt;&lt;urls&gt;&lt;/urls&gt;&lt;/record&gt;&lt;/Cite&gt;&lt;/EndNote&gt;</w:instrText>
            </w:r>
            <w:r w:rsidR="00935D69" w:rsidRPr="00B5786B">
              <w:rPr>
                <w:lang w:val="en-US"/>
              </w:rPr>
              <w:fldChar w:fldCharType="separate"/>
            </w:r>
            <w:r w:rsidR="00935D69" w:rsidRPr="00B5786B">
              <w:rPr>
                <w:noProof/>
                <w:lang w:val="en-US"/>
              </w:rPr>
              <w:t>(Roussel &amp; Godefroy, 2008)</w:t>
            </w:r>
            <w:r w:rsidR="00935D69" w:rsidRPr="00B5786B">
              <w:rPr>
                <w:lang w:val="en-US"/>
              </w:rPr>
              <w:fldChar w:fldCharType="end"/>
            </w:r>
          </w:p>
        </w:tc>
      </w:tr>
      <w:tr w:rsidR="006E1FB6" w:rsidRPr="00B5786B" w14:paraId="4BBB00E9" w14:textId="77777777" w:rsidTr="00FA6AF3">
        <w:tc>
          <w:tcPr>
            <w:tcW w:w="3020" w:type="dxa"/>
            <w:vMerge/>
          </w:tcPr>
          <w:p w14:paraId="062686A0" w14:textId="77777777" w:rsidR="006E1FB6" w:rsidRPr="00B5786B" w:rsidRDefault="006E1FB6" w:rsidP="005A2DA2">
            <w:pPr>
              <w:keepNext/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3021" w:type="dxa"/>
          </w:tcPr>
          <w:p w14:paraId="0F075768" w14:textId="0F0D2E16" w:rsidR="006E1FB6" w:rsidRPr="00B5786B" w:rsidRDefault="006E1FB6" w:rsidP="005A2DA2">
            <w:pPr>
              <w:keepNext/>
              <w:spacing w:line="480" w:lineRule="auto"/>
              <w:jc w:val="both"/>
              <w:rPr>
                <w:lang w:val="en-US"/>
              </w:rPr>
            </w:pPr>
            <w:r w:rsidRPr="00B5786B">
              <w:rPr>
                <w:lang w:val="en-US"/>
              </w:rPr>
              <w:t>Verbal working memory</w:t>
            </w:r>
          </w:p>
        </w:tc>
        <w:tc>
          <w:tcPr>
            <w:tcW w:w="3021" w:type="dxa"/>
          </w:tcPr>
          <w:p w14:paraId="27B0FBDC" w14:textId="316497A4" w:rsidR="006E1FB6" w:rsidRPr="00B5786B" w:rsidRDefault="00AB7F71" w:rsidP="008C14B0">
            <w:pPr>
              <w:keepNext/>
              <w:jc w:val="both"/>
              <w:rPr>
                <w:lang w:val="en-US"/>
              </w:rPr>
            </w:pPr>
            <w:r w:rsidRPr="00B5786B">
              <w:rPr>
                <w:lang w:val="en-US"/>
              </w:rPr>
              <w:t xml:space="preserve">Backward </w:t>
            </w:r>
            <w:r w:rsidR="003976B0" w:rsidRPr="00B5786B">
              <w:rPr>
                <w:lang w:val="en-US"/>
              </w:rPr>
              <w:t>Digit</w:t>
            </w:r>
            <w:r w:rsidRPr="00B5786B">
              <w:rPr>
                <w:lang w:val="en-US"/>
              </w:rPr>
              <w:t xml:space="preserve"> Span from </w:t>
            </w:r>
            <w:r w:rsidR="00352B7B" w:rsidRPr="00B5786B">
              <w:rPr>
                <w:lang w:val="en-US"/>
              </w:rPr>
              <w:t xml:space="preserve">WAIS-IV </w:t>
            </w:r>
            <w:r w:rsidR="008C14B0" w:rsidRPr="00B5786B">
              <w:rPr>
                <w:lang w:val="en-US"/>
              </w:rPr>
              <w:fldChar w:fldCharType="begin"/>
            </w:r>
            <w:r w:rsidR="008C14B0" w:rsidRPr="00B5786B">
              <w:rPr>
                <w:lang w:val="en-US"/>
              </w:rPr>
              <w:instrText xml:space="preserve"> ADDIN EN.CITE &lt;EndNote&gt;&lt;Cite&gt;&lt;Author&gt;Wechsler&lt;/Author&gt;&lt;Year&gt;2008&lt;/Year&gt;&lt;RecNum&gt;155&lt;/RecNum&gt;&lt;DisplayText&gt;(Wechsler, 2008)&lt;/DisplayText&gt;&lt;record&gt;&lt;rec-number&gt;155&lt;/rec-number&gt;&lt;foreign-keys&gt;&lt;key app="EN" db-id="r0trf0tw49v2a6etepspvwebsae902xtpv5w" timestamp="1687790398"&gt;155&lt;/key&gt;&lt;/foreign-keys&gt;&lt;ref-type name="Book"&gt;6&lt;/ref-type&gt;&lt;contributors&gt;&lt;authors&gt;&lt;author&gt;Wechsler, D. &lt;/author&gt;&lt;/authors&gt;&lt;/contributors&gt;&lt;titles&gt;&lt;title&gt;WAIS-IV : Wechsler Adult Intelligence Scale - Fourth Edition&lt;/title&gt;&lt;/titles&gt;&lt;dates&gt;&lt;year&gt;2008&lt;/year&gt;&lt;/dates&gt;&lt;publisher&gt;Pearson&lt;/publisher&gt;&lt;urls&gt;&lt;/urls&gt;&lt;/record&gt;&lt;/Cite&gt;&lt;/EndNote&gt;</w:instrText>
            </w:r>
            <w:r w:rsidR="008C14B0" w:rsidRPr="00B5786B">
              <w:rPr>
                <w:lang w:val="en-US"/>
              </w:rPr>
              <w:fldChar w:fldCharType="separate"/>
            </w:r>
            <w:r w:rsidR="008C14B0" w:rsidRPr="00B5786B">
              <w:rPr>
                <w:noProof/>
                <w:lang w:val="en-US"/>
              </w:rPr>
              <w:t>(Wechsler, 2008)</w:t>
            </w:r>
            <w:r w:rsidR="008C14B0" w:rsidRPr="00B5786B">
              <w:rPr>
                <w:lang w:val="en-US"/>
              </w:rPr>
              <w:fldChar w:fldCharType="end"/>
            </w:r>
          </w:p>
        </w:tc>
      </w:tr>
      <w:tr w:rsidR="006E1FB6" w:rsidRPr="00D42592" w14:paraId="007011A4" w14:textId="77777777" w:rsidTr="00FA6AF3">
        <w:tc>
          <w:tcPr>
            <w:tcW w:w="3020" w:type="dxa"/>
            <w:vMerge/>
          </w:tcPr>
          <w:p w14:paraId="601ECA40" w14:textId="77777777" w:rsidR="006E1FB6" w:rsidRPr="00B5786B" w:rsidRDefault="006E1FB6" w:rsidP="005A2DA2">
            <w:pPr>
              <w:keepNext/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3021" w:type="dxa"/>
          </w:tcPr>
          <w:p w14:paraId="1841F0C3" w14:textId="6AA7EFD3" w:rsidR="006E1FB6" w:rsidRPr="00B5786B" w:rsidRDefault="006E1FB6" w:rsidP="005A2DA2">
            <w:pPr>
              <w:keepNext/>
              <w:spacing w:line="480" w:lineRule="auto"/>
              <w:jc w:val="both"/>
              <w:rPr>
                <w:lang w:val="en-US"/>
              </w:rPr>
            </w:pPr>
            <w:r w:rsidRPr="00B5786B">
              <w:rPr>
                <w:lang w:val="en-US"/>
              </w:rPr>
              <w:t>Visuo-spatial working memory</w:t>
            </w:r>
          </w:p>
        </w:tc>
        <w:tc>
          <w:tcPr>
            <w:tcW w:w="3021" w:type="dxa"/>
          </w:tcPr>
          <w:p w14:paraId="34BE37D1" w14:textId="6F966210" w:rsidR="006E1FB6" w:rsidRPr="00B5786B" w:rsidRDefault="008C14B0" w:rsidP="00D512D1">
            <w:pPr>
              <w:keepNext/>
              <w:jc w:val="both"/>
              <w:rPr>
                <w:lang w:val="en-US"/>
              </w:rPr>
            </w:pPr>
            <w:r w:rsidRPr="00B5786B">
              <w:rPr>
                <w:lang w:val="en-US"/>
              </w:rPr>
              <w:t xml:space="preserve">Backward Corsi test from </w:t>
            </w:r>
            <w:r w:rsidR="00D512D1" w:rsidRPr="00B5786B">
              <w:rPr>
                <w:lang w:val="en-US"/>
              </w:rPr>
              <w:t>WMS-III</w:t>
            </w:r>
            <w:r w:rsidR="00262A97" w:rsidRPr="00B5786B">
              <w:rPr>
                <w:lang w:val="en-US"/>
              </w:rPr>
              <w:t xml:space="preserve"> </w:t>
            </w:r>
            <w:r w:rsidR="00262A97" w:rsidRPr="00B5786B">
              <w:rPr>
                <w:lang w:val="en-US"/>
              </w:rPr>
              <w:fldChar w:fldCharType="begin"/>
            </w:r>
            <w:r w:rsidR="00262A97" w:rsidRPr="00B5786B">
              <w:rPr>
                <w:lang w:val="en-US"/>
              </w:rPr>
              <w:instrText xml:space="preserve"> ADDIN EN.CITE &lt;EndNote&gt;&lt;Cite&gt;&lt;Author&gt;Wechsler&lt;/Author&gt;&lt;Year&gt;1997&lt;/Year&gt;&lt;RecNum&gt;252&lt;/RecNum&gt;&lt;DisplayText&gt;(Wechsler, 1997)&lt;/DisplayText&gt;&lt;record&gt;&lt;rec-number&gt;252&lt;/rec-number&gt;&lt;foreign-keys&gt;&lt;key app="EN" db-id="r0trf0tw49v2a6etepspvwebsae902xtpv5w" timestamp="1747828729"&gt;252&lt;/key&gt;&lt;/foreign-keys&gt;&lt;ref-type name="Journal Article"&gt;17&lt;/ref-type&gt;&lt;contributors&gt;&lt;authors&gt;&lt;author&gt;Wechsler, D&lt;/author&gt;&lt;/authors&gt;&lt;/contributors&gt;&lt;titles&gt;&lt;title&gt;The Wechsler Memory Scale, San Antonio, Tex, Psychological Corp&lt;/title&gt;&lt;secondary-title&gt;Published online&lt;/secondary-title&gt;&lt;/titles&gt;&lt;periodical&gt;&lt;full-title&gt;Published online&lt;/full-title&gt;&lt;/periodical&gt;&lt;dates&gt;&lt;year&gt;1997&lt;/year&gt;&lt;/dates&gt;&lt;urls&gt;&lt;/urls&gt;&lt;/record&gt;&lt;/Cite&gt;&lt;/EndNote&gt;</w:instrText>
            </w:r>
            <w:r w:rsidR="00262A97" w:rsidRPr="00B5786B">
              <w:rPr>
                <w:lang w:val="en-US"/>
              </w:rPr>
              <w:fldChar w:fldCharType="separate"/>
            </w:r>
            <w:r w:rsidR="00262A97" w:rsidRPr="00B5786B">
              <w:rPr>
                <w:noProof/>
                <w:lang w:val="en-US"/>
              </w:rPr>
              <w:t>(Wechsler, 1997)</w:t>
            </w:r>
            <w:r w:rsidR="00262A97" w:rsidRPr="00B5786B">
              <w:rPr>
                <w:lang w:val="en-US"/>
              </w:rPr>
              <w:fldChar w:fldCharType="end"/>
            </w:r>
          </w:p>
        </w:tc>
      </w:tr>
      <w:tr w:rsidR="00E825FB" w:rsidRPr="00B5786B" w14:paraId="6A875EDE" w14:textId="77777777" w:rsidTr="00FA6AF3">
        <w:tc>
          <w:tcPr>
            <w:tcW w:w="3020" w:type="dxa"/>
            <w:vMerge w:val="restart"/>
          </w:tcPr>
          <w:p w14:paraId="66616358" w14:textId="0E925580" w:rsidR="00E825FB" w:rsidRPr="00B5786B" w:rsidRDefault="00E825FB" w:rsidP="005A2DA2">
            <w:pPr>
              <w:keepNext/>
              <w:spacing w:line="480" w:lineRule="auto"/>
              <w:jc w:val="both"/>
              <w:rPr>
                <w:lang w:val="en-US"/>
              </w:rPr>
            </w:pPr>
            <w:r w:rsidRPr="00B5786B">
              <w:rPr>
                <w:lang w:val="en-US"/>
              </w:rPr>
              <w:t>Language</w:t>
            </w:r>
          </w:p>
        </w:tc>
        <w:tc>
          <w:tcPr>
            <w:tcW w:w="3021" w:type="dxa"/>
          </w:tcPr>
          <w:p w14:paraId="412D0B99" w14:textId="689270B4" w:rsidR="00E825FB" w:rsidRPr="00B5786B" w:rsidRDefault="00E825FB" w:rsidP="005A2DA2">
            <w:pPr>
              <w:keepNext/>
              <w:spacing w:line="480" w:lineRule="auto"/>
              <w:jc w:val="both"/>
              <w:rPr>
                <w:lang w:val="en-US"/>
              </w:rPr>
            </w:pPr>
            <w:r w:rsidRPr="00B5786B">
              <w:rPr>
                <w:lang w:val="en-US"/>
              </w:rPr>
              <w:t>Semantic image and word matching</w:t>
            </w:r>
          </w:p>
        </w:tc>
        <w:tc>
          <w:tcPr>
            <w:tcW w:w="3021" w:type="dxa"/>
            <w:vMerge w:val="restart"/>
          </w:tcPr>
          <w:p w14:paraId="7822CFB6" w14:textId="666B20F4" w:rsidR="00E825FB" w:rsidRPr="00B5786B" w:rsidRDefault="00C60BC7" w:rsidP="00E825FB">
            <w:pPr>
              <w:keepNext/>
              <w:jc w:val="both"/>
            </w:pPr>
            <w:r w:rsidRPr="00C60BC7">
              <w:t>Cognitive</w:t>
            </w:r>
            <w:r>
              <w:t xml:space="preserve"> </w:t>
            </w:r>
            <w:proofErr w:type="spellStart"/>
            <w:r w:rsidRPr="00C60BC7">
              <w:t>Language</w:t>
            </w:r>
            <w:proofErr w:type="spellEnd"/>
            <w:r w:rsidRPr="00C60BC7">
              <w:t xml:space="preserve"> </w:t>
            </w:r>
            <w:proofErr w:type="spellStart"/>
            <w:r w:rsidRPr="00C60BC7">
              <w:t>Assessment</w:t>
            </w:r>
            <w:proofErr w:type="spellEnd"/>
            <w:r w:rsidRPr="00C60BC7">
              <w:t xml:space="preserve"> Battery </w:t>
            </w:r>
            <w:r w:rsidR="00BA5E3F">
              <w:t xml:space="preserve">- </w:t>
            </w:r>
            <w:r w:rsidR="00E825FB" w:rsidRPr="00B5786B">
              <w:t xml:space="preserve">Batterie d’évaluation cognitive du langage </w:t>
            </w:r>
            <w:r w:rsidR="00E825FB" w:rsidRPr="00B5786B">
              <w:fldChar w:fldCharType="begin"/>
            </w:r>
            <w:r w:rsidR="00BA5E3F">
              <w:instrText xml:space="preserve"> ADDIN EN.CITE &lt;EndNote&gt;&lt;Cite&gt;&lt;Author&gt;Macoir&lt;/Author&gt;&lt;Year&gt;2016&lt;/Year&gt;&lt;RecNum&gt;166&lt;/RecNum&gt;&lt;Prefix&gt;BECLA`, &lt;/Prefix&gt;&lt;DisplayText&gt;(BECLA, Macoir et al., 2016)&lt;/DisplayText&gt;&lt;record&gt;&lt;rec-number&gt;166&lt;/rec-number&gt;&lt;foreign-keys&gt;&lt;key app="EN" db-id="r0trf0tw49v2a6etepspvwebsae902xtpv5w" timestamp="1687870351"&gt;166&lt;/key&gt;&lt;/foreign-keys&gt;&lt;ref-type name="Journal Article"&gt;17&lt;/ref-type&gt;&lt;contributors&gt;&lt;authors&gt;&lt;author&gt;Macoir, Joël&lt;/author&gt;&lt;author&gt;Gauthier, Caroline&lt;/author&gt;&lt;author&gt;Jean, Catherine&lt;/author&gt;&lt;author&gt;Potvin, Olivier&lt;/author&gt;&lt;/authors&gt;&lt;/contributors&gt;&lt;titles&gt;&lt;title&gt;BECLA, a new assessment battery for acquired deficits of language: Normative data from Quebec-French healthy younger and older adults&lt;/title&gt;&lt;secondary-title&gt;Journal of the neurological sciences&lt;/secondary-title&gt;&lt;/titles&gt;&lt;periodical&gt;&lt;full-title&gt;Journal of the Neurological Sciences&lt;/full-title&gt;&lt;/periodical&gt;&lt;pages&gt;220-228&lt;/pages&gt;&lt;volume&gt;361&lt;/volume&gt;&lt;dates&gt;&lt;year&gt;2016&lt;/year&gt;&lt;/dates&gt;&lt;isbn&gt;0022-510X&lt;/isbn&gt;&lt;urls&gt;&lt;/urls&gt;&lt;/record&gt;&lt;/Cite&gt;&lt;/EndNote&gt;</w:instrText>
            </w:r>
            <w:r w:rsidR="00E825FB" w:rsidRPr="00B5786B">
              <w:fldChar w:fldCharType="separate"/>
            </w:r>
            <w:r w:rsidR="00BA5E3F">
              <w:rPr>
                <w:noProof/>
              </w:rPr>
              <w:t>(BECLA, Macoir et al., 2016)</w:t>
            </w:r>
            <w:r w:rsidR="00E825FB" w:rsidRPr="00B5786B">
              <w:fldChar w:fldCharType="end"/>
            </w:r>
          </w:p>
        </w:tc>
      </w:tr>
      <w:tr w:rsidR="00E825FB" w:rsidRPr="00B5786B" w14:paraId="00CDFFCC" w14:textId="77777777" w:rsidTr="00FA6AF3">
        <w:tc>
          <w:tcPr>
            <w:tcW w:w="3020" w:type="dxa"/>
            <w:vMerge/>
          </w:tcPr>
          <w:p w14:paraId="664F5E43" w14:textId="77777777" w:rsidR="00E825FB" w:rsidRPr="00B5786B" w:rsidRDefault="00E825FB" w:rsidP="005A2DA2">
            <w:pPr>
              <w:keepNext/>
              <w:spacing w:line="480" w:lineRule="auto"/>
              <w:jc w:val="both"/>
            </w:pPr>
          </w:p>
        </w:tc>
        <w:tc>
          <w:tcPr>
            <w:tcW w:w="3021" w:type="dxa"/>
          </w:tcPr>
          <w:p w14:paraId="0DE01499" w14:textId="31B0510C" w:rsidR="00E825FB" w:rsidRPr="00B5786B" w:rsidRDefault="00E825FB" w:rsidP="005A2DA2">
            <w:pPr>
              <w:keepNext/>
              <w:spacing w:line="480" w:lineRule="auto"/>
              <w:jc w:val="both"/>
              <w:rPr>
                <w:lang w:val="en-US"/>
              </w:rPr>
            </w:pPr>
            <w:r w:rsidRPr="00B5786B">
              <w:rPr>
                <w:lang w:val="en-US"/>
              </w:rPr>
              <w:t>Naming</w:t>
            </w:r>
          </w:p>
        </w:tc>
        <w:tc>
          <w:tcPr>
            <w:tcW w:w="3021" w:type="dxa"/>
            <w:vMerge/>
          </w:tcPr>
          <w:p w14:paraId="6882E668" w14:textId="77777777" w:rsidR="00E825FB" w:rsidRPr="00B5786B" w:rsidRDefault="00E825FB" w:rsidP="005A2DA2">
            <w:pPr>
              <w:keepNext/>
              <w:spacing w:line="480" w:lineRule="auto"/>
              <w:jc w:val="both"/>
              <w:rPr>
                <w:lang w:val="en-US"/>
              </w:rPr>
            </w:pPr>
          </w:p>
        </w:tc>
      </w:tr>
      <w:tr w:rsidR="00E825FB" w:rsidRPr="00B5786B" w14:paraId="1ADA2F98" w14:textId="77777777" w:rsidTr="00FA6AF3">
        <w:tc>
          <w:tcPr>
            <w:tcW w:w="3020" w:type="dxa"/>
            <w:vMerge/>
          </w:tcPr>
          <w:p w14:paraId="020F6010" w14:textId="77777777" w:rsidR="00E825FB" w:rsidRPr="00B5786B" w:rsidRDefault="00E825FB" w:rsidP="005A2DA2">
            <w:pPr>
              <w:keepNext/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3021" w:type="dxa"/>
          </w:tcPr>
          <w:p w14:paraId="22E4E44F" w14:textId="7F9E56C4" w:rsidR="00E825FB" w:rsidRPr="00B5786B" w:rsidRDefault="00E825FB" w:rsidP="005A2DA2">
            <w:pPr>
              <w:keepNext/>
              <w:spacing w:line="480" w:lineRule="auto"/>
              <w:jc w:val="both"/>
              <w:rPr>
                <w:lang w:val="en-US"/>
              </w:rPr>
            </w:pPr>
            <w:r w:rsidRPr="00B5786B">
              <w:rPr>
                <w:lang w:val="en-US"/>
              </w:rPr>
              <w:t>Repetition</w:t>
            </w:r>
          </w:p>
        </w:tc>
        <w:tc>
          <w:tcPr>
            <w:tcW w:w="3021" w:type="dxa"/>
            <w:vMerge/>
          </w:tcPr>
          <w:p w14:paraId="421781C5" w14:textId="77777777" w:rsidR="00E825FB" w:rsidRPr="00B5786B" w:rsidRDefault="00E825FB" w:rsidP="005A2DA2">
            <w:pPr>
              <w:keepNext/>
              <w:spacing w:line="480" w:lineRule="auto"/>
              <w:jc w:val="both"/>
              <w:rPr>
                <w:lang w:val="en-US"/>
              </w:rPr>
            </w:pPr>
          </w:p>
        </w:tc>
      </w:tr>
      <w:tr w:rsidR="00483691" w:rsidRPr="00D42592" w14:paraId="1DD2F47E" w14:textId="77777777" w:rsidTr="00FA6AF3">
        <w:tc>
          <w:tcPr>
            <w:tcW w:w="3020" w:type="dxa"/>
            <w:vMerge w:val="restart"/>
          </w:tcPr>
          <w:p w14:paraId="5FD5F744" w14:textId="342BFB6D" w:rsidR="00483691" w:rsidRPr="00B5786B" w:rsidRDefault="00483691" w:rsidP="005A2DA2">
            <w:pPr>
              <w:keepNext/>
              <w:spacing w:line="480" w:lineRule="auto"/>
              <w:jc w:val="both"/>
              <w:rPr>
                <w:lang w:val="en-US"/>
              </w:rPr>
            </w:pPr>
            <w:r w:rsidRPr="00B5786B">
              <w:rPr>
                <w:lang w:val="en-US"/>
              </w:rPr>
              <w:t>Visual perception</w:t>
            </w:r>
          </w:p>
        </w:tc>
        <w:tc>
          <w:tcPr>
            <w:tcW w:w="3021" w:type="dxa"/>
          </w:tcPr>
          <w:p w14:paraId="2E7BD9C6" w14:textId="0975FCAB" w:rsidR="00483691" w:rsidRPr="00B5786B" w:rsidRDefault="00483691" w:rsidP="005A2DA2">
            <w:pPr>
              <w:keepNext/>
              <w:spacing w:line="480" w:lineRule="auto"/>
              <w:jc w:val="both"/>
              <w:rPr>
                <w:lang w:val="en-US"/>
              </w:rPr>
            </w:pPr>
            <w:r w:rsidRPr="00B5786B">
              <w:rPr>
                <w:lang w:val="en-US"/>
              </w:rPr>
              <w:t>Object perception – Incomplete letters</w:t>
            </w:r>
          </w:p>
        </w:tc>
        <w:tc>
          <w:tcPr>
            <w:tcW w:w="3021" w:type="dxa"/>
            <w:vMerge w:val="restart"/>
          </w:tcPr>
          <w:p w14:paraId="605E5440" w14:textId="3C3E264B" w:rsidR="00483691" w:rsidRPr="00B5786B" w:rsidRDefault="00483691" w:rsidP="00483691">
            <w:pPr>
              <w:keepNext/>
              <w:jc w:val="both"/>
              <w:rPr>
                <w:lang w:val="en-US"/>
              </w:rPr>
            </w:pPr>
            <w:r w:rsidRPr="00B5786B">
              <w:rPr>
                <w:lang w:val="en-US"/>
              </w:rPr>
              <w:t xml:space="preserve">Visual Object and Space Perception battery </w:t>
            </w:r>
            <w:r w:rsidRPr="00B5786B">
              <w:rPr>
                <w:lang w:val="en-US"/>
              </w:rPr>
              <w:fldChar w:fldCharType="begin"/>
            </w:r>
            <w:r w:rsidRPr="00B5786B">
              <w:rPr>
                <w:lang w:val="en-US"/>
              </w:rPr>
              <w:instrText xml:space="preserve"> ADDIN EN.CITE &lt;EndNote&gt;&lt;Cite&gt;&lt;Author&gt;Warrington&lt;/Author&gt;&lt;Year&gt;1991&lt;/Year&gt;&lt;RecNum&gt;165&lt;/RecNum&gt;&lt;DisplayText&gt;(Warrington &amp;amp; James, 1991)&lt;/DisplayText&gt;&lt;record&gt;&lt;rec-number&gt;165&lt;/rec-number&gt;&lt;foreign-keys&gt;&lt;key app="EN" db-id="r0trf0tw49v2a6etepspvwebsae902xtpv5w" timestamp="1687870217"&gt;165&lt;/key&gt;&lt;/foreign-keys&gt;&lt;ref-type name="Journal Article"&gt;17&lt;/ref-type&gt;&lt;contributors&gt;&lt;authors&gt;&lt;author&gt;Warrington, EK&lt;/author&gt;&lt;author&gt;James, M&lt;/author&gt;&lt;/authors&gt;&lt;/contributors&gt;&lt;titles&gt;&lt;title&gt;The Visual Object and Space Perception Battery, Thames Valley Test Company, Bury St&lt;/title&gt;&lt;secondary-title&gt;Edmunds, UK&lt;/secondary-title&gt;&lt;/titles&gt;&lt;periodical&gt;&lt;full-title&gt;Edmunds, UK&lt;/full-title&gt;&lt;/periodical&gt;&lt;dates&gt;&lt;year&gt;1991&lt;/year&gt;&lt;/dates&gt;&lt;urls&gt;&lt;/urls&gt;&lt;/record&gt;&lt;/Cite&gt;&lt;/EndNote&gt;</w:instrText>
            </w:r>
            <w:r w:rsidRPr="00B5786B">
              <w:rPr>
                <w:lang w:val="en-US"/>
              </w:rPr>
              <w:fldChar w:fldCharType="separate"/>
            </w:r>
            <w:r w:rsidRPr="00B5786B">
              <w:rPr>
                <w:noProof/>
                <w:lang w:val="en-US"/>
              </w:rPr>
              <w:t>(Warrington &amp; James, 1991)</w:t>
            </w:r>
            <w:r w:rsidRPr="00B5786B">
              <w:rPr>
                <w:lang w:val="en-US"/>
              </w:rPr>
              <w:fldChar w:fldCharType="end"/>
            </w:r>
          </w:p>
        </w:tc>
      </w:tr>
      <w:tr w:rsidR="00483691" w:rsidRPr="00B5786B" w14:paraId="7B83EC85" w14:textId="77777777" w:rsidTr="00FA6AF3">
        <w:tc>
          <w:tcPr>
            <w:tcW w:w="3020" w:type="dxa"/>
            <w:vMerge/>
          </w:tcPr>
          <w:p w14:paraId="40FA4610" w14:textId="77777777" w:rsidR="00483691" w:rsidRPr="00B5786B" w:rsidRDefault="00483691" w:rsidP="005A2DA2">
            <w:pPr>
              <w:keepNext/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3021" w:type="dxa"/>
          </w:tcPr>
          <w:p w14:paraId="5C5EA7CE" w14:textId="166342A7" w:rsidR="00483691" w:rsidRPr="00B5786B" w:rsidRDefault="00483691" w:rsidP="005A2DA2">
            <w:pPr>
              <w:keepNext/>
              <w:spacing w:line="480" w:lineRule="auto"/>
              <w:jc w:val="both"/>
              <w:rPr>
                <w:lang w:val="en-US"/>
              </w:rPr>
            </w:pPr>
            <w:r w:rsidRPr="00B5786B">
              <w:rPr>
                <w:lang w:val="en-US"/>
              </w:rPr>
              <w:t>Spatial perception – Number location</w:t>
            </w:r>
          </w:p>
        </w:tc>
        <w:tc>
          <w:tcPr>
            <w:tcW w:w="3021" w:type="dxa"/>
            <w:vMerge/>
          </w:tcPr>
          <w:p w14:paraId="36587B6E" w14:textId="77777777" w:rsidR="00483691" w:rsidRPr="00B5786B" w:rsidRDefault="00483691" w:rsidP="005A2DA2">
            <w:pPr>
              <w:keepNext/>
              <w:spacing w:line="480" w:lineRule="auto"/>
              <w:jc w:val="both"/>
              <w:rPr>
                <w:lang w:val="en-US"/>
              </w:rPr>
            </w:pPr>
          </w:p>
        </w:tc>
      </w:tr>
      <w:tr w:rsidR="007F0EBE" w:rsidRPr="00D42592" w14:paraId="4626F54A" w14:textId="77777777" w:rsidTr="00FA6AF3">
        <w:tc>
          <w:tcPr>
            <w:tcW w:w="3020" w:type="dxa"/>
          </w:tcPr>
          <w:p w14:paraId="0F15A80D" w14:textId="4A7F1667" w:rsidR="007F0EBE" w:rsidRPr="00B5786B" w:rsidRDefault="008F2E59" w:rsidP="005A2DA2">
            <w:pPr>
              <w:keepNext/>
              <w:spacing w:line="480" w:lineRule="auto"/>
              <w:jc w:val="both"/>
              <w:rPr>
                <w:lang w:val="en-US"/>
              </w:rPr>
            </w:pPr>
            <w:r w:rsidRPr="00B5786B">
              <w:rPr>
                <w:lang w:val="en-US"/>
              </w:rPr>
              <w:t>Ideomotor praxis</w:t>
            </w:r>
          </w:p>
        </w:tc>
        <w:tc>
          <w:tcPr>
            <w:tcW w:w="3021" w:type="dxa"/>
          </w:tcPr>
          <w:p w14:paraId="4CDCA668" w14:textId="77777777" w:rsidR="007F0EBE" w:rsidRPr="00B5786B" w:rsidRDefault="007F0EBE" w:rsidP="00E57652">
            <w:pPr>
              <w:keepNext/>
              <w:jc w:val="both"/>
              <w:rPr>
                <w:lang w:val="en-US"/>
              </w:rPr>
            </w:pPr>
          </w:p>
        </w:tc>
        <w:tc>
          <w:tcPr>
            <w:tcW w:w="3021" w:type="dxa"/>
          </w:tcPr>
          <w:p w14:paraId="47E8B9A6" w14:textId="6723217E" w:rsidR="007F0EBE" w:rsidRPr="00B5786B" w:rsidRDefault="00E57652" w:rsidP="00E57652">
            <w:pPr>
              <w:keepNext/>
              <w:jc w:val="both"/>
              <w:rPr>
                <w:lang w:val="en-US"/>
              </w:rPr>
            </w:pPr>
            <w:r w:rsidRPr="00B5786B">
              <w:rPr>
                <w:lang w:val="en-US"/>
              </w:rPr>
              <w:t xml:space="preserve">Moroni praxis battery </w:t>
            </w:r>
            <w:r w:rsidRPr="00B5786B">
              <w:rPr>
                <w:lang w:val="en-US"/>
              </w:rPr>
              <w:fldChar w:fldCharType="begin"/>
            </w:r>
            <w:r w:rsidRPr="00B5786B">
              <w:rPr>
                <w:lang w:val="en-US"/>
              </w:rPr>
              <w:instrText xml:space="preserve"> ADDIN EN.CITE &lt;EndNote&gt;&lt;Cite&gt;&lt;Author&gt;Warrington&lt;/Author&gt;&lt;Year&gt;1991&lt;/Year&gt;&lt;RecNum&gt;165&lt;/RecNum&gt;&lt;DisplayText&gt;(Warrington &amp;amp; James, 1991)&lt;/DisplayText&gt;&lt;record&gt;&lt;rec-number&gt;165&lt;/rec-number&gt;&lt;foreign-keys&gt;&lt;key app="EN" db-id="r0trf0tw49v2a6etepspvwebsae902xtpv5w" timestamp="1687870217"&gt;165&lt;/key&gt;&lt;/foreign-keys&gt;&lt;ref-type name="Journal Article"&gt;17&lt;/ref-type&gt;&lt;contributors&gt;&lt;authors&gt;&lt;author&gt;Warrington, EK&lt;/author&gt;&lt;author&gt;James, M&lt;/author&gt;&lt;/authors&gt;&lt;/contributors&gt;&lt;titles&gt;&lt;title&gt;The Visual Object and Space Perception Battery, Thames Valley Test Company, Bury St&lt;/title&gt;&lt;secondary-title&gt;Edmunds, UK&lt;/secondary-title&gt;&lt;/titles&gt;&lt;periodical&gt;&lt;full-title&gt;Edmunds, UK&lt;/full-title&gt;&lt;/periodical&gt;&lt;dates&gt;&lt;year&gt;1991&lt;/year&gt;&lt;/dates&gt;&lt;urls&gt;&lt;/urls&gt;&lt;/record&gt;&lt;/Cite&gt;&lt;/EndNote&gt;</w:instrText>
            </w:r>
            <w:r w:rsidRPr="00B5786B">
              <w:rPr>
                <w:lang w:val="en-US"/>
              </w:rPr>
              <w:fldChar w:fldCharType="separate"/>
            </w:r>
            <w:r w:rsidRPr="00B5786B">
              <w:rPr>
                <w:noProof/>
                <w:lang w:val="en-US"/>
              </w:rPr>
              <w:t>(Warrington &amp; James, 1991)</w:t>
            </w:r>
            <w:r w:rsidRPr="00B5786B">
              <w:rPr>
                <w:lang w:val="en-US"/>
              </w:rPr>
              <w:fldChar w:fldCharType="end"/>
            </w:r>
          </w:p>
        </w:tc>
      </w:tr>
    </w:tbl>
    <w:p w14:paraId="78ACC797" w14:textId="467CF93E" w:rsidR="00140DDA" w:rsidRPr="00B5786B" w:rsidRDefault="00140DDA" w:rsidP="008A57A3">
      <w:pPr>
        <w:rPr>
          <w:lang w:val="en-US"/>
        </w:rPr>
      </w:pPr>
    </w:p>
    <w:p w14:paraId="35A1E0EB" w14:textId="77777777" w:rsidR="00665623" w:rsidRPr="00B5786B" w:rsidRDefault="00665623" w:rsidP="00940F03">
      <w:pPr>
        <w:keepNext/>
        <w:spacing w:line="480" w:lineRule="auto"/>
        <w:jc w:val="both"/>
        <w:rPr>
          <w:sz w:val="18"/>
          <w:szCs w:val="18"/>
          <w:lang w:val="en-US"/>
        </w:rPr>
        <w:sectPr w:rsidR="00665623" w:rsidRPr="00B5786B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8D6A7C9" w14:textId="7460F608" w:rsidR="00916732" w:rsidRPr="00BA5E3F" w:rsidRDefault="00916732" w:rsidP="00996F40">
      <w:pPr>
        <w:pStyle w:val="Lgende"/>
        <w:keepNext/>
        <w:ind w:left="1416" w:firstLine="708"/>
        <w:rPr>
          <w:i w:val="0"/>
          <w:color w:val="000000" w:themeColor="text1"/>
          <w:sz w:val="22"/>
          <w:szCs w:val="22"/>
          <w:lang w:val="en-US"/>
        </w:rPr>
      </w:pPr>
      <w:bookmarkStart w:id="4" w:name="_Hlk200436186"/>
      <w:r w:rsidRPr="00BA5E3F">
        <w:rPr>
          <w:b/>
          <w:i w:val="0"/>
          <w:color w:val="000000" w:themeColor="text1"/>
          <w:sz w:val="22"/>
          <w:szCs w:val="22"/>
          <w:lang w:val="en-US"/>
        </w:rPr>
        <w:lastRenderedPageBreak/>
        <w:t>Table S</w:t>
      </w:r>
      <w:r w:rsidR="00D42592">
        <w:rPr>
          <w:b/>
          <w:i w:val="0"/>
          <w:color w:val="000000" w:themeColor="text1"/>
          <w:sz w:val="22"/>
          <w:szCs w:val="22"/>
          <w:lang w:val="en-US"/>
        </w:rPr>
        <w:t>3</w:t>
      </w:r>
      <w:r w:rsidRPr="00BA5E3F">
        <w:rPr>
          <w:b/>
          <w:i w:val="0"/>
          <w:color w:val="000000" w:themeColor="text1"/>
          <w:sz w:val="22"/>
          <w:szCs w:val="22"/>
          <w:lang w:val="en-US"/>
        </w:rPr>
        <w:t>.</w:t>
      </w:r>
      <w:r w:rsidR="00041433" w:rsidRPr="00BA5E3F">
        <w:rPr>
          <w:b/>
          <w:i w:val="0"/>
          <w:color w:val="000000" w:themeColor="text1"/>
          <w:sz w:val="22"/>
          <w:szCs w:val="22"/>
          <w:lang w:val="en-US"/>
        </w:rPr>
        <w:t xml:space="preserve"> </w:t>
      </w:r>
      <w:r w:rsidR="00041433" w:rsidRPr="00BA5E3F">
        <w:rPr>
          <w:i w:val="0"/>
          <w:color w:val="000000" w:themeColor="text1"/>
          <w:sz w:val="22"/>
          <w:szCs w:val="22"/>
          <w:lang w:val="en-US"/>
        </w:rPr>
        <w:t>Distribution of cognitive performance</w:t>
      </w:r>
      <w:r w:rsidR="00B51F62" w:rsidRPr="00BA5E3F">
        <w:rPr>
          <w:i w:val="0"/>
          <w:color w:val="000000" w:themeColor="text1"/>
          <w:sz w:val="22"/>
          <w:szCs w:val="22"/>
          <w:lang w:val="en-US"/>
        </w:rPr>
        <w:t xml:space="preserve"> across six cognitive domains</w:t>
      </w:r>
      <w:r w:rsidRPr="00BA5E3F">
        <w:rPr>
          <w:i w:val="0"/>
          <w:color w:val="000000" w:themeColor="text1"/>
          <w:sz w:val="22"/>
          <w:szCs w:val="22"/>
          <w:lang w:val="en-US"/>
        </w:rPr>
        <w:t xml:space="preserve"> </w:t>
      </w: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2331"/>
        <w:gridCol w:w="1243"/>
        <w:gridCol w:w="1243"/>
        <w:gridCol w:w="1243"/>
        <w:gridCol w:w="1243"/>
        <w:gridCol w:w="1243"/>
        <w:gridCol w:w="1243"/>
        <w:gridCol w:w="1243"/>
      </w:tblGrid>
      <w:tr w:rsidR="00665623" w:rsidRPr="00D42592" w14:paraId="11767C15" w14:textId="77777777" w:rsidTr="000F0E7B">
        <w:trPr>
          <w:jc w:val="center"/>
        </w:trPr>
        <w:tc>
          <w:tcPr>
            <w:tcW w:w="2331" w:type="dxa"/>
          </w:tcPr>
          <w:bookmarkEnd w:id="4"/>
          <w:p w14:paraId="21FAE264" w14:textId="2AAFCEEB" w:rsidR="00665623" w:rsidRPr="00B5786B" w:rsidRDefault="00665623" w:rsidP="00940F03">
            <w:pPr>
              <w:keepNext/>
              <w:spacing w:line="480" w:lineRule="auto"/>
              <w:jc w:val="both"/>
              <w:rPr>
                <w:b/>
                <w:lang w:val="en-US"/>
              </w:rPr>
            </w:pPr>
            <w:r w:rsidRPr="00B5786B">
              <w:rPr>
                <w:b/>
                <w:lang w:val="en-US"/>
              </w:rPr>
              <w:t>Domain</w:t>
            </w:r>
          </w:p>
        </w:tc>
        <w:tc>
          <w:tcPr>
            <w:tcW w:w="1243" w:type="dxa"/>
          </w:tcPr>
          <w:p w14:paraId="30CBD6B1" w14:textId="77777777" w:rsidR="00665623" w:rsidRPr="00B5786B" w:rsidRDefault="00665623" w:rsidP="00940F03">
            <w:pPr>
              <w:keepNext/>
              <w:jc w:val="both"/>
              <w:rPr>
                <w:b/>
                <w:lang w:val="en-US"/>
              </w:rPr>
            </w:pPr>
            <w:r w:rsidRPr="00B5786B">
              <w:rPr>
                <w:b/>
                <w:lang w:val="en-US"/>
              </w:rPr>
              <w:t>Percentage of score &lt;2th percentile</w:t>
            </w:r>
          </w:p>
        </w:tc>
        <w:tc>
          <w:tcPr>
            <w:tcW w:w="1243" w:type="dxa"/>
          </w:tcPr>
          <w:p w14:paraId="16F81F44" w14:textId="28AB4DDE" w:rsidR="00665623" w:rsidRPr="00B5786B" w:rsidRDefault="00665623" w:rsidP="00940F03">
            <w:pPr>
              <w:keepNext/>
              <w:jc w:val="both"/>
              <w:rPr>
                <w:b/>
                <w:lang w:val="en-US"/>
              </w:rPr>
            </w:pPr>
            <w:r w:rsidRPr="00B5786B">
              <w:rPr>
                <w:b/>
                <w:lang w:val="en-US"/>
              </w:rPr>
              <w:t>Percentage of score &gt;2th -</w:t>
            </w:r>
            <w:r w:rsidR="000C6C15" w:rsidRPr="00B5786B">
              <w:rPr>
                <w:b/>
                <w:lang w:val="en-US"/>
              </w:rPr>
              <w:t xml:space="preserve"> </w:t>
            </w:r>
            <w:r w:rsidRPr="00B5786B">
              <w:rPr>
                <w:b/>
                <w:lang w:val="en-US"/>
              </w:rPr>
              <w:t>&lt;5th percentile</w:t>
            </w:r>
          </w:p>
        </w:tc>
        <w:tc>
          <w:tcPr>
            <w:tcW w:w="1243" w:type="dxa"/>
          </w:tcPr>
          <w:p w14:paraId="47D43ACF" w14:textId="77777777" w:rsidR="00665623" w:rsidRPr="00B5786B" w:rsidRDefault="00665623" w:rsidP="00940F03">
            <w:pPr>
              <w:keepNext/>
              <w:jc w:val="both"/>
              <w:rPr>
                <w:b/>
                <w:lang w:val="en-US"/>
              </w:rPr>
            </w:pPr>
            <w:r w:rsidRPr="00B5786B">
              <w:rPr>
                <w:b/>
                <w:lang w:val="en-US"/>
              </w:rPr>
              <w:t>Percentage of score &gt; 5th - &lt;16th percentile</w:t>
            </w:r>
          </w:p>
        </w:tc>
        <w:tc>
          <w:tcPr>
            <w:tcW w:w="1243" w:type="dxa"/>
          </w:tcPr>
          <w:p w14:paraId="33E0FF80" w14:textId="77777777" w:rsidR="00665623" w:rsidRPr="00B5786B" w:rsidRDefault="00665623" w:rsidP="00940F03">
            <w:pPr>
              <w:keepNext/>
              <w:jc w:val="both"/>
              <w:rPr>
                <w:b/>
                <w:lang w:val="en-US"/>
              </w:rPr>
            </w:pPr>
            <w:r w:rsidRPr="00B5786B">
              <w:rPr>
                <w:b/>
                <w:lang w:val="en-US"/>
              </w:rPr>
              <w:t>Percentage of score &gt;16th - &lt;84th percentile</w:t>
            </w:r>
          </w:p>
        </w:tc>
        <w:tc>
          <w:tcPr>
            <w:tcW w:w="1243" w:type="dxa"/>
          </w:tcPr>
          <w:p w14:paraId="59B6A558" w14:textId="77777777" w:rsidR="00665623" w:rsidRPr="00B5786B" w:rsidRDefault="00665623" w:rsidP="00940F03">
            <w:pPr>
              <w:keepNext/>
              <w:jc w:val="both"/>
              <w:rPr>
                <w:b/>
                <w:lang w:val="en-US"/>
              </w:rPr>
            </w:pPr>
            <w:r w:rsidRPr="00B5786B">
              <w:rPr>
                <w:b/>
                <w:lang w:val="en-US"/>
              </w:rPr>
              <w:t>Percentage of score &gt;84th - &lt;95th percentile</w:t>
            </w:r>
          </w:p>
        </w:tc>
        <w:tc>
          <w:tcPr>
            <w:tcW w:w="1243" w:type="dxa"/>
          </w:tcPr>
          <w:p w14:paraId="4EF2049F" w14:textId="77777777" w:rsidR="00665623" w:rsidRPr="00B5786B" w:rsidRDefault="00665623" w:rsidP="00940F03">
            <w:pPr>
              <w:keepNext/>
              <w:jc w:val="both"/>
              <w:rPr>
                <w:b/>
                <w:lang w:val="en-US"/>
              </w:rPr>
            </w:pPr>
            <w:r w:rsidRPr="00B5786B">
              <w:rPr>
                <w:b/>
                <w:lang w:val="en-US"/>
              </w:rPr>
              <w:t>Percentage of score &gt;95th - &lt;98th percentile</w:t>
            </w:r>
          </w:p>
        </w:tc>
        <w:tc>
          <w:tcPr>
            <w:tcW w:w="1243" w:type="dxa"/>
          </w:tcPr>
          <w:p w14:paraId="35A837EE" w14:textId="77777777" w:rsidR="00665623" w:rsidRPr="00B5786B" w:rsidRDefault="00665623" w:rsidP="00940F03">
            <w:pPr>
              <w:keepNext/>
              <w:jc w:val="both"/>
              <w:rPr>
                <w:b/>
                <w:lang w:val="en-US"/>
              </w:rPr>
            </w:pPr>
            <w:r w:rsidRPr="00B5786B">
              <w:rPr>
                <w:b/>
                <w:lang w:val="en-US"/>
              </w:rPr>
              <w:t>Percentage of score &gt;98th percentile</w:t>
            </w:r>
          </w:p>
        </w:tc>
      </w:tr>
      <w:tr w:rsidR="00665623" w:rsidRPr="00B5786B" w14:paraId="586089A0" w14:textId="77777777" w:rsidTr="000F0E7B">
        <w:trPr>
          <w:jc w:val="center"/>
        </w:trPr>
        <w:tc>
          <w:tcPr>
            <w:tcW w:w="2331" w:type="dxa"/>
          </w:tcPr>
          <w:p w14:paraId="0982E436" w14:textId="5F802817" w:rsidR="00665623" w:rsidRPr="00B5786B" w:rsidRDefault="008B2200" w:rsidP="00940F03">
            <w:pPr>
              <w:keepNext/>
              <w:spacing w:line="480" w:lineRule="auto"/>
              <w:jc w:val="both"/>
              <w:rPr>
                <w:lang w:val="en-US"/>
              </w:rPr>
            </w:pPr>
            <w:r w:rsidRPr="00B5786B">
              <w:rPr>
                <w:lang w:val="en-US"/>
              </w:rPr>
              <w:t>Long term m</w:t>
            </w:r>
            <w:r w:rsidR="00665623" w:rsidRPr="00B5786B">
              <w:rPr>
                <w:lang w:val="en-US"/>
              </w:rPr>
              <w:t>emory</w:t>
            </w:r>
          </w:p>
        </w:tc>
        <w:tc>
          <w:tcPr>
            <w:tcW w:w="1243" w:type="dxa"/>
          </w:tcPr>
          <w:p w14:paraId="7D799007" w14:textId="77777777" w:rsidR="00665623" w:rsidRPr="00B5786B" w:rsidRDefault="00665623" w:rsidP="00940F03">
            <w:pPr>
              <w:keepNext/>
              <w:spacing w:line="480" w:lineRule="auto"/>
              <w:jc w:val="both"/>
              <w:rPr>
                <w:lang w:val="en-US"/>
              </w:rPr>
            </w:pPr>
            <w:r w:rsidRPr="00B5786B">
              <w:rPr>
                <w:lang w:val="en-US"/>
              </w:rPr>
              <w:t>0%</w:t>
            </w:r>
          </w:p>
        </w:tc>
        <w:tc>
          <w:tcPr>
            <w:tcW w:w="1243" w:type="dxa"/>
          </w:tcPr>
          <w:p w14:paraId="3B976763" w14:textId="7E135282" w:rsidR="00665623" w:rsidRPr="00B5786B" w:rsidRDefault="00C508AA" w:rsidP="00940F03">
            <w:pPr>
              <w:keepNext/>
              <w:spacing w:line="480" w:lineRule="auto"/>
              <w:jc w:val="both"/>
              <w:rPr>
                <w:lang w:val="en-US"/>
              </w:rPr>
            </w:pPr>
            <w:r w:rsidRPr="00B5786B">
              <w:rPr>
                <w:lang w:val="en-US"/>
              </w:rPr>
              <w:t>14.28%</w:t>
            </w:r>
          </w:p>
        </w:tc>
        <w:tc>
          <w:tcPr>
            <w:tcW w:w="1243" w:type="dxa"/>
          </w:tcPr>
          <w:p w14:paraId="3A660AC5" w14:textId="74D3AFD8" w:rsidR="00665623" w:rsidRPr="00B5786B" w:rsidRDefault="00C508AA" w:rsidP="00940F03">
            <w:pPr>
              <w:keepNext/>
              <w:spacing w:line="480" w:lineRule="auto"/>
              <w:jc w:val="both"/>
              <w:rPr>
                <w:lang w:val="en-US"/>
              </w:rPr>
            </w:pPr>
            <w:r w:rsidRPr="00B5786B">
              <w:rPr>
                <w:lang w:val="en-US"/>
              </w:rPr>
              <w:t>28.57%</w:t>
            </w:r>
          </w:p>
        </w:tc>
        <w:tc>
          <w:tcPr>
            <w:tcW w:w="1243" w:type="dxa"/>
          </w:tcPr>
          <w:p w14:paraId="77B7FE2E" w14:textId="73E0FC19" w:rsidR="00665623" w:rsidRPr="00B5786B" w:rsidRDefault="00940F03" w:rsidP="00940F03">
            <w:pPr>
              <w:keepNext/>
              <w:spacing w:line="480" w:lineRule="auto"/>
              <w:jc w:val="both"/>
              <w:rPr>
                <w:lang w:val="en-US"/>
              </w:rPr>
            </w:pPr>
            <w:r w:rsidRPr="00B5786B">
              <w:rPr>
                <w:lang w:val="en-US"/>
              </w:rPr>
              <w:t>100%</w:t>
            </w:r>
          </w:p>
        </w:tc>
        <w:tc>
          <w:tcPr>
            <w:tcW w:w="1243" w:type="dxa"/>
          </w:tcPr>
          <w:p w14:paraId="689F2A03" w14:textId="5EF550BA" w:rsidR="00665623" w:rsidRPr="00B5786B" w:rsidRDefault="007A65E6" w:rsidP="00940F03">
            <w:pPr>
              <w:keepNext/>
              <w:spacing w:line="480" w:lineRule="auto"/>
              <w:jc w:val="both"/>
              <w:rPr>
                <w:lang w:val="en-US"/>
              </w:rPr>
            </w:pPr>
            <w:r w:rsidRPr="00B5786B">
              <w:rPr>
                <w:lang w:val="en-US"/>
              </w:rPr>
              <w:t>75</w:t>
            </w:r>
            <w:r w:rsidR="00286000" w:rsidRPr="00B5786B">
              <w:rPr>
                <w:lang w:val="en-US"/>
              </w:rPr>
              <w:t>%</w:t>
            </w:r>
          </w:p>
        </w:tc>
        <w:tc>
          <w:tcPr>
            <w:tcW w:w="1243" w:type="dxa"/>
          </w:tcPr>
          <w:p w14:paraId="3D1BA64F" w14:textId="4F657072" w:rsidR="00665623" w:rsidRPr="00B5786B" w:rsidRDefault="007A65E6" w:rsidP="00940F03">
            <w:pPr>
              <w:keepNext/>
              <w:spacing w:line="480" w:lineRule="auto"/>
              <w:jc w:val="both"/>
              <w:rPr>
                <w:lang w:val="en-US"/>
              </w:rPr>
            </w:pPr>
            <w:r w:rsidRPr="00B5786B">
              <w:rPr>
                <w:lang w:val="en-US"/>
              </w:rPr>
              <w:t>60.71</w:t>
            </w:r>
            <w:r w:rsidR="002F2BCD" w:rsidRPr="00B5786B">
              <w:rPr>
                <w:lang w:val="en-US"/>
              </w:rPr>
              <w:t>%</w:t>
            </w:r>
          </w:p>
        </w:tc>
        <w:tc>
          <w:tcPr>
            <w:tcW w:w="1243" w:type="dxa"/>
          </w:tcPr>
          <w:p w14:paraId="68C7E9C8" w14:textId="129F0BA2" w:rsidR="00665623" w:rsidRPr="00B5786B" w:rsidRDefault="00C11670" w:rsidP="00940F03">
            <w:pPr>
              <w:keepNext/>
              <w:spacing w:line="480" w:lineRule="auto"/>
              <w:jc w:val="both"/>
              <w:rPr>
                <w:lang w:val="en-US"/>
              </w:rPr>
            </w:pPr>
            <w:r w:rsidRPr="00B5786B">
              <w:rPr>
                <w:lang w:val="en-US"/>
              </w:rPr>
              <w:t>25</w:t>
            </w:r>
            <w:r w:rsidR="0062432F" w:rsidRPr="00B5786B">
              <w:rPr>
                <w:lang w:val="en-US"/>
              </w:rPr>
              <w:t>%</w:t>
            </w:r>
          </w:p>
        </w:tc>
      </w:tr>
      <w:tr w:rsidR="00665623" w:rsidRPr="00B5786B" w14:paraId="02DBF234" w14:textId="77777777" w:rsidTr="000F0E7B">
        <w:trPr>
          <w:jc w:val="center"/>
        </w:trPr>
        <w:tc>
          <w:tcPr>
            <w:tcW w:w="2331" w:type="dxa"/>
          </w:tcPr>
          <w:p w14:paraId="0A8CB584" w14:textId="6C5A0037" w:rsidR="00665623" w:rsidRPr="00B5786B" w:rsidRDefault="00261566" w:rsidP="00940F03">
            <w:pPr>
              <w:keepNext/>
              <w:spacing w:line="480" w:lineRule="auto"/>
              <w:jc w:val="both"/>
              <w:rPr>
                <w:lang w:val="en-US"/>
              </w:rPr>
            </w:pPr>
            <w:r w:rsidRPr="00B5786B">
              <w:rPr>
                <w:lang w:val="en-US"/>
              </w:rPr>
              <w:t>Attention</w:t>
            </w:r>
          </w:p>
        </w:tc>
        <w:tc>
          <w:tcPr>
            <w:tcW w:w="1243" w:type="dxa"/>
          </w:tcPr>
          <w:p w14:paraId="531C3C21" w14:textId="4C7950E9" w:rsidR="00665623" w:rsidRPr="00B5786B" w:rsidRDefault="00D16242" w:rsidP="00940F03">
            <w:pPr>
              <w:keepNext/>
              <w:spacing w:line="480" w:lineRule="auto"/>
              <w:jc w:val="both"/>
              <w:rPr>
                <w:lang w:val="en-US"/>
              </w:rPr>
            </w:pPr>
            <w:r w:rsidRPr="00B5786B">
              <w:rPr>
                <w:lang w:val="en-US"/>
              </w:rPr>
              <w:t>7.</w:t>
            </w:r>
            <w:r w:rsidR="00F72538" w:rsidRPr="00B5786B">
              <w:rPr>
                <w:lang w:val="en-US"/>
              </w:rPr>
              <w:t>41</w:t>
            </w:r>
            <w:r w:rsidR="0076485E" w:rsidRPr="00B5786B">
              <w:rPr>
                <w:lang w:val="en-US"/>
              </w:rPr>
              <w:t>%</w:t>
            </w:r>
          </w:p>
        </w:tc>
        <w:tc>
          <w:tcPr>
            <w:tcW w:w="1243" w:type="dxa"/>
          </w:tcPr>
          <w:p w14:paraId="7D3B9A26" w14:textId="51822F93" w:rsidR="00665623" w:rsidRPr="00B5786B" w:rsidRDefault="00BE14D3" w:rsidP="00940F03">
            <w:pPr>
              <w:keepNext/>
              <w:spacing w:line="480" w:lineRule="auto"/>
              <w:jc w:val="both"/>
              <w:rPr>
                <w:lang w:val="en-US"/>
              </w:rPr>
            </w:pPr>
            <w:r w:rsidRPr="00B5786B">
              <w:rPr>
                <w:lang w:val="en-US"/>
              </w:rPr>
              <w:t>14.</w:t>
            </w:r>
            <w:r w:rsidR="00CA35EE" w:rsidRPr="00B5786B">
              <w:rPr>
                <w:lang w:val="en-US"/>
              </w:rPr>
              <w:t>81</w:t>
            </w:r>
            <w:r w:rsidR="00A14218" w:rsidRPr="00B5786B">
              <w:rPr>
                <w:lang w:val="en-US"/>
              </w:rPr>
              <w:t>%</w:t>
            </w:r>
          </w:p>
        </w:tc>
        <w:tc>
          <w:tcPr>
            <w:tcW w:w="1243" w:type="dxa"/>
          </w:tcPr>
          <w:p w14:paraId="72958DAD" w14:textId="12888A51" w:rsidR="00665623" w:rsidRPr="00B5786B" w:rsidRDefault="000C1F8F" w:rsidP="00940F03">
            <w:pPr>
              <w:keepNext/>
              <w:spacing w:line="480" w:lineRule="auto"/>
              <w:jc w:val="both"/>
              <w:rPr>
                <w:lang w:val="en-US"/>
              </w:rPr>
            </w:pPr>
            <w:r w:rsidRPr="00B5786B">
              <w:rPr>
                <w:lang w:val="en-US"/>
              </w:rPr>
              <w:t>5</w:t>
            </w:r>
            <w:r w:rsidR="00CA35EE" w:rsidRPr="00B5786B">
              <w:rPr>
                <w:lang w:val="en-US"/>
              </w:rPr>
              <w:t>9.25</w:t>
            </w:r>
            <w:r w:rsidR="00A14218" w:rsidRPr="00B5786B">
              <w:rPr>
                <w:lang w:val="en-US"/>
              </w:rPr>
              <w:t>%</w:t>
            </w:r>
          </w:p>
        </w:tc>
        <w:tc>
          <w:tcPr>
            <w:tcW w:w="1243" w:type="dxa"/>
          </w:tcPr>
          <w:p w14:paraId="6E691903" w14:textId="239A39E6" w:rsidR="00665623" w:rsidRPr="00B5786B" w:rsidRDefault="0076485E" w:rsidP="00940F03">
            <w:pPr>
              <w:keepNext/>
              <w:spacing w:line="480" w:lineRule="auto"/>
              <w:jc w:val="both"/>
              <w:rPr>
                <w:lang w:val="en-US"/>
              </w:rPr>
            </w:pPr>
            <w:r w:rsidRPr="00B5786B">
              <w:rPr>
                <w:lang w:val="en-US"/>
              </w:rPr>
              <w:t>100%</w:t>
            </w:r>
          </w:p>
        </w:tc>
        <w:tc>
          <w:tcPr>
            <w:tcW w:w="1243" w:type="dxa"/>
          </w:tcPr>
          <w:p w14:paraId="50F168F9" w14:textId="5B79A127" w:rsidR="00665623" w:rsidRPr="00B5786B" w:rsidRDefault="00062B62" w:rsidP="00940F03">
            <w:pPr>
              <w:keepNext/>
              <w:spacing w:line="480" w:lineRule="auto"/>
              <w:jc w:val="both"/>
              <w:rPr>
                <w:lang w:val="en-US"/>
              </w:rPr>
            </w:pPr>
            <w:r w:rsidRPr="00B5786B">
              <w:rPr>
                <w:lang w:val="en-US"/>
              </w:rPr>
              <w:t>8</w:t>
            </w:r>
            <w:r w:rsidR="00F658D7" w:rsidRPr="00B5786B">
              <w:rPr>
                <w:lang w:val="en-US"/>
              </w:rPr>
              <w:t>1.48</w:t>
            </w:r>
            <w:r w:rsidRPr="00B5786B">
              <w:rPr>
                <w:lang w:val="en-US"/>
              </w:rPr>
              <w:t>%</w:t>
            </w:r>
          </w:p>
        </w:tc>
        <w:tc>
          <w:tcPr>
            <w:tcW w:w="1243" w:type="dxa"/>
          </w:tcPr>
          <w:p w14:paraId="5854ED0D" w14:textId="058AD5AA" w:rsidR="00665623" w:rsidRPr="00B5786B" w:rsidRDefault="00FB46DF" w:rsidP="00940F03">
            <w:pPr>
              <w:keepNext/>
              <w:spacing w:line="480" w:lineRule="auto"/>
              <w:jc w:val="both"/>
              <w:rPr>
                <w:lang w:val="en-US"/>
              </w:rPr>
            </w:pPr>
            <w:r w:rsidRPr="00B5786B">
              <w:rPr>
                <w:lang w:val="en-US"/>
              </w:rPr>
              <w:t>48.15</w:t>
            </w:r>
            <w:r w:rsidR="00062B62" w:rsidRPr="00B5786B">
              <w:rPr>
                <w:lang w:val="en-US"/>
              </w:rPr>
              <w:t>%</w:t>
            </w:r>
          </w:p>
        </w:tc>
        <w:tc>
          <w:tcPr>
            <w:tcW w:w="1243" w:type="dxa"/>
          </w:tcPr>
          <w:p w14:paraId="4D16E855" w14:textId="12277F79" w:rsidR="00665623" w:rsidRPr="00B5786B" w:rsidRDefault="000424AE" w:rsidP="00940F03">
            <w:pPr>
              <w:keepNext/>
              <w:spacing w:line="480" w:lineRule="auto"/>
              <w:jc w:val="both"/>
              <w:rPr>
                <w:lang w:val="en-US"/>
              </w:rPr>
            </w:pPr>
            <w:r w:rsidRPr="00B5786B">
              <w:rPr>
                <w:lang w:val="en-US"/>
              </w:rPr>
              <w:t>40.74</w:t>
            </w:r>
            <w:r w:rsidR="0057184B" w:rsidRPr="00B5786B">
              <w:rPr>
                <w:lang w:val="en-US"/>
              </w:rPr>
              <w:t>%</w:t>
            </w:r>
          </w:p>
        </w:tc>
      </w:tr>
      <w:tr w:rsidR="003B5EF3" w:rsidRPr="00B5786B" w14:paraId="1C4D6399" w14:textId="77777777" w:rsidTr="000F0E7B">
        <w:trPr>
          <w:jc w:val="center"/>
        </w:trPr>
        <w:tc>
          <w:tcPr>
            <w:tcW w:w="2331" w:type="dxa"/>
          </w:tcPr>
          <w:p w14:paraId="04CCF685" w14:textId="52893E0B" w:rsidR="003B5EF3" w:rsidRPr="00B5786B" w:rsidRDefault="00570746" w:rsidP="00940F03">
            <w:pPr>
              <w:keepNext/>
              <w:spacing w:line="480" w:lineRule="auto"/>
              <w:jc w:val="both"/>
              <w:rPr>
                <w:lang w:val="en-US"/>
              </w:rPr>
            </w:pPr>
            <w:r w:rsidRPr="00B5786B">
              <w:rPr>
                <w:lang w:val="en-US"/>
              </w:rPr>
              <w:t>Executive functions</w:t>
            </w:r>
          </w:p>
        </w:tc>
        <w:tc>
          <w:tcPr>
            <w:tcW w:w="1243" w:type="dxa"/>
          </w:tcPr>
          <w:p w14:paraId="4619F96C" w14:textId="213C8DB9" w:rsidR="003B5EF3" w:rsidRPr="00B5786B" w:rsidRDefault="00A56BF0" w:rsidP="00940F03">
            <w:pPr>
              <w:keepNext/>
              <w:spacing w:line="480" w:lineRule="auto"/>
              <w:jc w:val="both"/>
              <w:rPr>
                <w:lang w:val="en-US"/>
              </w:rPr>
            </w:pPr>
            <w:r w:rsidRPr="00B5786B">
              <w:rPr>
                <w:lang w:val="en-US"/>
              </w:rPr>
              <w:t>17.86</w:t>
            </w:r>
            <w:r w:rsidR="00A446F3" w:rsidRPr="00B5786B">
              <w:rPr>
                <w:lang w:val="en-US"/>
              </w:rPr>
              <w:t>%</w:t>
            </w:r>
          </w:p>
        </w:tc>
        <w:tc>
          <w:tcPr>
            <w:tcW w:w="1243" w:type="dxa"/>
          </w:tcPr>
          <w:p w14:paraId="6D828B68" w14:textId="02A45026" w:rsidR="003B5EF3" w:rsidRPr="00B5786B" w:rsidRDefault="00267B8E" w:rsidP="00940F03">
            <w:pPr>
              <w:keepNext/>
              <w:spacing w:line="480" w:lineRule="auto"/>
              <w:jc w:val="both"/>
              <w:rPr>
                <w:lang w:val="en-US"/>
              </w:rPr>
            </w:pPr>
            <w:r w:rsidRPr="00B5786B">
              <w:rPr>
                <w:lang w:val="en-US"/>
              </w:rPr>
              <w:t>0%</w:t>
            </w:r>
          </w:p>
        </w:tc>
        <w:tc>
          <w:tcPr>
            <w:tcW w:w="1243" w:type="dxa"/>
          </w:tcPr>
          <w:p w14:paraId="442B198E" w14:textId="64C5E555" w:rsidR="003B5EF3" w:rsidRPr="00B5786B" w:rsidRDefault="00B31D72" w:rsidP="00940F03">
            <w:pPr>
              <w:keepNext/>
              <w:spacing w:line="480" w:lineRule="auto"/>
              <w:jc w:val="both"/>
              <w:rPr>
                <w:lang w:val="en-US"/>
              </w:rPr>
            </w:pPr>
            <w:r w:rsidRPr="00B5786B">
              <w:rPr>
                <w:lang w:val="en-US"/>
              </w:rPr>
              <w:t>35.71%</w:t>
            </w:r>
          </w:p>
        </w:tc>
        <w:tc>
          <w:tcPr>
            <w:tcW w:w="1243" w:type="dxa"/>
          </w:tcPr>
          <w:p w14:paraId="44803154" w14:textId="2968041C" w:rsidR="003B5EF3" w:rsidRPr="00B5786B" w:rsidRDefault="00B31D72" w:rsidP="00940F03">
            <w:pPr>
              <w:keepNext/>
              <w:spacing w:line="480" w:lineRule="auto"/>
              <w:jc w:val="both"/>
              <w:rPr>
                <w:lang w:val="en-US"/>
              </w:rPr>
            </w:pPr>
            <w:r w:rsidRPr="00B5786B">
              <w:rPr>
                <w:lang w:val="en-US"/>
              </w:rPr>
              <w:t>100</w:t>
            </w:r>
            <w:r w:rsidR="008C3338" w:rsidRPr="00B5786B">
              <w:rPr>
                <w:lang w:val="en-US"/>
              </w:rPr>
              <w:t>%</w:t>
            </w:r>
          </w:p>
        </w:tc>
        <w:tc>
          <w:tcPr>
            <w:tcW w:w="1243" w:type="dxa"/>
          </w:tcPr>
          <w:p w14:paraId="04F14E11" w14:textId="470F6732" w:rsidR="003B5EF3" w:rsidRPr="00B5786B" w:rsidRDefault="008C3338" w:rsidP="00940F03">
            <w:pPr>
              <w:keepNext/>
              <w:spacing w:line="480" w:lineRule="auto"/>
              <w:jc w:val="both"/>
              <w:rPr>
                <w:lang w:val="en-US"/>
              </w:rPr>
            </w:pPr>
            <w:r w:rsidRPr="00B5786B">
              <w:rPr>
                <w:lang w:val="en-US"/>
              </w:rPr>
              <w:t>32.14%</w:t>
            </w:r>
          </w:p>
        </w:tc>
        <w:tc>
          <w:tcPr>
            <w:tcW w:w="1243" w:type="dxa"/>
          </w:tcPr>
          <w:p w14:paraId="384CA0E4" w14:textId="7E7C9944" w:rsidR="003B5EF3" w:rsidRPr="00B5786B" w:rsidRDefault="00B94F06" w:rsidP="00940F03">
            <w:pPr>
              <w:keepNext/>
              <w:spacing w:line="480" w:lineRule="auto"/>
              <w:jc w:val="both"/>
              <w:rPr>
                <w:lang w:val="en-US"/>
              </w:rPr>
            </w:pPr>
            <w:r w:rsidRPr="00B5786B">
              <w:rPr>
                <w:lang w:val="en-US"/>
              </w:rPr>
              <w:t>21.43%</w:t>
            </w:r>
          </w:p>
        </w:tc>
        <w:tc>
          <w:tcPr>
            <w:tcW w:w="1243" w:type="dxa"/>
          </w:tcPr>
          <w:p w14:paraId="6EC525F0" w14:textId="57098C83" w:rsidR="003B5EF3" w:rsidRPr="00B5786B" w:rsidRDefault="00B94F06" w:rsidP="00940F03">
            <w:pPr>
              <w:keepNext/>
              <w:spacing w:line="480" w:lineRule="auto"/>
              <w:jc w:val="both"/>
              <w:rPr>
                <w:lang w:val="en-US"/>
              </w:rPr>
            </w:pPr>
            <w:r w:rsidRPr="00B5786B">
              <w:rPr>
                <w:lang w:val="en-US"/>
              </w:rPr>
              <w:t>0%</w:t>
            </w:r>
          </w:p>
        </w:tc>
      </w:tr>
      <w:tr w:rsidR="00A109BC" w:rsidRPr="00B5786B" w14:paraId="4ADF33BA" w14:textId="77777777" w:rsidTr="000F0E7B">
        <w:trPr>
          <w:jc w:val="center"/>
        </w:trPr>
        <w:tc>
          <w:tcPr>
            <w:tcW w:w="2331" w:type="dxa"/>
          </w:tcPr>
          <w:p w14:paraId="15C1A606" w14:textId="0A10FD78" w:rsidR="00A109BC" w:rsidRPr="00B5786B" w:rsidRDefault="0084223B" w:rsidP="00940F03">
            <w:pPr>
              <w:keepNext/>
              <w:spacing w:line="480" w:lineRule="auto"/>
              <w:jc w:val="both"/>
              <w:rPr>
                <w:lang w:val="en-US"/>
              </w:rPr>
            </w:pPr>
            <w:r w:rsidRPr="00B5786B">
              <w:rPr>
                <w:lang w:val="en-US"/>
              </w:rPr>
              <w:t>Language</w:t>
            </w:r>
          </w:p>
        </w:tc>
        <w:tc>
          <w:tcPr>
            <w:tcW w:w="1243" w:type="dxa"/>
          </w:tcPr>
          <w:p w14:paraId="410AEC00" w14:textId="4034384F" w:rsidR="00A109BC" w:rsidRPr="00B5786B" w:rsidRDefault="008109AB" w:rsidP="00940F03">
            <w:pPr>
              <w:keepNext/>
              <w:spacing w:line="480" w:lineRule="auto"/>
              <w:jc w:val="both"/>
              <w:rPr>
                <w:lang w:val="en-US"/>
              </w:rPr>
            </w:pPr>
            <w:r w:rsidRPr="00B5786B">
              <w:rPr>
                <w:lang w:val="en-US"/>
              </w:rPr>
              <w:t>10.71</w:t>
            </w:r>
            <w:r w:rsidR="007A6E21" w:rsidRPr="00B5786B">
              <w:rPr>
                <w:lang w:val="en-US"/>
              </w:rPr>
              <w:t>%</w:t>
            </w:r>
          </w:p>
        </w:tc>
        <w:tc>
          <w:tcPr>
            <w:tcW w:w="1243" w:type="dxa"/>
          </w:tcPr>
          <w:p w14:paraId="5B0CA233" w14:textId="6E13BF03" w:rsidR="00A109BC" w:rsidRPr="00B5786B" w:rsidRDefault="007A6E21" w:rsidP="00940F03">
            <w:pPr>
              <w:keepNext/>
              <w:spacing w:line="480" w:lineRule="auto"/>
              <w:jc w:val="both"/>
              <w:rPr>
                <w:lang w:val="en-US"/>
              </w:rPr>
            </w:pPr>
            <w:r w:rsidRPr="00B5786B">
              <w:rPr>
                <w:lang w:val="en-US"/>
              </w:rPr>
              <w:t>14.29%</w:t>
            </w:r>
          </w:p>
        </w:tc>
        <w:tc>
          <w:tcPr>
            <w:tcW w:w="1243" w:type="dxa"/>
          </w:tcPr>
          <w:p w14:paraId="0EB77571" w14:textId="518DA72B" w:rsidR="00A109BC" w:rsidRPr="00B5786B" w:rsidRDefault="007A6E21" w:rsidP="00940F03">
            <w:pPr>
              <w:keepNext/>
              <w:spacing w:line="480" w:lineRule="auto"/>
              <w:jc w:val="both"/>
              <w:rPr>
                <w:lang w:val="en-US"/>
              </w:rPr>
            </w:pPr>
            <w:r w:rsidRPr="00B5786B">
              <w:rPr>
                <w:lang w:val="en-US"/>
              </w:rPr>
              <w:t>32.14%</w:t>
            </w:r>
          </w:p>
        </w:tc>
        <w:tc>
          <w:tcPr>
            <w:tcW w:w="1243" w:type="dxa"/>
          </w:tcPr>
          <w:p w14:paraId="2F212DA5" w14:textId="17E4F20A" w:rsidR="00A109BC" w:rsidRPr="00B5786B" w:rsidRDefault="00BF728E" w:rsidP="00940F03">
            <w:pPr>
              <w:keepNext/>
              <w:spacing w:line="480" w:lineRule="auto"/>
              <w:jc w:val="both"/>
              <w:rPr>
                <w:lang w:val="en-US"/>
              </w:rPr>
            </w:pPr>
            <w:r w:rsidRPr="00B5786B">
              <w:rPr>
                <w:lang w:val="en-US"/>
              </w:rPr>
              <w:t>100%</w:t>
            </w:r>
          </w:p>
        </w:tc>
        <w:tc>
          <w:tcPr>
            <w:tcW w:w="1243" w:type="dxa"/>
            <w:shd w:val="clear" w:color="auto" w:fill="auto"/>
          </w:tcPr>
          <w:p w14:paraId="26E0D242" w14:textId="77F9B1DC" w:rsidR="00A109BC" w:rsidRPr="00B5786B" w:rsidRDefault="003424CA" w:rsidP="00940F03">
            <w:pPr>
              <w:keepNext/>
              <w:spacing w:line="480" w:lineRule="auto"/>
              <w:jc w:val="both"/>
              <w:rPr>
                <w:lang w:val="en-US"/>
              </w:rPr>
            </w:pPr>
            <w:r w:rsidRPr="00B5786B">
              <w:rPr>
                <w:lang w:val="en-US"/>
              </w:rPr>
              <w:t>0%</w:t>
            </w:r>
          </w:p>
        </w:tc>
        <w:tc>
          <w:tcPr>
            <w:tcW w:w="1243" w:type="dxa"/>
            <w:shd w:val="clear" w:color="auto" w:fill="auto"/>
          </w:tcPr>
          <w:p w14:paraId="19EEF41D" w14:textId="5D168808" w:rsidR="00A109BC" w:rsidRPr="00B5786B" w:rsidRDefault="003424CA" w:rsidP="00940F03">
            <w:pPr>
              <w:keepNext/>
              <w:spacing w:line="480" w:lineRule="auto"/>
              <w:jc w:val="both"/>
              <w:rPr>
                <w:lang w:val="en-US"/>
              </w:rPr>
            </w:pPr>
            <w:r w:rsidRPr="00B5786B">
              <w:rPr>
                <w:lang w:val="en-US"/>
              </w:rPr>
              <w:t>10.71%</w:t>
            </w:r>
          </w:p>
        </w:tc>
        <w:tc>
          <w:tcPr>
            <w:tcW w:w="1243" w:type="dxa"/>
            <w:shd w:val="clear" w:color="auto" w:fill="auto"/>
          </w:tcPr>
          <w:p w14:paraId="7F17B09B" w14:textId="38BC972F" w:rsidR="00A109BC" w:rsidRPr="00B5786B" w:rsidRDefault="003424CA" w:rsidP="00940F03">
            <w:pPr>
              <w:keepNext/>
              <w:spacing w:line="480" w:lineRule="auto"/>
              <w:jc w:val="both"/>
              <w:rPr>
                <w:lang w:val="en-US"/>
              </w:rPr>
            </w:pPr>
            <w:r w:rsidRPr="00B5786B">
              <w:rPr>
                <w:lang w:val="en-US"/>
              </w:rPr>
              <w:t>0%</w:t>
            </w:r>
          </w:p>
        </w:tc>
      </w:tr>
      <w:tr w:rsidR="00852F2F" w:rsidRPr="00B5786B" w14:paraId="2D8096A0" w14:textId="77777777" w:rsidTr="000F0E7B">
        <w:trPr>
          <w:jc w:val="center"/>
        </w:trPr>
        <w:tc>
          <w:tcPr>
            <w:tcW w:w="2331" w:type="dxa"/>
          </w:tcPr>
          <w:p w14:paraId="650C46AD" w14:textId="11409769" w:rsidR="00852F2F" w:rsidRPr="00B5786B" w:rsidRDefault="007F0EBE" w:rsidP="00940F03">
            <w:pPr>
              <w:keepNext/>
              <w:spacing w:line="480" w:lineRule="auto"/>
              <w:jc w:val="both"/>
              <w:rPr>
                <w:lang w:val="en-US"/>
              </w:rPr>
            </w:pPr>
            <w:r w:rsidRPr="00B5786B">
              <w:rPr>
                <w:lang w:val="en-US"/>
              </w:rPr>
              <w:t>Visual perception</w:t>
            </w:r>
          </w:p>
        </w:tc>
        <w:tc>
          <w:tcPr>
            <w:tcW w:w="1243" w:type="dxa"/>
          </w:tcPr>
          <w:p w14:paraId="23004C4B" w14:textId="1A0FE8F0" w:rsidR="00852F2F" w:rsidRPr="00B5786B" w:rsidRDefault="00101ABE" w:rsidP="00940F03">
            <w:pPr>
              <w:keepNext/>
              <w:spacing w:line="480" w:lineRule="auto"/>
              <w:jc w:val="both"/>
              <w:rPr>
                <w:lang w:val="en-US"/>
              </w:rPr>
            </w:pPr>
            <w:r w:rsidRPr="00B5786B">
              <w:rPr>
                <w:lang w:val="en-US"/>
              </w:rPr>
              <w:t>3.57%</w:t>
            </w:r>
          </w:p>
        </w:tc>
        <w:tc>
          <w:tcPr>
            <w:tcW w:w="1243" w:type="dxa"/>
          </w:tcPr>
          <w:p w14:paraId="5D7B8CDF" w14:textId="7778858C" w:rsidR="00852F2F" w:rsidRPr="00B5786B" w:rsidRDefault="00637A0A" w:rsidP="00940F03">
            <w:pPr>
              <w:keepNext/>
              <w:spacing w:line="480" w:lineRule="auto"/>
              <w:jc w:val="both"/>
              <w:rPr>
                <w:lang w:val="en-US"/>
              </w:rPr>
            </w:pPr>
            <w:r w:rsidRPr="00B5786B">
              <w:rPr>
                <w:lang w:val="en-US"/>
              </w:rPr>
              <w:t>0%</w:t>
            </w:r>
          </w:p>
        </w:tc>
        <w:tc>
          <w:tcPr>
            <w:tcW w:w="1243" w:type="dxa"/>
          </w:tcPr>
          <w:p w14:paraId="67D8269E" w14:textId="5211F9DC" w:rsidR="00852F2F" w:rsidRPr="00B5786B" w:rsidRDefault="00637A0A" w:rsidP="00940F03">
            <w:pPr>
              <w:keepNext/>
              <w:spacing w:line="480" w:lineRule="auto"/>
              <w:jc w:val="both"/>
              <w:rPr>
                <w:lang w:val="en-US"/>
              </w:rPr>
            </w:pPr>
            <w:r w:rsidRPr="00B5786B">
              <w:rPr>
                <w:lang w:val="en-US"/>
              </w:rPr>
              <w:t>14.29%</w:t>
            </w:r>
          </w:p>
        </w:tc>
        <w:tc>
          <w:tcPr>
            <w:tcW w:w="1243" w:type="dxa"/>
          </w:tcPr>
          <w:p w14:paraId="6A4E72E8" w14:textId="0BA64DB0" w:rsidR="00852F2F" w:rsidRPr="00B5786B" w:rsidRDefault="00637A0A" w:rsidP="00940F03">
            <w:pPr>
              <w:keepNext/>
              <w:spacing w:line="480" w:lineRule="auto"/>
              <w:jc w:val="both"/>
              <w:rPr>
                <w:lang w:val="en-US"/>
              </w:rPr>
            </w:pPr>
            <w:r w:rsidRPr="00B5786B">
              <w:rPr>
                <w:lang w:val="en-US"/>
              </w:rPr>
              <w:t>100%</w:t>
            </w:r>
          </w:p>
        </w:tc>
        <w:tc>
          <w:tcPr>
            <w:tcW w:w="1243" w:type="dxa"/>
            <w:shd w:val="clear" w:color="auto" w:fill="D0CECE" w:themeFill="background2" w:themeFillShade="E6"/>
          </w:tcPr>
          <w:p w14:paraId="5E9B239E" w14:textId="77777777" w:rsidR="00852F2F" w:rsidRPr="00B5786B" w:rsidRDefault="00852F2F" w:rsidP="00940F03">
            <w:pPr>
              <w:keepNext/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1243" w:type="dxa"/>
            <w:shd w:val="clear" w:color="auto" w:fill="D0CECE" w:themeFill="background2" w:themeFillShade="E6"/>
          </w:tcPr>
          <w:p w14:paraId="00B24F7A" w14:textId="77777777" w:rsidR="00852F2F" w:rsidRPr="00B5786B" w:rsidRDefault="00852F2F" w:rsidP="00940F03">
            <w:pPr>
              <w:keepNext/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1243" w:type="dxa"/>
            <w:shd w:val="clear" w:color="auto" w:fill="D0CECE" w:themeFill="background2" w:themeFillShade="E6"/>
          </w:tcPr>
          <w:p w14:paraId="539F9E16" w14:textId="77777777" w:rsidR="00852F2F" w:rsidRPr="00B5786B" w:rsidRDefault="00852F2F" w:rsidP="00940F03">
            <w:pPr>
              <w:keepNext/>
              <w:spacing w:line="480" w:lineRule="auto"/>
              <w:jc w:val="both"/>
              <w:rPr>
                <w:lang w:val="en-US"/>
              </w:rPr>
            </w:pPr>
          </w:p>
        </w:tc>
      </w:tr>
      <w:tr w:rsidR="003424CA" w:rsidRPr="00B5786B" w14:paraId="13538A0E" w14:textId="77777777" w:rsidTr="000F0E7B">
        <w:trPr>
          <w:jc w:val="center"/>
        </w:trPr>
        <w:tc>
          <w:tcPr>
            <w:tcW w:w="2331" w:type="dxa"/>
          </w:tcPr>
          <w:p w14:paraId="0D1C8A57" w14:textId="16D7E399" w:rsidR="003424CA" w:rsidRPr="00B5786B" w:rsidRDefault="00DD5F28" w:rsidP="00940F03">
            <w:pPr>
              <w:keepNext/>
              <w:spacing w:line="480" w:lineRule="auto"/>
              <w:jc w:val="both"/>
              <w:rPr>
                <w:lang w:val="en-US"/>
              </w:rPr>
            </w:pPr>
            <w:r w:rsidRPr="00B5786B">
              <w:rPr>
                <w:lang w:val="en-US"/>
              </w:rPr>
              <w:t>Ideomotor praxis</w:t>
            </w:r>
          </w:p>
        </w:tc>
        <w:tc>
          <w:tcPr>
            <w:tcW w:w="1243" w:type="dxa"/>
          </w:tcPr>
          <w:p w14:paraId="1AF3E407" w14:textId="7D008B99" w:rsidR="003424CA" w:rsidRPr="00B5786B" w:rsidRDefault="00720F6F" w:rsidP="00940F03">
            <w:pPr>
              <w:keepNext/>
              <w:spacing w:line="480" w:lineRule="auto"/>
              <w:jc w:val="both"/>
              <w:rPr>
                <w:lang w:val="en-US"/>
              </w:rPr>
            </w:pPr>
            <w:r w:rsidRPr="00B5786B">
              <w:rPr>
                <w:lang w:val="en-US"/>
              </w:rPr>
              <w:t>0%</w:t>
            </w:r>
          </w:p>
        </w:tc>
        <w:tc>
          <w:tcPr>
            <w:tcW w:w="1243" w:type="dxa"/>
          </w:tcPr>
          <w:p w14:paraId="197FB1C5" w14:textId="0DC588F2" w:rsidR="003424CA" w:rsidRPr="00B5786B" w:rsidRDefault="00720F6F" w:rsidP="00940F03">
            <w:pPr>
              <w:keepNext/>
              <w:spacing w:line="480" w:lineRule="auto"/>
              <w:jc w:val="both"/>
              <w:rPr>
                <w:lang w:val="en-US"/>
              </w:rPr>
            </w:pPr>
            <w:r w:rsidRPr="00B5786B">
              <w:rPr>
                <w:lang w:val="en-US"/>
              </w:rPr>
              <w:t>0%</w:t>
            </w:r>
          </w:p>
        </w:tc>
        <w:tc>
          <w:tcPr>
            <w:tcW w:w="1243" w:type="dxa"/>
          </w:tcPr>
          <w:p w14:paraId="52D38225" w14:textId="04862640" w:rsidR="003424CA" w:rsidRPr="00B5786B" w:rsidRDefault="00720F6F" w:rsidP="00940F03">
            <w:pPr>
              <w:keepNext/>
              <w:spacing w:line="480" w:lineRule="auto"/>
              <w:jc w:val="both"/>
              <w:rPr>
                <w:lang w:val="en-US"/>
              </w:rPr>
            </w:pPr>
            <w:r w:rsidRPr="00B5786B">
              <w:rPr>
                <w:lang w:val="en-US"/>
              </w:rPr>
              <w:t>7.41%</w:t>
            </w:r>
          </w:p>
        </w:tc>
        <w:tc>
          <w:tcPr>
            <w:tcW w:w="1243" w:type="dxa"/>
          </w:tcPr>
          <w:p w14:paraId="1734AC65" w14:textId="607A9EF7" w:rsidR="003424CA" w:rsidRPr="00B5786B" w:rsidRDefault="00720F6F" w:rsidP="00940F03">
            <w:pPr>
              <w:keepNext/>
              <w:spacing w:line="480" w:lineRule="auto"/>
              <w:jc w:val="both"/>
              <w:rPr>
                <w:lang w:val="en-US"/>
              </w:rPr>
            </w:pPr>
            <w:r w:rsidRPr="00B5786B">
              <w:rPr>
                <w:lang w:val="en-US"/>
              </w:rPr>
              <w:t>100</w:t>
            </w:r>
            <w:r w:rsidR="00630FD7" w:rsidRPr="00B5786B">
              <w:rPr>
                <w:lang w:val="en-US"/>
              </w:rPr>
              <w:t>%</w:t>
            </w:r>
          </w:p>
        </w:tc>
        <w:tc>
          <w:tcPr>
            <w:tcW w:w="1243" w:type="dxa"/>
            <w:shd w:val="clear" w:color="auto" w:fill="D0CECE" w:themeFill="background2" w:themeFillShade="E6"/>
          </w:tcPr>
          <w:p w14:paraId="5AC66832" w14:textId="77777777" w:rsidR="003424CA" w:rsidRPr="00B5786B" w:rsidRDefault="003424CA" w:rsidP="00940F03">
            <w:pPr>
              <w:keepNext/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1243" w:type="dxa"/>
            <w:shd w:val="clear" w:color="auto" w:fill="D0CECE" w:themeFill="background2" w:themeFillShade="E6"/>
          </w:tcPr>
          <w:p w14:paraId="08982746" w14:textId="77777777" w:rsidR="003424CA" w:rsidRPr="00B5786B" w:rsidRDefault="003424CA" w:rsidP="00940F03">
            <w:pPr>
              <w:keepNext/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1243" w:type="dxa"/>
            <w:shd w:val="clear" w:color="auto" w:fill="D0CECE" w:themeFill="background2" w:themeFillShade="E6"/>
          </w:tcPr>
          <w:p w14:paraId="50276B7D" w14:textId="77777777" w:rsidR="003424CA" w:rsidRPr="00B5786B" w:rsidRDefault="003424CA" w:rsidP="00940F03">
            <w:pPr>
              <w:keepNext/>
              <w:spacing w:line="480" w:lineRule="auto"/>
              <w:jc w:val="both"/>
              <w:rPr>
                <w:lang w:val="en-US"/>
              </w:rPr>
            </w:pPr>
          </w:p>
        </w:tc>
      </w:tr>
    </w:tbl>
    <w:p w14:paraId="14E03ED4" w14:textId="77777777" w:rsidR="00D42592" w:rsidRDefault="003B5EF3" w:rsidP="000F0E7B">
      <w:pPr>
        <w:keepNext/>
        <w:tabs>
          <w:tab w:val="left" w:pos="2500"/>
        </w:tabs>
        <w:spacing w:line="240" w:lineRule="auto"/>
        <w:ind w:left="2127" w:right="2236"/>
        <w:jc w:val="both"/>
        <w:rPr>
          <w:sz w:val="18"/>
          <w:szCs w:val="18"/>
          <w:lang w:val="en-US"/>
        </w:rPr>
      </w:pPr>
      <w:r w:rsidRPr="00B5786B">
        <w:rPr>
          <w:i/>
          <w:sz w:val="18"/>
          <w:szCs w:val="18"/>
          <w:lang w:val="en-US"/>
        </w:rPr>
        <w:t xml:space="preserve">Notes. </w:t>
      </w:r>
      <w:r w:rsidRPr="00B5786B">
        <w:rPr>
          <w:sz w:val="18"/>
          <w:szCs w:val="18"/>
          <w:lang w:val="en-US"/>
        </w:rPr>
        <w:t>Memory (15 sub-tests)</w:t>
      </w:r>
      <w:r w:rsidR="00441AF4" w:rsidRPr="00B5786B">
        <w:rPr>
          <w:sz w:val="18"/>
          <w:szCs w:val="18"/>
          <w:lang w:val="en-US"/>
        </w:rPr>
        <w:t>; Attention (</w:t>
      </w:r>
      <w:r w:rsidR="007E6E4D" w:rsidRPr="00B5786B">
        <w:rPr>
          <w:sz w:val="18"/>
          <w:szCs w:val="18"/>
          <w:lang w:val="en-US"/>
        </w:rPr>
        <w:t>15 sub-tests)</w:t>
      </w:r>
      <w:r w:rsidR="00A446F3" w:rsidRPr="00B5786B">
        <w:rPr>
          <w:sz w:val="18"/>
          <w:szCs w:val="18"/>
          <w:lang w:val="en-US"/>
        </w:rPr>
        <w:t>; Executive functions (6 sub-tests)</w:t>
      </w:r>
      <w:r w:rsidR="007A6E21" w:rsidRPr="00B5786B">
        <w:rPr>
          <w:sz w:val="18"/>
          <w:szCs w:val="18"/>
          <w:lang w:val="en-US"/>
        </w:rPr>
        <w:t>; Language (5 sub-tests)</w:t>
      </w:r>
      <w:r w:rsidR="00630FD7" w:rsidRPr="00B5786B">
        <w:rPr>
          <w:sz w:val="18"/>
          <w:szCs w:val="18"/>
          <w:lang w:val="en-US"/>
        </w:rPr>
        <w:t xml:space="preserve">; </w:t>
      </w:r>
      <w:r w:rsidR="0024052D" w:rsidRPr="00B5786B">
        <w:rPr>
          <w:sz w:val="18"/>
          <w:szCs w:val="18"/>
          <w:lang w:val="en-US"/>
        </w:rPr>
        <w:t>Visual perception (2 sub-tests); Ideomotor praxis (3 sub-tests)</w:t>
      </w:r>
      <w:r w:rsidR="000F0E7B" w:rsidRPr="00B5786B">
        <w:rPr>
          <w:sz w:val="18"/>
          <w:szCs w:val="18"/>
          <w:lang w:val="en-US"/>
        </w:rPr>
        <w:t xml:space="preserve">. </w:t>
      </w:r>
      <w:r w:rsidR="005D3684" w:rsidRPr="00B5786B">
        <w:rPr>
          <w:sz w:val="18"/>
          <w:szCs w:val="18"/>
          <w:lang w:val="en-US"/>
        </w:rPr>
        <w:t xml:space="preserve">For </w:t>
      </w:r>
      <w:r w:rsidR="005F57CF" w:rsidRPr="00B5786B">
        <w:rPr>
          <w:sz w:val="18"/>
          <w:szCs w:val="18"/>
          <w:lang w:val="en-US"/>
        </w:rPr>
        <w:t>visual perception</w:t>
      </w:r>
      <w:r w:rsidR="005D3684" w:rsidRPr="00B5786B">
        <w:rPr>
          <w:sz w:val="18"/>
          <w:szCs w:val="18"/>
          <w:lang w:val="en-US"/>
        </w:rPr>
        <w:t xml:space="preserve"> and </w:t>
      </w:r>
      <w:r w:rsidR="005F57CF" w:rsidRPr="00B5786B">
        <w:rPr>
          <w:sz w:val="18"/>
          <w:szCs w:val="18"/>
          <w:lang w:val="en-US"/>
        </w:rPr>
        <w:t>p</w:t>
      </w:r>
      <w:r w:rsidR="005D3684" w:rsidRPr="00B5786B">
        <w:rPr>
          <w:sz w:val="18"/>
          <w:szCs w:val="18"/>
          <w:lang w:val="en-US"/>
        </w:rPr>
        <w:t>raxi</w:t>
      </w:r>
      <w:r w:rsidR="005F57CF" w:rsidRPr="00B5786B">
        <w:rPr>
          <w:sz w:val="18"/>
          <w:szCs w:val="18"/>
          <w:lang w:val="en-US"/>
        </w:rPr>
        <w:t>s</w:t>
      </w:r>
      <w:r w:rsidR="005D3684" w:rsidRPr="00B5786B">
        <w:rPr>
          <w:sz w:val="18"/>
          <w:szCs w:val="18"/>
          <w:lang w:val="en-US"/>
        </w:rPr>
        <w:t xml:space="preserve"> as </w:t>
      </w:r>
      <w:r w:rsidR="003607E0" w:rsidRPr="00B5786B">
        <w:rPr>
          <w:sz w:val="18"/>
          <w:szCs w:val="18"/>
          <w:lang w:val="en-US"/>
        </w:rPr>
        <w:t xml:space="preserve">the maximum of points are expected </w:t>
      </w:r>
      <w:r w:rsidR="005F57CF" w:rsidRPr="00B5786B">
        <w:rPr>
          <w:sz w:val="18"/>
          <w:szCs w:val="18"/>
          <w:lang w:val="en-US"/>
        </w:rPr>
        <w:t>there is no percentiles higher than 8</w:t>
      </w:r>
      <w:r w:rsidR="001D4C8D">
        <w:rPr>
          <w:sz w:val="18"/>
          <w:szCs w:val="18"/>
          <w:lang w:val="en-US"/>
        </w:rPr>
        <w:t>4</w:t>
      </w:r>
      <w:r w:rsidR="005F57CF" w:rsidRPr="00B5786B">
        <w:rPr>
          <w:sz w:val="18"/>
          <w:szCs w:val="18"/>
          <w:lang w:val="en-US"/>
        </w:rPr>
        <w:t>.</w:t>
      </w:r>
    </w:p>
    <w:p w14:paraId="59D53575" w14:textId="6D3B3EAC" w:rsidR="003B5EF3" w:rsidRPr="00B5786B" w:rsidRDefault="005F57CF" w:rsidP="000F0E7B">
      <w:pPr>
        <w:keepNext/>
        <w:tabs>
          <w:tab w:val="left" w:pos="2500"/>
        </w:tabs>
        <w:spacing w:line="240" w:lineRule="auto"/>
        <w:ind w:left="2127" w:right="2236"/>
        <w:jc w:val="both"/>
        <w:rPr>
          <w:sz w:val="18"/>
          <w:szCs w:val="18"/>
          <w:lang w:val="en-US"/>
        </w:rPr>
        <w:sectPr w:rsidR="003B5EF3" w:rsidRPr="00B5786B" w:rsidSect="00665623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 w:rsidRPr="00B5786B">
        <w:rPr>
          <w:sz w:val="18"/>
          <w:szCs w:val="18"/>
          <w:lang w:val="en-US"/>
        </w:rPr>
        <w:t xml:space="preserve"> </w:t>
      </w:r>
    </w:p>
    <w:p w14:paraId="79D705AE" w14:textId="46CB9501" w:rsidR="00D42592" w:rsidRPr="007955C0" w:rsidRDefault="00D42592" w:rsidP="00D42592">
      <w:pPr>
        <w:pStyle w:val="Lgende"/>
        <w:keepNext/>
        <w:rPr>
          <w:color w:val="auto"/>
          <w:sz w:val="22"/>
          <w:szCs w:val="22"/>
          <w:lang w:val="en-US"/>
        </w:rPr>
      </w:pPr>
      <w:r w:rsidRPr="007955C0">
        <w:rPr>
          <w:b/>
          <w:i w:val="0"/>
          <w:color w:val="auto"/>
          <w:sz w:val="22"/>
          <w:szCs w:val="22"/>
          <w:lang w:val="en-US"/>
        </w:rPr>
        <w:lastRenderedPageBreak/>
        <w:t>Table S</w:t>
      </w:r>
      <w:r>
        <w:rPr>
          <w:b/>
          <w:i w:val="0"/>
          <w:color w:val="auto"/>
          <w:sz w:val="22"/>
          <w:szCs w:val="22"/>
          <w:lang w:val="en-US"/>
        </w:rPr>
        <w:t>4</w:t>
      </w:r>
      <w:r w:rsidRPr="007955C0">
        <w:rPr>
          <w:b/>
          <w:i w:val="0"/>
          <w:color w:val="auto"/>
          <w:sz w:val="22"/>
          <w:szCs w:val="22"/>
          <w:lang w:val="en-US"/>
        </w:rPr>
        <w:t>.</w:t>
      </w:r>
      <w:r w:rsidRPr="007955C0">
        <w:rPr>
          <w:color w:val="auto"/>
          <w:sz w:val="22"/>
          <w:szCs w:val="22"/>
          <w:lang w:val="en-US"/>
        </w:rPr>
        <w:t xml:space="preserve"> </w:t>
      </w:r>
      <w:r w:rsidRPr="007955C0">
        <w:rPr>
          <w:i w:val="0"/>
          <w:color w:val="auto"/>
          <w:sz w:val="22"/>
          <w:szCs w:val="22"/>
          <w:lang w:val="en-US"/>
        </w:rPr>
        <w:t>Comparison of clinical and personality variables between individuals who accepted the follow-up and those who did not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1"/>
        <w:gridCol w:w="186"/>
        <w:gridCol w:w="186"/>
        <w:gridCol w:w="186"/>
        <w:gridCol w:w="1894"/>
        <w:gridCol w:w="186"/>
        <w:gridCol w:w="491"/>
        <w:gridCol w:w="186"/>
        <w:gridCol w:w="578"/>
        <w:gridCol w:w="609"/>
      </w:tblGrid>
      <w:tr w:rsidR="00D42592" w:rsidRPr="00B5786B" w14:paraId="62F32CF8" w14:textId="77777777" w:rsidTr="00960FE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01ED08" w14:textId="77777777" w:rsidR="00D42592" w:rsidRPr="00B5786B" w:rsidRDefault="00D42592" w:rsidP="00960FE2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EF1974" w14:textId="77777777" w:rsidR="00D42592" w:rsidRPr="00B5786B" w:rsidRDefault="00D42592" w:rsidP="00960FE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B07745" w14:textId="77777777" w:rsidR="00D42592" w:rsidRPr="00B5786B" w:rsidRDefault="00D42592" w:rsidP="00960FE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DC5CC5" w14:textId="77777777" w:rsidR="00D42592" w:rsidRPr="00B5786B" w:rsidRDefault="00D42592" w:rsidP="00960FE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DFCF14" w14:textId="77777777" w:rsidR="00D42592" w:rsidRPr="00B5786B" w:rsidRDefault="00D42592" w:rsidP="00960FE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en-US" w:eastAsia="fr-CH"/>
              </w:rPr>
              <w:t>Statistics t, w</w:t>
            </w:r>
            <w:r w:rsidRPr="00B5786B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vertAlign w:val="superscript"/>
                <w:lang w:val="en-US" w:eastAsia="fr-CH"/>
              </w:rPr>
              <w:t>#</w:t>
            </w:r>
            <w:r w:rsidRPr="00B5786B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en-US" w:eastAsia="fr-CH"/>
              </w:rPr>
              <w:t xml:space="preserve"> </w:t>
            </w:r>
            <w:proofErr w:type="gramStart"/>
            <w:r w:rsidRPr="00B5786B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en-US" w:eastAsia="fr-CH"/>
              </w:rPr>
              <w:t xml:space="preserve">or </w:t>
            </w:r>
            <w:r w:rsidRPr="00B5786B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vertAlign w:val="superscript"/>
                <w:lang w:val="en-US" w:eastAsia="fr-CH"/>
              </w:rPr>
              <w:t xml:space="preserve"> </w:t>
            </w:r>
            <w:r w:rsidRPr="00B5786B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en-US" w:eastAsia="fr-CH"/>
              </w:rPr>
              <w:t>X</w:t>
            </w:r>
            <w:proofErr w:type="gramEnd"/>
            <w:r w:rsidRPr="00B5786B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vertAlign w:val="superscript"/>
                <w:lang w:val="en-US" w:eastAsia="fr-CH"/>
              </w:rPr>
              <w:t>2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18001E" w14:textId="77777777" w:rsidR="00D42592" w:rsidRPr="00B5786B" w:rsidRDefault="00D42592" w:rsidP="00960FE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C94E2C" w14:textId="77777777" w:rsidR="00D42592" w:rsidRPr="00B5786B" w:rsidRDefault="00D42592" w:rsidP="00960FE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proofErr w:type="spellStart"/>
            <w:r w:rsidRPr="00B5786B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en-US" w:eastAsia="fr-CH"/>
              </w:rPr>
              <w:t>dd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C8CE91" w14:textId="77777777" w:rsidR="00D42592" w:rsidRPr="00B5786B" w:rsidRDefault="00D42592" w:rsidP="00960FE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A96FB0" w14:textId="77777777" w:rsidR="00D42592" w:rsidRPr="00B5786B" w:rsidRDefault="00D42592" w:rsidP="00960FE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en-US" w:eastAsia="fr-CH"/>
              </w:rPr>
              <w:t>p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2E72B3" w14:textId="77777777" w:rsidR="00D42592" w:rsidRPr="00B5786B" w:rsidRDefault="00D42592" w:rsidP="00960FE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</w:tr>
      <w:tr w:rsidR="00D42592" w:rsidRPr="00B5786B" w14:paraId="11E59944" w14:textId="77777777" w:rsidTr="00960FE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26110E52" w14:textId="77777777" w:rsidR="00D42592" w:rsidRPr="00B5786B" w:rsidRDefault="00D42592" w:rsidP="00960FE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</w:tcPr>
          <w:p w14:paraId="775F2CAA" w14:textId="77777777" w:rsidR="00D42592" w:rsidRPr="00B5786B" w:rsidRDefault="00D42592" w:rsidP="00960FE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</w:tcPr>
          <w:p w14:paraId="19415D89" w14:textId="77777777" w:rsidR="00D42592" w:rsidRPr="00B5786B" w:rsidRDefault="00D42592" w:rsidP="00960FE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</w:tcPr>
          <w:p w14:paraId="7BAE1A45" w14:textId="77777777" w:rsidR="00D42592" w:rsidRPr="00B5786B" w:rsidRDefault="00D42592" w:rsidP="00960FE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6132D089" w14:textId="77777777" w:rsidR="00D42592" w:rsidRPr="00B5786B" w:rsidRDefault="00D42592" w:rsidP="00960FE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206</w:t>
            </w: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vertAlign w:val="superscript"/>
                <w:lang w:val="en-US" w:eastAsia="fr-CH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</w:tcPr>
          <w:p w14:paraId="75770131" w14:textId="77777777" w:rsidR="00D42592" w:rsidRPr="00B5786B" w:rsidRDefault="00D42592" w:rsidP="00960FE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7175A471" w14:textId="77777777" w:rsidR="00D42592" w:rsidRPr="00B5786B" w:rsidRDefault="00D42592" w:rsidP="00960FE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</w:tcPr>
          <w:p w14:paraId="493275C4" w14:textId="77777777" w:rsidR="00D42592" w:rsidRPr="00B5786B" w:rsidRDefault="00D42592" w:rsidP="00960FE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2FDCBDA4" w14:textId="77777777" w:rsidR="00D42592" w:rsidRPr="00B5786B" w:rsidRDefault="00D42592" w:rsidP="00960FE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0.92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</w:tcPr>
          <w:p w14:paraId="42640376" w14:textId="77777777" w:rsidR="00D42592" w:rsidRPr="00B5786B" w:rsidRDefault="00D42592" w:rsidP="00960FE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</w:tr>
      <w:tr w:rsidR="00D42592" w:rsidRPr="00B5786B" w14:paraId="3DF5363A" w14:textId="77777777" w:rsidTr="00960FE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30357F8D" w14:textId="77777777" w:rsidR="00D42592" w:rsidRPr="00B5786B" w:rsidRDefault="00D42592" w:rsidP="00960FE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Time since disease on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</w:tcPr>
          <w:p w14:paraId="0F6B0065" w14:textId="77777777" w:rsidR="00D42592" w:rsidRPr="00B5786B" w:rsidRDefault="00D42592" w:rsidP="00960FE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</w:tcPr>
          <w:p w14:paraId="16FAD0B3" w14:textId="77777777" w:rsidR="00D42592" w:rsidRPr="00B5786B" w:rsidRDefault="00D42592" w:rsidP="00960FE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</w:tcPr>
          <w:p w14:paraId="2F252ABC" w14:textId="77777777" w:rsidR="00D42592" w:rsidRPr="00B5786B" w:rsidRDefault="00D42592" w:rsidP="00960FE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3FE5419E" w14:textId="77777777" w:rsidR="00D42592" w:rsidRPr="00B5786B" w:rsidRDefault="00D42592" w:rsidP="00960FE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205.5</w:t>
            </w: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vertAlign w:val="superscript"/>
                <w:lang w:val="en-US" w:eastAsia="fr-CH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</w:tcPr>
          <w:p w14:paraId="591323A3" w14:textId="77777777" w:rsidR="00D42592" w:rsidRPr="00B5786B" w:rsidRDefault="00D42592" w:rsidP="00960FE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4E4B0ADE" w14:textId="77777777" w:rsidR="00D42592" w:rsidRPr="00B5786B" w:rsidRDefault="00D42592" w:rsidP="00960FE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</w:tcPr>
          <w:p w14:paraId="2FECBAA5" w14:textId="77777777" w:rsidR="00D42592" w:rsidRPr="00B5786B" w:rsidRDefault="00D42592" w:rsidP="00960FE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27C1172C" w14:textId="77777777" w:rsidR="00D42592" w:rsidRPr="00B5786B" w:rsidRDefault="00D42592" w:rsidP="00960FE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0.91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</w:tcPr>
          <w:p w14:paraId="35A2B48C" w14:textId="77777777" w:rsidR="00D42592" w:rsidRPr="00B5786B" w:rsidRDefault="00D42592" w:rsidP="00960FE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</w:tr>
      <w:tr w:rsidR="00D42592" w:rsidRPr="00B5786B" w14:paraId="273BA989" w14:textId="77777777" w:rsidTr="00960FE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032E20F9" w14:textId="77777777" w:rsidR="00D42592" w:rsidRPr="00B5786B" w:rsidRDefault="00D42592" w:rsidP="00960FE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ED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</w:tcPr>
          <w:p w14:paraId="1BB39207" w14:textId="77777777" w:rsidR="00D42592" w:rsidRPr="00B5786B" w:rsidRDefault="00D42592" w:rsidP="00960FE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</w:tcPr>
          <w:p w14:paraId="52F5D868" w14:textId="77777777" w:rsidR="00D42592" w:rsidRPr="00B5786B" w:rsidRDefault="00D42592" w:rsidP="00960FE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</w:tcPr>
          <w:p w14:paraId="3C7BF1A9" w14:textId="77777777" w:rsidR="00D42592" w:rsidRPr="00B5786B" w:rsidRDefault="00D42592" w:rsidP="00960FE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79F2BF1A" w14:textId="77777777" w:rsidR="00D42592" w:rsidRPr="00B5786B" w:rsidRDefault="00D42592" w:rsidP="00960FE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141</w:t>
            </w: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vertAlign w:val="superscript"/>
                <w:lang w:val="en-US" w:eastAsia="fr-CH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</w:tcPr>
          <w:p w14:paraId="709A390F" w14:textId="77777777" w:rsidR="00D42592" w:rsidRPr="00B5786B" w:rsidRDefault="00D42592" w:rsidP="00960FE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678BF4F3" w14:textId="77777777" w:rsidR="00D42592" w:rsidRPr="00B5786B" w:rsidRDefault="00D42592" w:rsidP="00960FE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</w:tcPr>
          <w:p w14:paraId="7F40FBE5" w14:textId="77777777" w:rsidR="00D42592" w:rsidRPr="00B5786B" w:rsidRDefault="00D42592" w:rsidP="00960FE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7B0C766D" w14:textId="77777777" w:rsidR="00D42592" w:rsidRPr="00B5786B" w:rsidRDefault="00D42592" w:rsidP="00960FE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0.14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</w:tcPr>
          <w:p w14:paraId="282825B7" w14:textId="77777777" w:rsidR="00D42592" w:rsidRPr="00B5786B" w:rsidRDefault="00D42592" w:rsidP="00960FE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</w:tr>
      <w:tr w:rsidR="00D42592" w:rsidRPr="00B5786B" w14:paraId="48A6AD32" w14:textId="77777777" w:rsidTr="00960FE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36E3AE42" w14:textId="77777777" w:rsidR="00D42592" w:rsidRPr="00B5786B" w:rsidRDefault="00D42592" w:rsidP="00960FE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</w:tcPr>
          <w:p w14:paraId="57A0EA60" w14:textId="77777777" w:rsidR="00D42592" w:rsidRPr="00B5786B" w:rsidRDefault="00D42592" w:rsidP="00960FE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</w:tcPr>
          <w:p w14:paraId="534C3AE4" w14:textId="77777777" w:rsidR="00D42592" w:rsidRPr="00B5786B" w:rsidRDefault="00D42592" w:rsidP="00960FE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</w:tcPr>
          <w:p w14:paraId="2E7C2AC0" w14:textId="77777777" w:rsidR="00D42592" w:rsidRPr="00B5786B" w:rsidRDefault="00D42592" w:rsidP="00960FE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6C80CD22" w14:textId="77777777" w:rsidR="00D42592" w:rsidRPr="00B5786B" w:rsidRDefault="00D42592" w:rsidP="00960FE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0.8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</w:tcPr>
          <w:p w14:paraId="244A72D6" w14:textId="77777777" w:rsidR="00D42592" w:rsidRPr="00B5786B" w:rsidRDefault="00D42592" w:rsidP="00960FE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57243B5B" w14:textId="77777777" w:rsidR="00D42592" w:rsidRPr="00B5786B" w:rsidRDefault="00D42592" w:rsidP="00960FE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</w:tcPr>
          <w:p w14:paraId="2405F411" w14:textId="77777777" w:rsidR="00D42592" w:rsidRPr="00B5786B" w:rsidRDefault="00D42592" w:rsidP="00960FE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1370FA22" w14:textId="77777777" w:rsidR="00D42592" w:rsidRPr="00B5786B" w:rsidRDefault="00D42592" w:rsidP="00960FE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0.35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</w:tcPr>
          <w:p w14:paraId="7038A88A" w14:textId="77777777" w:rsidR="00D42592" w:rsidRPr="00B5786B" w:rsidRDefault="00D42592" w:rsidP="00960FE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</w:tr>
      <w:tr w:rsidR="00D42592" w:rsidRPr="00B5786B" w14:paraId="651E4814" w14:textId="77777777" w:rsidTr="00960FE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3D4F22C4" w14:textId="77777777" w:rsidR="00D42592" w:rsidRPr="00B5786B" w:rsidRDefault="00D42592" w:rsidP="00960FE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MS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</w:tcPr>
          <w:p w14:paraId="1FF59D9C" w14:textId="77777777" w:rsidR="00D42592" w:rsidRPr="00B5786B" w:rsidRDefault="00D42592" w:rsidP="00960FE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</w:tcPr>
          <w:p w14:paraId="2CAC2C6F" w14:textId="77777777" w:rsidR="00D42592" w:rsidRPr="00B5786B" w:rsidRDefault="00D42592" w:rsidP="00960FE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</w:tcPr>
          <w:p w14:paraId="64317218" w14:textId="77777777" w:rsidR="00D42592" w:rsidRPr="00B5786B" w:rsidRDefault="00D42592" w:rsidP="00960FE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57F2DF67" w14:textId="77777777" w:rsidR="00D42592" w:rsidRPr="00B5786B" w:rsidRDefault="00D42592" w:rsidP="00960FE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0.2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</w:tcPr>
          <w:p w14:paraId="1B7166B6" w14:textId="77777777" w:rsidR="00D42592" w:rsidRPr="00B5786B" w:rsidRDefault="00D42592" w:rsidP="00960FE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687E03FF" w14:textId="77777777" w:rsidR="00D42592" w:rsidRPr="00B5786B" w:rsidRDefault="00D42592" w:rsidP="00960FE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</w:tcPr>
          <w:p w14:paraId="456C2A19" w14:textId="77777777" w:rsidR="00D42592" w:rsidRPr="00B5786B" w:rsidRDefault="00D42592" w:rsidP="00960FE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6197E077" w14:textId="77777777" w:rsidR="00D42592" w:rsidRPr="00B5786B" w:rsidRDefault="00D42592" w:rsidP="00960FE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0.64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</w:tcPr>
          <w:p w14:paraId="1A8B17D7" w14:textId="77777777" w:rsidR="00D42592" w:rsidRPr="00B5786B" w:rsidRDefault="00D42592" w:rsidP="00960FE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</w:tr>
      <w:tr w:rsidR="00D42592" w:rsidRPr="00B5786B" w14:paraId="3ED71E58" w14:textId="77777777" w:rsidTr="00960FE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55C01137" w14:textId="77777777" w:rsidR="00D42592" w:rsidRPr="00B5786B" w:rsidRDefault="00D42592" w:rsidP="00960FE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Neurotic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</w:tcPr>
          <w:p w14:paraId="44613EAD" w14:textId="77777777" w:rsidR="00D42592" w:rsidRPr="00B5786B" w:rsidRDefault="00D42592" w:rsidP="00960FE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</w:tcPr>
          <w:p w14:paraId="61AE4890" w14:textId="77777777" w:rsidR="00D42592" w:rsidRPr="00B5786B" w:rsidRDefault="00D42592" w:rsidP="00960FE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</w:tcPr>
          <w:p w14:paraId="7622B4B8" w14:textId="77777777" w:rsidR="00D42592" w:rsidRPr="00B5786B" w:rsidRDefault="00D42592" w:rsidP="00960FE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2C7BF314" w14:textId="77777777" w:rsidR="00D42592" w:rsidRPr="00B5786B" w:rsidRDefault="00D42592" w:rsidP="00960FE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</w:tcPr>
          <w:p w14:paraId="2A290009" w14:textId="77777777" w:rsidR="00D42592" w:rsidRPr="00B5786B" w:rsidRDefault="00D42592" w:rsidP="00960FE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01F334D6" w14:textId="77777777" w:rsidR="00D42592" w:rsidRPr="00B5786B" w:rsidRDefault="00D42592" w:rsidP="00960FE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</w:tcPr>
          <w:p w14:paraId="6A3EA7DE" w14:textId="77777777" w:rsidR="00D42592" w:rsidRPr="00B5786B" w:rsidRDefault="00D42592" w:rsidP="00960FE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00BADD5A" w14:textId="77777777" w:rsidR="00D42592" w:rsidRPr="00B5786B" w:rsidRDefault="00D42592" w:rsidP="00960FE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0.13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</w:tcPr>
          <w:p w14:paraId="1BCA66D1" w14:textId="77777777" w:rsidR="00D42592" w:rsidRPr="00B5786B" w:rsidRDefault="00D42592" w:rsidP="00960FE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</w:tr>
      <w:tr w:rsidR="00D42592" w:rsidRPr="00B5786B" w14:paraId="4721AEC3" w14:textId="77777777" w:rsidTr="00960FE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B3E0B5" w14:textId="77777777" w:rsidR="00D42592" w:rsidRPr="00B5786B" w:rsidRDefault="00D42592" w:rsidP="00960FE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Extraver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C073E4" w14:textId="77777777" w:rsidR="00D42592" w:rsidRPr="00B5786B" w:rsidRDefault="00D42592" w:rsidP="00960FE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2AE07F" w14:textId="77777777" w:rsidR="00D42592" w:rsidRPr="00B5786B" w:rsidRDefault="00D42592" w:rsidP="00960FE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F34CD8" w14:textId="77777777" w:rsidR="00D42592" w:rsidRPr="00B5786B" w:rsidRDefault="00D42592" w:rsidP="00960FE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D7B2BD" w14:textId="77777777" w:rsidR="00D42592" w:rsidRPr="00B5786B" w:rsidRDefault="00D42592" w:rsidP="00960FE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-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F0E64F" w14:textId="77777777" w:rsidR="00D42592" w:rsidRPr="00B5786B" w:rsidRDefault="00D42592" w:rsidP="00960FE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C042E3" w14:textId="77777777" w:rsidR="00D42592" w:rsidRPr="00B5786B" w:rsidRDefault="00D42592" w:rsidP="00960FE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D2BE4F" w14:textId="77777777" w:rsidR="00D42592" w:rsidRPr="00B5786B" w:rsidRDefault="00D42592" w:rsidP="00960FE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DB86E3" w14:textId="77777777" w:rsidR="00D42592" w:rsidRPr="00B5786B" w:rsidRDefault="00D42592" w:rsidP="00960FE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0.08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D2700D" w14:textId="77777777" w:rsidR="00D42592" w:rsidRPr="00B5786B" w:rsidRDefault="00D42592" w:rsidP="00960FE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</w:tr>
      <w:tr w:rsidR="00D42592" w:rsidRPr="00B5786B" w14:paraId="5AFD2FBD" w14:textId="77777777" w:rsidTr="00960FE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3A5B68" w14:textId="77777777" w:rsidR="00D42592" w:rsidRPr="00B5786B" w:rsidRDefault="00D42592" w:rsidP="00960FE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Open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D1AC8D" w14:textId="77777777" w:rsidR="00D42592" w:rsidRPr="00B5786B" w:rsidRDefault="00D42592" w:rsidP="00960FE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D57C28" w14:textId="77777777" w:rsidR="00D42592" w:rsidRPr="00B5786B" w:rsidRDefault="00D42592" w:rsidP="00960FE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08E9B0" w14:textId="77777777" w:rsidR="00D42592" w:rsidRPr="00B5786B" w:rsidRDefault="00D42592" w:rsidP="00960FE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F9F901" w14:textId="77777777" w:rsidR="00D42592" w:rsidRPr="00B5786B" w:rsidRDefault="00D42592" w:rsidP="00960FE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-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D25CB4" w14:textId="77777777" w:rsidR="00D42592" w:rsidRPr="00B5786B" w:rsidRDefault="00D42592" w:rsidP="00960FE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3B27DA" w14:textId="77777777" w:rsidR="00D42592" w:rsidRPr="00B5786B" w:rsidRDefault="00D42592" w:rsidP="00960FE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74B475" w14:textId="77777777" w:rsidR="00D42592" w:rsidRPr="00B5786B" w:rsidRDefault="00D42592" w:rsidP="00960FE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3BB350" w14:textId="77777777" w:rsidR="00D42592" w:rsidRPr="00B5786B" w:rsidRDefault="00D42592" w:rsidP="00960FE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0.00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5AD07D" w14:textId="77777777" w:rsidR="00D42592" w:rsidRPr="00B5786B" w:rsidRDefault="00D42592" w:rsidP="00960FE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</w:tr>
      <w:tr w:rsidR="00D42592" w:rsidRPr="00B5786B" w14:paraId="745FC706" w14:textId="77777777" w:rsidTr="00960FE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1D47E4" w14:textId="77777777" w:rsidR="00D42592" w:rsidRPr="00B5786B" w:rsidRDefault="00D42592" w:rsidP="00960FE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Agreeable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5BD4B1" w14:textId="77777777" w:rsidR="00D42592" w:rsidRPr="00B5786B" w:rsidRDefault="00D42592" w:rsidP="00960FE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FB3C21" w14:textId="77777777" w:rsidR="00D42592" w:rsidRPr="00B5786B" w:rsidRDefault="00D42592" w:rsidP="00960FE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3E8FD0" w14:textId="77777777" w:rsidR="00D42592" w:rsidRPr="00B5786B" w:rsidRDefault="00D42592" w:rsidP="00960FE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1FDF87" w14:textId="77777777" w:rsidR="00D42592" w:rsidRPr="00B5786B" w:rsidRDefault="00D42592" w:rsidP="00960FE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156.5</w:t>
            </w: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vertAlign w:val="superscript"/>
                <w:lang w:val="en-US" w:eastAsia="fr-CH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CF0407" w14:textId="77777777" w:rsidR="00D42592" w:rsidRPr="00B5786B" w:rsidRDefault="00D42592" w:rsidP="00960FE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DA4D0B" w14:textId="77777777" w:rsidR="00D42592" w:rsidRPr="00B5786B" w:rsidRDefault="00D42592" w:rsidP="00960FE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CA8A4C" w14:textId="77777777" w:rsidR="00D42592" w:rsidRPr="00B5786B" w:rsidRDefault="00D42592" w:rsidP="00960FE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283D47" w14:textId="77777777" w:rsidR="00D42592" w:rsidRPr="00B5786B" w:rsidRDefault="00D42592" w:rsidP="00960FE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0.17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C3CB6B" w14:textId="77777777" w:rsidR="00D42592" w:rsidRPr="00B5786B" w:rsidRDefault="00D42592" w:rsidP="00960FE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</w:tr>
      <w:tr w:rsidR="00D42592" w:rsidRPr="00B5786B" w14:paraId="7A0C4E6A" w14:textId="77777777" w:rsidTr="00960FE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631463" w14:textId="77777777" w:rsidR="00D42592" w:rsidRPr="00B5786B" w:rsidRDefault="00D42592" w:rsidP="00960FE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Conscientious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11E054" w14:textId="77777777" w:rsidR="00D42592" w:rsidRPr="00B5786B" w:rsidRDefault="00D42592" w:rsidP="00960FE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D79923" w14:textId="77777777" w:rsidR="00D42592" w:rsidRPr="00B5786B" w:rsidRDefault="00D42592" w:rsidP="00960FE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1A840C" w14:textId="77777777" w:rsidR="00D42592" w:rsidRPr="00B5786B" w:rsidRDefault="00D42592" w:rsidP="00960FE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4879E7" w14:textId="77777777" w:rsidR="00D42592" w:rsidRPr="00B5786B" w:rsidRDefault="00D42592" w:rsidP="00960FE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797FF1" w14:textId="77777777" w:rsidR="00D42592" w:rsidRPr="00B5786B" w:rsidRDefault="00D42592" w:rsidP="00960FE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2DFF0A" w14:textId="77777777" w:rsidR="00D42592" w:rsidRPr="00B5786B" w:rsidRDefault="00D42592" w:rsidP="00960FE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9E0F33" w14:textId="77777777" w:rsidR="00D42592" w:rsidRPr="00B5786B" w:rsidRDefault="00D42592" w:rsidP="00960FE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BA1F5F" w14:textId="77777777" w:rsidR="00D42592" w:rsidRPr="00B5786B" w:rsidRDefault="00D42592" w:rsidP="00960FE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  <w:r w:rsidRPr="00B5786B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  <w:t>0.90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52657D" w14:textId="77777777" w:rsidR="00D42592" w:rsidRPr="00B5786B" w:rsidRDefault="00D42592" w:rsidP="00960FE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 w:eastAsia="fr-CH"/>
              </w:rPr>
            </w:pPr>
          </w:p>
        </w:tc>
      </w:tr>
    </w:tbl>
    <w:p w14:paraId="060A7731" w14:textId="452928D3" w:rsidR="00665623" w:rsidRDefault="00665623" w:rsidP="008A57A3">
      <w:pPr>
        <w:rPr>
          <w:lang w:val="en-US"/>
        </w:rPr>
      </w:pPr>
    </w:p>
    <w:p w14:paraId="57100B48" w14:textId="34A6CB43" w:rsidR="00D42592" w:rsidRDefault="00D42592" w:rsidP="008A57A3">
      <w:pPr>
        <w:rPr>
          <w:lang w:val="en-US"/>
        </w:rPr>
      </w:pPr>
    </w:p>
    <w:p w14:paraId="7DD08CB2" w14:textId="44B2942E" w:rsidR="00D42592" w:rsidRDefault="00D42592" w:rsidP="008A57A3">
      <w:pPr>
        <w:rPr>
          <w:lang w:val="en-US"/>
        </w:rPr>
      </w:pPr>
    </w:p>
    <w:p w14:paraId="11EB8AF2" w14:textId="143E1E6A" w:rsidR="00D42592" w:rsidRDefault="00D42592" w:rsidP="008A57A3">
      <w:pPr>
        <w:rPr>
          <w:lang w:val="en-US"/>
        </w:rPr>
      </w:pPr>
    </w:p>
    <w:p w14:paraId="2E217A56" w14:textId="555F0710" w:rsidR="00D42592" w:rsidRDefault="00D42592" w:rsidP="008A57A3">
      <w:pPr>
        <w:rPr>
          <w:lang w:val="en-US"/>
        </w:rPr>
      </w:pPr>
    </w:p>
    <w:p w14:paraId="399ED824" w14:textId="1DD6A310" w:rsidR="00D42592" w:rsidRDefault="00D42592" w:rsidP="008A57A3">
      <w:pPr>
        <w:rPr>
          <w:lang w:val="en-US"/>
        </w:rPr>
      </w:pPr>
    </w:p>
    <w:p w14:paraId="4E3A6950" w14:textId="77777777" w:rsidR="00D42592" w:rsidRPr="00B5786B" w:rsidRDefault="00D42592" w:rsidP="008A57A3">
      <w:pPr>
        <w:rPr>
          <w:lang w:val="en-US"/>
        </w:rPr>
      </w:pPr>
    </w:p>
    <w:p w14:paraId="6DFA5BDC" w14:textId="2BF1D61B" w:rsidR="005A2DA2" w:rsidRPr="00B5786B" w:rsidRDefault="005A2DA2" w:rsidP="005A2DA2">
      <w:pPr>
        <w:keepNext/>
        <w:spacing w:line="480" w:lineRule="auto"/>
        <w:jc w:val="both"/>
      </w:pPr>
      <w:r w:rsidRPr="00B5786B">
        <w:rPr>
          <w:noProof/>
          <w14:ligatures w14:val="standardContextual"/>
        </w:rPr>
        <w:lastRenderedPageBreak/>
        <w:drawing>
          <wp:inline distT="0" distB="0" distL="0" distR="0" wp14:anchorId="5D8C7407" wp14:editId="704C1F96">
            <wp:extent cx="5760720" cy="3430270"/>
            <wp:effectExtent l="0" t="0" r="0" b="0"/>
            <wp:docPr id="991821218" name="Image 991821218" descr="Une image contenant texte, diagramme, ligne, Parallèl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1821218" name="Image 991821218" descr="Une image contenant texte, diagramme, ligne, Parallèle&#10;&#10;Description générée automatiquement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3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A2EDE0" w14:textId="31283DE5" w:rsidR="005A2DA2" w:rsidRPr="00BF02A8" w:rsidRDefault="005A2DA2" w:rsidP="005A2DA2">
      <w:pPr>
        <w:pStyle w:val="Lgende"/>
        <w:jc w:val="both"/>
        <w:rPr>
          <w:rFonts w:cstheme="minorHAnsi"/>
          <w:i w:val="0"/>
          <w:sz w:val="22"/>
          <w:szCs w:val="22"/>
          <w:lang w:val="en-US" w:eastAsia="fr-CH"/>
        </w:rPr>
      </w:pPr>
      <w:r w:rsidRPr="00BF02A8">
        <w:rPr>
          <w:rFonts w:cstheme="minorHAnsi"/>
          <w:b/>
          <w:i w:val="0"/>
          <w:color w:val="auto"/>
          <w:sz w:val="22"/>
          <w:szCs w:val="22"/>
          <w:lang w:val="en-US"/>
        </w:rPr>
        <w:t>Figure</w:t>
      </w:r>
      <w:r w:rsidR="0007591E" w:rsidRPr="00BF02A8">
        <w:rPr>
          <w:rFonts w:cstheme="minorHAnsi"/>
          <w:b/>
          <w:i w:val="0"/>
          <w:color w:val="auto"/>
          <w:sz w:val="22"/>
          <w:szCs w:val="22"/>
          <w:lang w:val="en-US"/>
        </w:rPr>
        <w:t xml:space="preserve"> S</w:t>
      </w:r>
      <w:r w:rsidR="00C40C54" w:rsidRPr="00BF02A8">
        <w:rPr>
          <w:rFonts w:cstheme="minorHAnsi"/>
          <w:b/>
          <w:i w:val="0"/>
          <w:color w:val="auto"/>
          <w:sz w:val="22"/>
          <w:szCs w:val="22"/>
          <w:lang w:val="en-US"/>
        </w:rPr>
        <w:t>1</w:t>
      </w:r>
      <w:r w:rsidRPr="00BF02A8">
        <w:rPr>
          <w:rFonts w:cstheme="minorHAnsi"/>
          <w:color w:val="auto"/>
          <w:sz w:val="22"/>
          <w:szCs w:val="22"/>
          <w:lang w:val="en-US"/>
        </w:rPr>
        <w:t xml:space="preserve">. </w:t>
      </w:r>
      <w:r w:rsidRPr="00BF02A8">
        <w:rPr>
          <w:rFonts w:cstheme="minorHAnsi"/>
          <w:i w:val="0"/>
          <w:color w:val="auto"/>
          <w:sz w:val="22"/>
          <w:szCs w:val="22"/>
          <w:lang w:val="en-US"/>
        </w:rPr>
        <w:t xml:space="preserve">Representation of individual changes on the five personality traits described by the Five Factor Model in a 4-years interval. </w:t>
      </w:r>
      <w:r w:rsidRPr="00BF02A8">
        <w:rPr>
          <w:rFonts w:cstheme="minorHAnsi"/>
          <w:color w:val="000000" w:themeColor="text1"/>
          <w:sz w:val="22"/>
          <w:szCs w:val="22"/>
          <w:lang w:val="en-US" w:eastAsia="fr-CH"/>
        </w:rPr>
        <w:t>Legends.</w:t>
      </w:r>
      <w:r w:rsidRPr="00BF02A8">
        <w:rPr>
          <w:rFonts w:cstheme="minorHAnsi"/>
          <w:i w:val="0"/>
          <w:color w:val="000000" w:themeColor="text1"/>
          <w:sz w:val="22"/>
          <w:szCs w:val="22"/>
          <w:lang w:val="en-US" w:eastAsia="fr-CH"/>
        </w:rPr>
        <w:t xml:space="preserve"> 1 = first time point, 2 = second time point </w:t>
      </w:r>
    </w:p>
    <w:p w14:paraId="099AB1D2" w14:textId="77777777" w:rsidR="00812128" w:rsidRPr="00B5786B" w:rsidRDefault="00812128" w:rsidP="00812128">
      <w:pPr>
        <w:keepNext/>
        <w:spacing w:line="480" w:lineRule="auto"/>
        <w:jc w:val="both"/>
        <w:rPr>
          <w:lang w:val="en-US"/>
        </w:rPr>
      </w:pPr>
      <w:r w:rsidRPr="00B5786B">
        <w:rPr>
          <w:noProof/>
          <w:lang w:val="en-US"/>
          <w14:ligatures w14:val="standardContextual"/>
        </w:rPr>
        <w:lastRenderedPageBreak/>
        <w:drawing>
          <wp:inline distT="0" distB="0" distL="0" distR="0" wp14:anchorId="5851F682" wp14:editId="3640CF2C">
            <wp:extent cx="5760720" cy="5075555"/>
            <wp:effectExtent l="0" t="0" r="0" b="0"/>
            <wp:docPr id="9" name="Image 9" descr="Une image contenant texte, diagramme, Parallèle, lign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 9" descr="Une image contenant texte, diagramme, Parallèle, ligne&#10;&#10;Description générée automatiquement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075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A48368" w14:textId="75D7D88B" w:rsidR="00812128" w:rsidRPr="00BF02A8" w:rsidRDefault="00812128" w:rsidP="00812128">
      <w:pPr>
        <w:pStyle w:val="Lgende"/>
        <w:jc w:val="both"/>
        <w:rPr>
          <w:rFonts w:cstheme="minorHAnsi"/>
          <w:i w:val="0"/>
          <w:color w:val="000000" w:themeColor="text1"/>
          <w:sz w:val="22"/>
          <w:szCs w:val="22"/>
          <w:lang w:val="en-US"/>
        </w:rPr>
      </w:pPr>
      <w:r w:rsidRPr="00BF02A8">
        <w:rPr>
          <w:rFonts w:cstheme="minorHAnsi"/>
          <w:b/>
          <w:bCs/>
          <w:i w:val="0"/>
          <w:iCs w:val="0"/>
          <w:color w:val="000000" w:themeColor="text1"/>
          <w:sz w:val="22"/>
          <w:szCs w:val="22"/>
          <w:lang w:val="en-US"/>
        </w:rPr>
        <w:t>Figure S2.</w:t>
      </w:r>
      <w:r w:rsidRPr="00BF02A8">
        <w:rPr>
          <w:rFonts w:cstheme="minorHAnsi"/>
          <w:color w:val="000000" w:themeColor="text1"/>
          <w:sz w:val="22"/>
          <w:szCs w:val="22"/>
          <w:lang w:val="en-US"/>
        </w:rPr>
        <w:t xml:space="preserve"> </w:t>
      </w:r>
      <w:r w:rsidRPr="00BF02A8">
        <w:rPr>
          <w:rFonts w:cstheme="minorHAnsi"/>
          <w:i w:val="0"/>
          <w:color w:val="000000" w:themeColor="text1"/>
          <w:sz w:val="22"/>
          <w:szCs w:val="22"/>
          <w:lang w:val="en-US"/>
        </w:rPr>
        <w:t>Visual representation of individual changes in EDSS, Neuroticism and Extraversion in a 4-years interval</w:t>
      </w:r>
      <w:r w:rsidR="00B55D15" w:rsidRPr="00BF02A8">
        <w:rPr>
          <w:rFonts w:cstheme="minorHAnsi"/>
          <w:i w:val="0"/>
          <w:color w:val="000000" w:themeColor="text1"/>
          <w:sz w:val="22"/>
          <w:szCs w:val="22"/>
          <w:lang w:val="en-US"/>
        </w:rPr>
        <w:t xml:space="preserve">. </w:t>
      </w:r>
      <w:r w:rsidRPr="00BF02A8">
        <w:rPr>
          <w:rFonts w:cstheme="minorHAnsi"/>
          <w:color w:val="000000" w:themeColor="text1"/>
          <w:sz w:val="22"/>
          <w:szCs w:val="22"/>
          <w:lang w:val="en-US" w:eastAsia="fr-CH"/>
        </w:rPr>
        <w:t>Legends.</w:t>
      </w:r>
      <w:r w:rsidRPr="00BF02A8">
        <w:rPr>
          <w:rFonts w:cstheme="minorHAnsi"/>
          <w:i w:val="0"/>
          <w:color w:val="000000" w:themeColor="text1"/>
          <w:sz w:val="22"/>
          <w:szCs w:val="22"/>
          <w:lang w:val="en-US" w:eastAsia="fr-CH"/>
        </w:rPr>
        <w:t xml:space="preserve"> 1 = first time point, 2 = second time point, EDSS = Expanded Disability Status Scale, P1 (…) = person number.</w:t>
      </w:r>
    </w:p>
    <w:p w14:paraId="3730BD14" w14:textId="77777777" w:rsidR="00000D91" w:rsidRPr="00B5786B" w:rsidRDefault="00000D91" w:rsidP="00000D91">
      <w:pPr>
        <w:keepNext/>
        <w:spacing w:line="480" w:lineRule="auto"/>
        <w:jc w:val="both"/>
      </w:pPr>
      <w:r w:rsidRPr="00B5786B">
        <w:rPr>
          <w:noProof/>
          <w:lang w:val="en-US"/>
          <w14:ligatures w14:val="standardContextual"/>
        </w:rPr>
        <w:lastRenderedPageBreak/>
        <w:drawing>
          <wp:inline distT="0" distB="0" distL="0" distR="0" wp14:anchorId="1B9CF117" wp14:editId="29123C45">
            <wp:extent cx="5760720" cy="5538470"/>
            <wp:effectExtent l="0" t="0" r="0" b="5080"/>
            <wp:docPr id="3" name="Image 3" descr="Une image contenant Parallèle, ligne, diagramme, text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 descr="Une image contenant Parallèle, ligne, diagramme, texte&#10;&#10;Description générée automatiquement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538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D27344" w14:textId="3B9EE215" w:rsidR="00000D91" w:rsidRPr="00BF02A8" w:rsidRDefault="00000D91" w:rsidP="00000D91">
      <w:pPr>
        <w:pStyle w:val="Lgende"/>
        <w:jc w:val="both"/>
        <w:rPr>
          <w:rFonts w:cstheme="minorHAnsi"/>
          <w:color w:val="auto"/>
          <w:sz w:val="22"/>
          <w:szCs w:val="22"/>
          <w:lang w:val="en-US"/>
        </w:rPr>
      </w:pPr>
      <w:r w:rsidRPr="00BF02A8">
        <w:rPr>
          <w:rFonts w:cstheme="minorHAnsi"/>
          <w:b/>
          <w:bCs/>
          <w:i w:val="0"/>
          <w:iCs w:val="0"/>
          <w:color w:val="auto"/>
          <w:sz w:val="22"/>
          <w:szCs w:val="22"/>
          <w:lang w:val="en-US"/>
        </w:rPr>
        <w:t>Figure S3.</w:t>
      </w:r>
      <w:r w:rsidRPr="00BF02A8">
        <w:rPr>
          <w:rFonts w:cstheme="minorHAnsi"/>
          <w:color w:val="auto"/>
          <w:sz w:val="22"/>
          <w:szCs w:val="22"/>
          <w:lang w:val="en-US"/>
        </w:rPr>
        <w:t xml:space="preserve"> </w:t>
      </w:r>
      <w:r w:rsidRPr="00BF02A8">
        <w:rPr>
          <w:rFonts w:cstheme="minorHAnsi"/>
          <w:i w:val="0"/>
          <w:color w:val="auto"/>
          <w:sz w:val="22"/>
          <w:szCs w:val="22"/>
          <w:lang w:val="en-US"/>
        </w:rPr>
        <w:t xml:space="preserve">Visual representation of individual changes in EDSS, Anxiety, Warmth and Gregariousness in a 4-years interval. </w:t>
      </w:r>
      <w:r w:rsidRPr="00BF02A8">
        <w:rPr>
          <w:rFonts w:cstheme="minorHAnsi"/>
          <w:color w:val="000000" w:themeColor="text1"/>
          <w:sz w:val="22"/>
          <w:szCs w:val="22"/>
          <w:lang w:val="en-US" w:eastAsia="fr-CH"/>
        </w:rPr>
        <w:t>Legends.</w:t>
      </w:r>
      <w:r w:rsidRPr="00BF02A8">
        <w:rPr>
          <w:rFonts w:cstheme="minorHAnsi"/>
          <w:i w:val="0"/>
          <w:color w:val="000000" w:themeColor="text1"/>
          <w:sz w:val="22"/>
          <w:szCs w:val="22"/>
          <w:lang w:val="en-US" w:eastAsia="fr-CH"/>
        </w:rPr>
        <w:t xml:space="preserve"> 1 = first time point, 2 = second time point, EDSS = Expanded Disability Status Scale, P1 (…) = person number.</w:t>
      </w:r>
    </w:p>
    <w:p w14:paraId="0BBFCAD3" w14:textId="56621199" w:rsidR="00CF79B7" w:rsidRPr="00B5786B" w:rsidRDefault="00CF79B7"/>
    <w:p w14:paraId="0B4A0F2D" w14:textId="3334D6BD" w:rsidR="00FE0483" w:rsidRPr="00B5786B" w:rsidRDefault="00FE0483"/>
    <w:p w14:paraId="0D1EDCA4" w14:textId="74033A18" w:rsidR="00FE0483" w:rsidRPr="00B5786B" w:rsidRDefault="00FE0483"/>
    <w:p w14:paraId="3AD8A59A" w14:textId="2455DA97" w:rsidR="00FE0483" w:rsidRPr="00B5786B" w:rsidRDefault="00FE0483"/>
    <w:p w14:paraId="0CAF9DF0" w14:textId="484AB3D0" w:rsidR="00FE0483" w:rsidRPr="00B5786B" w:rsidRDefault="00FE0483"/>
    <w:p w14:paraId="74E1122B" w14:textId="7982F321" w:rsidR="00FE0483" w:rsidRPr="00B5786B" w:rsidRDefault="00FE0483"/>
    <w:p w14:paraId="2FB62E67" w14:textId="7B1EF12B" w:rsidR="00FE0483" w:rsidRPr="00B5786B" w:rsidRDefault="00FE0483"/>
    <w:p w14:paraId="6D16F0F6" w14:textId="2426EE67" w:rsidR="00FE0483" w:rsidRPr="00B5786B" w:rsidRDefault="00FE0483"/>
    <w:p w14:paraId="08F3B47A" w14:textId="5692242F" w:rsidR="00FE0483" w:rsidRPr="00B5786B" w:rsidRDefault="00FE0483"/>
    <w:p w14:paraId="64EFAAB8" w14:textId="004750BF" w:rsidR="00E5348A" w:rsidRPr="00B5786B" w:rsidRDefault="007F54E2" w:rsidP="00E5348A">
      <w:pPr>
        <w:keepNext/>
      </w:pPr>
      <w:r w:rsidRPr="00B5786B">
        <w:rPr>
          <w:noProof/>
        </w:rPr>
        <w:drawing>
          <wp:inline distT="0" distB="0" distL="0" distR="0" wp14:anchorId="6748CD7B" wp14:editId="6F235F18">
            <wp:extent cx="5760720" cy="2009967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0099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D39FDF" w14:textId="6CE88546" w:rsidR="00505278" w:rsidRPr="00BF02A8" w:rsidRDefault="00E5348A" w:rsidP="00427227">
      <w:pPr>
        <w:pStyle w:val="Lgende"/>
        <w:rPr>
          <w:rFonts w:cstheme="minorHAnsi"/>
          <w:i w:val="0"/>
          <w:color w:val="auto"/>
          <w:sz w:val="22"/>
          <w:szCs w:val="22"/>
          <w:lang w:val="en-US"/>
        </w:rPr>
      </w:pPr>
      <w:r w:rsidRPr="00BF02A8">
        <w:rPr>
          <w:rFonts w:cstheme="minorHAnsi"/>
          <w:b/>
          <w:i w:val="0"/>
          <w:color w:val="auto"/>
          <w:sz w:val="22"/>
          <w:szCs w:val="22"/>
          <w:lang w:val="en-US"/>
        </w:rPr>
        <w:t>Figure S4.</w:t>
      </w:r>
      <w:r w:rsidRPr="00BF02A8">
        <w:rPr>
          <w:rFonts w:cstheme="minorHAnsi"/>
          <w:color w:val="auto"/>
          <w:sz w:val="22"/>
          <w:szCs w:val="22"/>
          <w:lang w:val="en-US"/>
        </w:rPr>
        <w:t xml:space="preserve"> </w:t>
      </w:r>
      <w:r w:rsidR="00C33FD8" w:rsidRPr="00BF02A8">
        <w:rPr>
          <w:rFonts w:cstheme="minorHAnsi"/>
          <w:i w:val="0"/>
          <w:color w:val="auto"/>
          <w:sz w:val="22"/>
          <w:szCs w:val="22"/>
          <w:lang w:val="en-US"/>
        </w:rPr>
        <w:t>Output of the Penalized Generalized Estimating Equations</w:t>
      </w:r>
      <w:r w:rsidR="00505278" w:rsidRPr="00BF02A8">
        <w:rPr>
          <w:rFonts w:cstheme="minorHAnsi"/>
          <w:i w:val="0"/>
          <w:color w:val="auto"/>
          <w:sz w:val="22"/>
          <w:szCs w:val="22"/>
          <w:lang w:val="en-US"/>
        </w:rPr>
        <w:t xml:space="preserve"> for the model with the five personality factors.</w:t>
      </w:r>
      <w:r w:rsidR="00427227" w:rsidRPr="00BF02A8">
        <w:rPr>
          <w:rFonts w:cstheme="minorHAnsi"/>
          <w:i w:val="0"/>
          <w:color w:val="auto"/>
          <w:sz w:val="22"/>
          <w:szCs w:val="22"/>
          <w:lang w:val="en-US"/>
        </w:rPr>
        <w:t xml:space="preserve"> </w:t>
      </w:r>
      <w:r w:rsidR="00505278" w:rsidRPr="00BF02A8">
        <w:rPr>
          <w:rFonts w:cstheme="minorHAnsi"/>
          <w:color w:val="auto"/>
          <w:sz w:val="22"/>
          <w:szCs w:val="22"/>
          <w:lang w:val="en-US"/>
        </w:rPr>
        <w:t xml:space="preserve">Legends. </w:t>
      </w:r>
      <w:r w:rsidR="00813859" w:rsidRPr="00BF02A8">
        <w:rPr>
          <w:rFonts w:cstheme="minorHAnsi"/>
          <w:i w:val="0"/>
          <w:color w:val="auto"/>
          <w:sz w:val="22"/>
          <w:szCs w:val="22"/>
          <w:lang w:val="en-US"/>
        </w:rPr>
        <w:t>DM = time since disease onset, N</w:t>
      </w:r>
      <w:r w:rsidR="007D60AC" w:rsidRPr="00BF02A8">
        <w:rPr>
          <w:rFonts w:cstheme="minorHAnsi"/>
          <w:i w:val="0"/>
          <w:color w:val="auto"/>
          <w:sz w:val="22"/>
          <w:szCs w:val="22"/>
          <w:lang w:val="en-US"/>
        </w:rPr>
        <w:t xml:space="preserve"> = Neuroticism, E = Extraversion, O = Openness, C = </w:t>
      </w:r>
      <w:r w:rsidR="004449C3" w:rsidRPr="00BF02A8">
        <w:rPr>
          <w:rFonts w:cstheme="minorHAnsi"/>
          <w:i w:val="0"/>
          <w:color w:val="auto"/>
          <w:sz w:val="22"/>
          <w:szCs w:val="22"/>
          <w:lang w:val="en-US"/>
        </w:rPr>
        <w:t>Conscientiousness</w:t>
      </w:r>
    </w:p>
    <w:p w14:paraId="683F2430" w14:textId="77777777" w:rsidR="00901E2C" w:rsidRPr="00B5786B" w:rsidRDefault="00901E2C" w:rsidP="00505278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6A91ED3D" w14:textId="77777777" w:rsidR="00901E2C" w:rsidRPr="00B5786B" w:rsidRDefault="00901E2C" w:rsidP="00901E2C">
      <w:pPr>
        <w:keepNext/>
      </w:pPr>
      <w:r w:rsidRPr="00B5786B">
        <w:rPr>
          <w:noProof/>
        </w:rPr>
        <w:drawing>
          <wp:inline distT="0" distB="0" distL="0" distR="0" wp14:anchorId="083A2E7A" wp14:editId="2D0B7D16">
            <wp:extent cx="5760720" cy="1893153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8931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03E663" w14:textId="0FC5E94D" w:rsidR="00901E2C" w:rsidRPr="00AE7FC2" w:rsidRDefault="00901E2C" w:rsidP="00B84D43">
      <w:pPr>
        <w:pStyle w:val="Lgende"/>
        <w:rPr>
          <w:rFonts w:ascii="Times New Roman" w:hAnsi="Times New Roman" w:cs="Times New Roman"/>
          <w:i w:val="0"/>
          <w:iCs w:val="0"/>
          <w:color w:val="auto"/>
          <w:lang w:val="en-US"/>
        </w:rPr>
      </w:pPr>
      <w:r w:rsidRPr="00AE7FC2">
        <w:rPr>
          <w:rFonts w:cstheme="minorHAnsi"/>
          <w:b/>
          <w:i w:val="0"/>
          <w:color w:val="auto"/>
          <w:sz w:val="22"/>
          <w:szCs w:val="22"/>
          <w:lang w:val="en-US"/>
        </w:rPr>
        <w:t>Figure S5.</w:t>
      </w:r>
      <w:r w:rsidRPr="00AE7FC2">
        <w:rPr>
          <w:rFonts w:cstheme="minorHAnsi"/>
          <w:color w:val="auto"/>
          <w:sz w:val="22"/>
          <w:szCs w:val="22"/>
          <w:lang w:val="en-US"/>
        </w:rPr>
        <w:t xml:space="preserve"> </w:t>
      </w:r>
      <w:bookmarkStart w:id="5" w:name="_Hlk194657802"/>
      <w:r w:rsidRPr="00AE7FC2">
        <w:rPr>
          <w:rFonts w:cstheme="minorHAnsi"/>
          <w:i w:val="0"/>
          <w:color w:val="auto"/>
          <w:sz w:val="22"/>
          <w:szCs w:val="22"/>
          <w:lang w:val="en-US"/>
        </w:rPr>
        <w:t xml:space="preserve">Output of the Penalized Generalized Estimating Equations for the model with the </w:t>
      </w:r>
      <w:r w:rsidR="00AC07EF" w:rsidRPr="00AE7FC2">
        <w:rPr>
          <w:rFonts w:cstheme="minorHAnsi"/>
          <w:i w:val="0"/>
          <w:color w:val="auto"/>
          <w:sz w:val="22"/>
          <w:szCs w:val="22"/>
          <w:lang w:val="en-US"/>
        </w:rPr>
        <w:t>six facets of Neuroticism</w:t>
      </w:r>
      <w:r w:rsidRPr="00AE7FC2">
        <w:rPr>
          <w:rFonts w:cstheme="minorHAnsi"/>
          <w:i w:val="0"/>
          <w:color w:val="auto"/>
          <w:sz w:val="22"/>
          <w:szCs w:val="22"/>
          <w:lang w:val="en-US"/>
        </w:rPr>
        <w:t>.</w:t>
      </w:r>
      <w:r w:rsidR="00B84D43" w:rsidRPr="00AE7FC2">
        <w:rPr>
          <w:rFonts w:cstheme="minorHAnsi"/>
          <w:i w:val="0"/>
          <w:color w:val="auto"/>
          <w:sz w:val="22"/>
          <w:szCs w:val="22"/>
          <w:lang w:val="en-US"/>
        </w:rPr>
        <w:t xml:space="preserve"> </w:t>
      </w:r>
      <w:r w:rsidRPr="00AE7FC2">
        <w:rPr>
          <w:rFonts w:cstheme="minorHAnsi"/>
          <w:color w:val="auto"/>
          <w:sz w:val="22"/>
          <w:szCs w:val="22"/>
          <w:lang w:val="en-US"/>
        </w:rPr>
        <w:t>Legends.</w:t>
      </w:r>
      <w:r w:rsidRPr="00AE7FC2">
        <w:rPr>
          <w:rFonts w:cstheme="minorHAnsi"/>
          <w:i w:val="0"/>
          <w:color w:val="auto"/>
          <w:sz w:val="22"/>
          <w:szCs w:val="22"/>
          <w:lang w:val="en-US"/>
        </w:rPr>
        <w:t xml:space="preserve"> DM = time since disease onset, </w:t>
      </w:r>
      <w:r w:rsidR="00552045" w:rsidRPr="00AE7FC2">
        <w:rPr>
          <w:rFonts w:cstheme="minorHAnsi"/>
          <w:i w:val="0"/>
          <w:color w:val="auto"/>
          <w:sz w:val="22"/>
          <w:szCs w:val="22"/>
          <w:lang w:val="en-US"/>
        </w:rPr>
        <w:t xml:space="preserve">N1 = Anxiety, N3 = </w:t>
      </w:r>
      <w:r w:rsidR="00F44609" w:rsidRPr="00AE7FC2">
        <w:rPr>
          <w:rFonts w:cstheme="minorHAnsi"/>
          <w:i w:val="0"/>
          <w:color w:val="auto"/>
          <w:sz w:val="22"/>
          <w:szCs w:val="22"/>
          <w:lang w:val="en-US"/>
        </w:rPr>
        <w:t xml:space="preserve">Depression, N4 = Self-Consciousness, N5 = </w:t>
      </w:r>
      <w:r w:rsidR="00F70F1C" w:rsidRPr="00AE7FC2">
        <w:rPr>
          <w:rFonts w:cstheme="minorHAnsi"/>
          <w:i w:val="0"/>
          <w:color w:val="auto"/>
          <w:sz w:val="22"/>
          <w:szCs w:val="22"/>
          <w:lang w:val="en-US"/>
        </w:rPr>
        <w:t>Impulsiveness</w:t>
      </w:r>
      <w:r w:rsidR="00F44609" w:rsidRPr="00AE7FC2">
        <w:rPr>
          <w:rFonts w:cstheme="minorHAnsi"/>
          <w:i w:val="0"/>
          <w:color w:val="auto"/>
          <w:sz w:val="22"/>
          <w:szCs w:val="22"/>
          <w:lang w:val="en-US"/>
        </w:rPr>
        <w:t>, N6 = Vulnerability</w:t>
      </w:r>
      <w:r w:rsidR="00F44609" w:rsidRPr="00AE7FC2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 </w:t>
      </w:r>
    </w:p>
    <w:bookmarkEnd w:id="5"/>
    <w:p w14:paraId="4ECFBDDA" w14:textId="12B331EF" w:rsidR="005947C3" w:rsidRPr="00B5786B" w:rsidRDefault="005947C3" w:rsidP="00901E2C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7F8F5A36" w14:textId="77777777" w:rsidR="005947C3" w:rsidRPr="00B5786B" w:rsidRDefault="005947C3" w:rsidP="00901E2C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786081D3" w14:textId="77777777" w:rsidR="00AC07EF" w:rsidRPr="00B5786B" w:rsidRDefault="00AC07EF" w:rsidP="00AC07EF">
      <w:pPr>
        <w:pStyle w:val="Lgende"/>
        <w:keepNext/>
      </w:pPr>
      <w:r w:rsidRPr="00B5786B">
        <w:rPr>
          <w:noProof/>
        </w:rPr>
        <w:lastRenderedPageBreak/>
        <w:drawing>
          <wp:inline distT="0" distB="0" distL="0" distR="0" wp14:anchorId="6707A8D4" wp14:editId="7BCC1586">
            <wp:extent cx="5760720" cy="1904580"/>
            <wp:effectExtent l="0" t="0" r="0" b="635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904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F0F1B7" w14:textId="46EE053F" w:rsidR="00AC07EF" w:rsidRPr="00BF79E6" w:rsidRDefault="00AC07EF" w:rsidP="00BF79E6">
      <w:pPr>
        <w:pStyle w:val="Lgende"/>
        <w:rPr>
          <w:rFonts w:cstheme="minorHAnsi"/>
          <w:i w:val="0"/>
          <w:color w:val="auto"/>
          <w:sz w:val="22"/>
          <w:szCs w:val="22"/>
          <w:lang w:val="en-US"/>
        </w:rPr>
      </w:pPr>
      <w:r w:rsidRPr="00BF79E6">
        <w:rPr>
          <w:rFonts w:cstheme="minorHAnsi"/>
          <w:b/>
          <w:i w:val="0"/>
          <w:color w:val="auto"/>
          <w:sz w:val="22"/>
          <w:szCs w:val="22"/>
          <w:lang w:val="en-US"/>
        </w:rPr>
        <w:t>Figure S6.</w:t>
      </w:r>
      <w:r w:rsidRPr="00BF79E6">
        <w:rPr>
          <w:rFonts w:cstheme="minorHAnsi"/>
          <w:color w:val="auto"/>
          <w:sz w:val="22"/>
          <w:szCs w:val="22"/>
          <w:lang w:val="en-US"/>
        </w:rPr>
        <w:t xml:space="preserve"> </w:t>
      </w:r>
      <w:r w:rsidRPr="00BF79E6">
        <w:rPr>
          <w:rFonts w:cstheme="minorHAnsi"/>
          <w:i w:val="0"/>
          <w:color w:val="auto"/>
          <w:sz w:val="22"/>
          <w:szCs w:val="22"/>
          <w:lang w:val="en-US"/>
        </w:rPr>
        <w:t>Output of the Penalized Generalized Estimating Equations for the model with the six facets of</w:t>
      </w:r>
      <w:r w:rsidR="006C42CC" w:rsidRPr="00BF79E6">
        <w:rPr>
          <w:rFonts w:cstheme="minorHAnsi"/>
          <w:i w:val="0"/>
          <w:color w:val="auto"/>
          <w:sz w:val="22"/>
          <w:szCs w:val="22"/>
          <w:lang w:val="en-US"/>
        </w:rPr>
        <w:t xml:space="preserve"> Extraversion</w:t>
      </w:r>
      <w:r w:rsidRPr="00BF79E6">
        <w:rPr>
          <w:rFonts w:cstheme="minorHAnsi"/>
          <w:i w:val="0"/>
          <w:color w:val="auto"/>
          <w:sz w:val="22"/>
          <w:szCs w:val="22"/>
          <w:lang w:val="en-US"/>
        </w:rPr>
        <w:t>.</w:t>
      </w:r>
      <w:r w:rsidR="00BF79E6" w:rsidRPr="00BF79E6">
        <w:rPr>
          <w:rFonts w:cstheme="minorHAnsi"/>
          <w:i w:val="0"/>
          <w:color w:val="auto"/>
          <w:sz w:val="22"/>
          <w:szCs w:val="22"/>
          <w:lang w:val="en-US"/>
        </w:rPr>
        <w:t xml:space="preserve"> </w:t>
      </w:r>
      <w:r w:rsidRPr="00BF79E6">
        <w:rPr>
          <w:rFonts w:cstheme="minorHAnsi"/>
          <w:color w:val="auto"/>
          <w:sz w:val="22"/>
          <w:szCs w:val="22"/>
          <w:lang w:val="en-US"/>
        </w:rPr>
        <w:t xml:space="preserve">Legends. </w:t>
      </w:r>
      <w:r w:rsidRPr="00BF79E6">
        <w:rPr>
          <w:rFonts w:cstheme="minorHAnsi"/>
          <w:i w:val="0"/>
          <w:color w:val="auto"/>
          <w:sz w:val="22"/>
          <w:szCs w:val="22"/>
          <w:lang w:val="en-US"/>
        </w:rPr>
        <w:t xml:space="preserve">DM = time since disease onset, </w:t>
      </w:r>
      <w:r w:rsidR="009B187E" w:rsidRPr="00BF79E6">
        <w:rPr>
          <w:rFonts w:cstheme="minorHAnsi"/>
          <w:i w:val="0"/>
          <w:color w:val="auto"/>
          <w:sz w:val="22"/>
          <w:szCs w:val="22"/>
          <w:lang w:val="en-US"/>
        </w:rPr>
        <w:t xml:space="preserve">E1 = Warmth, E2 = Gregariousness, </w:t>
      </w:r>
      <w:r w:rsidR="005450BC" w:rsidRPr="00BF79E6">
        <w:rPr>
          <w:rFonts w:cstheme="minorHAnsi"/>
          <w:i w:val="0"/>
          <w:color w:val="auto"/>
          <w:sz w:val="22"/>
          <w:szCs w:val="22"/>
          <w:lang w:val="en-US"/>
        </w:rPr>
        <w:t>E3 = Assertiveness, E5 = Excitement-Seeking, E6</w:t>
      </w:r>
      <w:r w:rsidR="006F58B2" w:rsidRPr="00BF79E6">
        <w:rPr>
          <w:rFonts w:cstheme="minorHAnsi"/>
          <w:i w:val="0"/>
          <w:color w:val="auto"/>
          <w:sz w:val="22"/>
          <w:szCs w:val="22"/>
          <w:lang w:val="en-US"/>
        </w:rPr>
        <w:t xml:space="preserve"> = Positive Emotions</w:t>
      </w:r>
    </w:p>
    <w:p w14:paraId="13CDAF46" w14:textId="37291073" w:rsidR="0006089A" w:rsidRDefault="0006089A" w:rsidP="00AC07EF">
      <w:pPr>
        <w:pStyle w:val="Lgende"/>
        <w:rPr>
          <w:rFonts w:ascii="Times New Roman" w:hAnsi="Times New Roman" w:cs="Times New Roman"/>
          <w:sz w:val="22"/>
          <w:szCs w:val="22"/>
          <w:lang w:val="en-US"/>
        </w:rPr>
      </w:pPr>
    </w:p>
    <w:p w14:paraId="3D68ED7C" w14:textId="77777777" w:rsidR="00FC16D6" w:rsidRPr="00FC16D6" w:rsidRDefault="00FC16D6" w:rsidP="00FC16D6">
      <w:pPr>
        <w:rPr>
          <w:lang w:val="en-US"/>
        </w:rPr>
      </w:pPr>
    </w:p>
    <w:p w14:paraId="5C6A6192" w14:textId="5504BA2C" w:rsidR="0006089A" w:rsidRPr="00FC16D6" w:rsidRDefault="006B2396" w:rsidP="00AC07EF">
      <w:pPr>
        <w:pStyle w:val="Lgende"/>
        <w:rPr>
          <w:rFonts w:cstheme="minorHAnsi"/>
          <w:b/>
          <w:i w:val="0"/>
          <w:color w:val="000000" w:themeColor="text1"/>
          <w:sz w:val="22"/>
          <w:szCs w:val="22"/>
        </w:rPr>
      </w:pPr>
      <w:proofErr w:type="spellStart"/>
      <w:r w:rsidRPr="00FC16D6">
        <w:rPr>
          <w:rFonts w:cstheme="minorHAnsi"/>
          <w:b/>
          <w:i w:val="0"/>
          <w:color w:val="000000" w:themeColor="text1"/>
          <w:sz w:val="22"/>
          <w:szCs w:val="22"/>
        </w:rPr>
        <w:t>References</w:t>
      </w:r>
      <w:proofErr w:type="spellEnd"/>
    </w:p>
    <w:p w14:paraId="3E4C0233" w14:textId="77777777" w:rsidR="00BA5E3F" w:rsidRPr="00D42592" w:rsidRDefault="0006089A" w:rsidP="00BA5E3F">
      <w:pPr>
        <w:pStyle w:val="EndNoteBibliography"/>
        <w:spacing w:after="0"/>
        <w:ind w:left="720" w:hanging="720"/>
        <w:rPr>
          <w:sz w:val="22"/>
          <w:lang w:val="fr-CH"/>
        </w:rPr>
      </w:pPr>
      <w:r w:rsidRPr="00FC16D6">
        <w:rPr>
          <w:rFonts w:ascii="Times New Roman" w:hAnsi="Times New Roman" w:cs="Times New Roman"/>
          <w:sz w:val="22"/>
        </w:rPr>
        <w:fldChar w:fldCharType="begin"/>
      </w:r>
      <w:r w:rsidRPr="00FC16D6">
        <w:rPr>
          <w:rFonts w:ascii="Times New Roman" w:hAnsi="Times New Roman" w:cs="Times New Roman"/>
          <w:sz w:val="22"/>
          <w:lang w:val="fr-CH"/>
        </w:rPr>
        <w:instrText xml:space="preserve"> ADDIN EN.REFLIST </w:instrText>
      </w:r>
      <w:r w:rsidRPr="00FC16D6">
        <w:rPr>
          <w:rFonts w:ascii="Times New Roman" w:hAnsi="Times New Roman" w:cs="Times New Roman"/>
          <w:sz w:val="22"/>
        </w:rPr>
        <w:fldChar w:fldCharType="separate"/>
      </w:r>
      <w:r w:rsidR="00BA5E3F" w:rsidRPr="00D42592">
        <w:rPr>
          <w:sz w:val="22"/>
          <w:lang w:val="fr-CH"/>
        </w:rPr>
        <w:t xml:space="preserve">Macoir, J., Gauthier, C., Jean, C., &amp; Potvin, O. (2016). </w:t>
      </w:r>
      <w:r w:rsidR="00BA5E3F" w:rsidRPr="00FC16D6">
        <w:rPr>
          <w:sz w:val="22"/>
        </w:rPr>
        <w:t xml:space="preserve">BECLA, a new assessment battery for acquired deficits of language: Normative data from Quebec-French healthy younger and older adults. </w:t>
      </w:r>
      <w:r w:rsidR="00BA5E3F" w:rsidRPr="00D42592">
        <w:rPr>
          <w:i/>
          <w:sz w:val="22"/>
          <w:lang w:val="fr-CH"/>
        </w:rPr>
        <w:t>Journal of the Neurological Sciences</w:t>
      </w:r>
      <w:r w:rsidR="00BA5E3F" w:rsidRPr="00D42592">
        <w:rPr>
          <w:sz w:val="22"/>
          <w:lang w:val="fr-CH"/>
        </w:rPr>
        <w:t>,</w:t>
      </w:r>
      <w:r w:rsidR="00BA5E3F" w:rsidRPr="00D42592">
        <w:rPr>
          <w:i/>
          <w:sz w:val="22"/>
          <w:lang w:val="fr-CH"/>
        </w:rPr>
        <w:t xml:space="preserve"> 361</w:t>
      </w:r>
      <w:r w:rsidR="00BA5E3F" w:rsidRPr="00D42592">
        <w:rPr>
          <w:sz w:val="22"/>
          <w:lang w:val="fr-CH"/>
        </w:rPr>
        <w:t xml:space="preserve">, 220-228. </w:t>
      </w:r>
    </w:p>
    <w:p w14:paraId="7A61634A" w14:textId="77777777" w:rsidR="00BA5E3F" w:rsidRPr="00D42592" w:rsidRDefault="00BA5E3F" w:rsidP="00BA5E3F">
      <w:pPr>
        <w:pStyle w:val="EndNoteBibliography"/>
        <w:spacing w:after="0"/>
        <w:ind w:left="720" w:hanging="720"/>
        <w:rPr>
          <w:sz w:val="22"/>
          <w:lang w:val="fr-CH"/>
        </w:rPr>
      </w:pPr>
      <w:r w:rsidRPr="00D42592">
        <w:rPr>
          <w:sz w:val="22"/>
          <w:lang w:val="fr-CH"/>
        </w:rPr>
        <w:t xml:space="preserve">Roussel, M., &amp; Godefroy, O. (2008). La batterie GREFEX: données normatives. Fonctions exécutives et pathologies neurologiques et psychiatriques., 231-252. </w:t>
      </w:r>
    </w:p>
    <w:p w14:paraId="5D8247FC" w14:textId="77777777" w:rsidR="00BA5E3F" w:rsidRPr="00D42592" w:rsidRDefault="00BA5E3F" w:rsidP="00BA5E3F">
      <w:pPr>
        <w:pStyle w:val="EndNoteBibliography"/>
        <w:spacing w:after="0"/>
        <w:ind w:left="720" w:hanging="720"/>
        <w:rPr>
          <w:sz w:val="22"/>
          <w:lang w:val="fr-CH"/>
        </w:rPr>
      </w:pPr>
      <w:r w:rsidRPr="00D42592">
        <w:rPr>
          <w:sz w:val="22"/>
          <w:lang w:val="fr-CH"/>
        </w:rPr>
        <w:t xml:space="preserve">Van der Linden, M., Coyette, F., Poitrenaud, J., Kalafat, M., Calicis, F., Wyns, C., &amp; Adam, S. (2004). Ii. L’épreuve de rappel libre/rappel indicé à 16 items (RL/RI-16). </w:t>
      </w:r>
      <w:r w:rsidRPr="00D42592">
        <w:rPr>
          <w:i/>
          <w:sz w:val="22"/>
          <w:lang w:val="fr-CH"/>
        </w:rPr>
        <w:t>L’Evaluation des troubles de la mémoire. Solal</w:t>
      </w:r>
      <w:r w:rsidRPr="00D42592">
        <w:rPr>
          <w:sz w:val="22"/>
          <w:lang w:val="fr-CH"/>
        </w:rPr>
        <w:t xml:space="preserve">, 25-47. </w:t>
      </w:r>
    </w:p>
    <w:p w14:paraId="14E2D439" w14:textId="77777777" w:rsidR="00BA5E3F" w:rsidRPr="00FC16D6" w:rsidRDefault="00BA5E3F" w:rsidP="00BA5E3F">
      <w:pPr>
        <w:pStyle w:val="EndNoteBibliography"/>
        <w:spacing w:after="0"/>
        <w:ind w:left="720" w:hanging="720"/>
        <w:rPr>
          <w:sz w:val="22"/>
        </w:rPr>
      </w:pPr>
      <w:r w:rsidRPr="00D42592">
        <w:rPr>
          <w:sz w:val="22"/>
          <w:lang w:val="fr-CH"/>
        </w:rPr>
        <w:t xml:space="preserve">Warrington, E., &amp; James, M. (1991). </w:t>
      </w:r>
      <w:r w:rsidRPr="00FC16D6">
        <w:rPr>
          <w:sz w:val="22"/>
        </w:rPr>
        <w:t xml:space="preserve">The Visual Object and Space Perception Battery, Thames Valley Test Company, Bury St. </w:t>
      </w:r>
      <w:r w:rsidRPr="00FC16D6">
        <w:rPr>
          <w:i/>
          <w:sz w:val="22"/>
        </w:rPr>
        <w:t>Edmunds, UK</w:t>
      </w:r>
      <w:r w:rsidRPr="00FC16D6">
        <w:rPr>
          <w:sz w:val="22"/>
        </w:rPr>
        <w:t xml:space="preserve">. </w:t>
      </w:r>
    </w:p>
    <w:p w14:paraId="54CBB6C0" w14:textId="77777777" w:rsidR="00BA5E3F" w:rsidRPr="00FC16D6" w:rsidRDefault="00BA5E3F" w:rsidP="00BA5E3F">
      <w:pPr>
        <w:pStyle w:val="EndNoteBibliography"/>
        <w:spacing w:after="0"/>
        <w:ind w:left="720" w:hanging="720"/>
        <w:rPr>
          <w:sz w:val="22"/>
        </w:rPr>
      </w:pPr>
      <w:r w:rsidRPr="00FC16D6">
        <w:rPr>
          <w:sz w:val="22"/>
        </w:rPr>
        <w:t xml:space="preserve">Wechsler, D. (1997). The Wechsler Memory Scale, San Antonio, Tex, Psychological Corp. </w:t>
      </w:r>
      <w:r w:rsidRPr="00FC16D6">
        <w:rPr>
          <w:i/>
          <w:sz w:val="22"/>
        </w:rPr>
        <w:t>Published online</w:t>
      </w:r>
      <w:r w:rsidRPr="00FC16D6">
        <w:rPr>
          <w:sz w:val="22"/>
        </w:rPr>
        <w:t xml:space="preserve">. </w:t>
      </w:r>
    </w:p>
    <w:p w14:paraId="68DBCAA8" w14:textId="77777777" w:rsidR="00BA5E3F" w:rsidRPr="00FC16D6" w:rsidRDefault="00BA5E3F" w:rsidP="00BA5E3F">
      <w:pPr>
        <w:pStyle w:val="EndNoteBibliography"/>
        <w:spacing w:after="0"/>
        <w:ind w:left="720" w:hanging="720"/>
        <w:rPr>
          <w:sz w:val="22"/>
        </w:rPr>
      </w:pPr>
      <w:r w:rsidRPr="00FC16D6">
        <w:rPr>
          <w:sz w:val="22"/>
        </w:rPr>
        <w:t xml:space="preserve">Wechsler, D. (2008). </w:t>
      </w:r>
      <w:r w:rsidRPr="00FC16D6">
        <w:rPr>
          <w:i/>
          <w:sz w:val="22"/>
        </w:rPr>
        <w:t>WAIS-IV : Wechsler Adult Intelligence Scale - Fourth Edition</w:t>
      </w:r>
      <w:r w:rsidRPr="00FC16D6">
        <w:rPr>
          <w:sz w:val="22"/>
        </w:rPr>
        <w:t xml:space="preserve">. Pearson. </w:t>
      </w:r>
    </w:p>
    <w:p w14:paraId="39A269CE" w14:textId="77777777" w:rsidR="00BA5E3F" w:rsidRPr="00FC16D6" w:rsidRDefault="00BA5E3F" w:rsidP="00BA5E3F">
      <w:pPr>
        <w:pStyle w:val="EndNoteBibliography"/>
        <w:spacing w:after="0"/>
        <w:ind w:left="720" w:hanging="720"/>
        <w:rPr>
          <w:sz w:val="22"/>
        </w:rPr>
      </w:pPr>
      <w:r w:rsidRPr="00FC16D6">
        <w:rPr>
          <w:sz w:val="22"/>
        </w:rPr>
        <w:t xml:space="preserve">Wechsler, D. (2009). </w:t>
      </w:r>
      <w:r w:rsidRPr="00FC16D6">
        <w:rPr>
          <w:i/>
          <w:sz w:val="22"/>
        </w:rPr>
        <w:t>Wechsler memory scale: WMS-IV; technical and interpretive manual</w:t>
      </w:r>
      <w:r w:rsidRPr="00FC16D6">
        <w:rPr>
          <w:sz w:val="22"/>
        </w:rPr>
        <w:t xml:space="preserve">. Pearson. </w:t>
      </w:r>
    </w:p>
    <w:p w14:paraId="736B29A9" w14:textId="77777777" w:rsidR="00BA5E3F" w:rsidRPr="00FC16D6" w:rsidRDefault="00BA5E3F" w:rsidP="00BA5E3F">
      <w:pPr>
        <w:pStyle w:val="EndNoteBibliography"/>
        <w:ind w:left="720" w:hanging="720"/>
        <w:rPr>
          <w:sz w:val="22"/>
        </w:rPr>
      </w:pPr>
      <w:r w:rsidRPr="00FC16D6">
        <w:rPr>
          <w:sz w:val="22"/>
        </w:rPr>
        <w:t xml:space="preserve">Zimmermann, P., &amp; Fimm, B. (2007). </w:t>
      </w:r>
      <w:r w:rsidRPr="00FC16D6">
        <w:rPr>
          <w:i/>
          <w:sz w:val="22"/>
        </w:rPr>
        <w:t xml:space="preserve">Test for attentional performance (TAP), Version 2.1, operating manual. </w:t>
      </w:r>
      <w:r w:rsidRPr="00FC16D6">
        <w:rPr>
          <w:sz w:val="22"/>
        </w:rPr>
        <w:t xml:space="preserve">. PsyTest. </w:t>
      </w:r>
    </w:p>
    <w:p w14:paraId="69B04A74" w14:textId="26C1C9E5" w:rsidR="004449C3" w:rsidRPr="00AC07EF" w:rsidRDefault="0006089A" w:rsidP="00AC07EF">
      <w:pPr>
        <w:pStyle w:val="Lgende"/>
        <w:rPr>
          <w:rFonts w:ascii="Times New Roman" w:hAnsi="Times New Roman" w:cs="Times New Roman"/>
          <w:lang w:val="en-US"/>
        </w:rPr>
      </w:pPr>
      <w:r w:rsidRPr="00FC16D6">
        <w:rPr>
          <w:rFonts w:ascii="Times New Roman" w:hAnsi="Times New Roman" w:cs="Times New Roman"/>
          <w:sz w:val="22"/>
          <w:szCs w:val="22"/>
          <w:lang w:val="en-US"/>
        </w:rPr>
        <w:fldChar w:fldCharType="end"/>
      </w:r>
    </w:p>
    <w:sectPr w:rsidR="004449C3" w:rsidRPr="00AC07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trf0tw49v2a6etepspvwebsae902xtpv5w&quot;&gt;My EndNote Library Copy&lt;record-ids&gt;&lt;item&gt;132&lt;/item&gt;&lt;item&gt;148&lt;/item&gt;&lt;item&gt;155&lt;/item&gt;&lt;item&gt;165&lt;/item&gt;&lt;item&gt;166&lt;/item&gt;&lt;item&gt;249&lt;/item&gt;&lt;item&gt;250&lt;/item&gt;&lt;item&gt;252&lt;/item&gt;&lt;/record-ids&gt;&lt;/item&gt;&lt;/Libraries&gt;"/>
  </w:docVars>
  <w:rsids>
    <w:rsidRoot w:val="005A6755"/>
    <w:rsid w:val="00000B11"/>
    <w:rsid w:val="00000D91"/>
    <w:rsid w:val="0000678E"/>
    <w:rsid w:val="00032B95"/>
    <w:rsid w:val="00041433"/>
    <w:rsid w:val="000424AE"/>
    <w:rsid w:val="0006089A"/>
    <w:rsid w:val="00062B62"/>
    <w:rsid w:val="0007591E"/>
    <w:rsid w:val="000833F2"/>
    <w:rsid w:val="00091E05"/>
    <w:rsid w:val="000922D4"/>
    <w:rsid w:val="000A23F1"/>
    <w:rsid w:val="000A51DA"/>
    <w:rsid w:val="000B66C3"/>
    <w:rsid w:val="000C17FD"/>
    <w:rsid w:val="000C1F8F"/>
    <w:rsid w:val="000C6C15"/>
    <w:rsid w:val="000E35E1"/>
    <w:rsid w:val="000E6F79"/>
    <w:rsid w:val="000E72E6"/>
    <w:rsid w:val="000F0E7B"/>
    <w:rsid w:val="00101ABE"/>
    <w:rsid w:val="00127700"/>
    <w:rsid w:val="00140DDA"/>
    <w:rsid w:val="00146516"/>
    <w:rsid w:val="00164200"/>
    <w:rsid w:val="0017549D"/>
    <w:rsid w:val="001A1B4D"/>
    <w:rsid w:val="001B45C6"/>
    <w:rsid w:val="001C1055"/>
    <w:rsid w:val="001C1814"/>
    <w:rsid w:val="001D4C8D"/>
    <w:rsid w:val="001E04D5"/>
    <w:rsid w:val="001F0785"/>
    <w:rsid w:val="00204F33"/>
    <w:rsid w:val="0021717B"/>
    <w:rsid w:val="0024052D"/>
    <w:rsid w:val="002447F7"/>
    <w:rsid w:val="00261566"/>
    <w:rsid w:val="00262A97"/>
    <w:rsid w:val="00267B8E"/>
    <w:rsid w:val="00286000"/>
    <w:rsid w:val="002A20AA"/>
    <w:rsid w:val="002C78A5"/>
    <w:rsid w:val="002F2BCD"/>
    <w:rsid w:val="00321EE6"/>
    <w:rsid w:val="003424CA"/>
    <w:rsid w:val="00352B7B"/>
    <w:rsid w:val="003607E0"/>
    <w:rsid w:val="00363FA1"/>
    <w:rsid w:val="00366B1C"/>
    <w:rsid w:val="003976B0"/>
    <w:rsid w:val="003A220A"/>
    <w:rsid w:val="003B3DB0"/>
    <w:rsid w:val="003B5EF3"/>
    <w:rsid w:val="003E50DE"/>
    <w:rsid w:val="0041689B"/>
    <w:rsid w:val="0042423B"/>
    <w:rsid w:val="00424D57"/>
    <w:rsid w:val="00427227"/>
    <w:rsid w:val="00441AF4"/>
    <w:rsid w:val="004449C3"/>
    <w:rsid w:val="00453259"/>
    <w:rsid w:val="00476688"/>
    <w:rsid w:val="00483691"/>
    <w:rsid w:val="004843E5"/>
    <w:rsid w:val="004A5C09"/>
    <w:rsid w:val="004A7EF9"/>
    <w:rsid w:val="004B72D9"/>
    <w:rsid w:val="004D1E80"/>
    <w:rsid w:val="004E2449"/>
    <w:rsid w:val="004E37CA"/>
    <w:rsid w:val="00501AC8"/>
    <w:rsid w:val="00505278"/>
    <w:rsid w:val="00511E80"/>
    <w:rsid w:val="005159A5"/>
    <w:rsid w:val="0053162C"/>
    <w:rsid w:val="00535A9F"/>
    <w:rsid w:val="005450BC"/>
    <w:rsid w:val="00552045"/>
    <w:rsid w:val="00570746"/>
    <w:rsid w:val="0057184B"/>
    <w:rsid w:val="005947C3"/>
    <w:rsid w:val="005A2DA2"/>
    <w:rsid w:val="005A6755"/>
    <w:rsid w:val="005A7FA4"/>
    <w:rsid w:val="005C7570"/>
    <w:rsid w:val="005D3684"/>
    <w:rsid w:val="005F007B"/>
    <w:rsid w:val="005F014D"/>
    <w:rsid w:val="005F0160"/>
    <w:rsid w:val="005F57CF"/>
    <w:rsid w:val="00602415"/>
    <w:rsid w:val="006118A2"/>
    <w:rsid w:val="0062432F"/>
    <w:rsid w:val="00630FD7"/>
    <w:rsid w:val="00637A0A"/>
    <w:rsid w:val="00640D41"/>
    <w:rsid w:val="00656905"/>
    <w:rsid w:val="00665623"/>
    <w:rsid w:val="00682C89"/>
    <w:rsid w:val="006A444D"/>
    <w:rsid w:val="006B2396"/>
    <w:rsid w:val="006C0903"/>
    <w:rsid w:val="006C309C"/>
    <w:rsid w:val="006C42CC"/>
    <w:rsid w:val="006E1FB6"/>
    <w:rsid w:val="006F3228"/>
    <w:rsid w:val="006F5268"/>
    <w:rsid w:val="006F58B2"/>
    <w:rsid w:val="006F75F0"/>
    <w:rsid w:val="00704167"/>
    <w:rsid w:val="00720F6F"/>
    <w:rsid w:val="00721A9F"/>
    <w:rsid w:val="0076485E"/>
    <w:rsid w:val="007767BE"/>
    <w:rsid w:val="00791125"/>
    <w:rsid w:val="00791748"/>
    <w:rsid w:val="00793DDF"/>
    <w:rsid w:val="00794B37"/>
    <w:rsid w:val="007955C0"/>
    <w:rsid w:val="007A65E6"/>
    <w:rsid w:val="007A6E21"/>
    <w:rsid w:val="007D0D96"/>
    <w:rsid w:val="007D60AC"/>
    <w:rsid w:val="007E01B9"/>
    <w:rsid w:val="007E6E4D"/>
    <w:rsid w:val="007F0EBE"/>
    <w:rsid w:val="007F54E2"/>
    <w:rsid w:val="008109AB"/>
    <w:rsid w:val="00812128"/>
    <w:rsid w:val="00813859"/>
    <w:rsid w:val="0084223B"/>
    <w:rsid w:val="00844CBC"/>
    <w:rsid w:val="00852F2F"/>
    <w:rsid w:val="0086709B"/>
    <w:rsid w:val="0087203B"/>
    <w:rsid w:val="008A3412"/>
    <w:rsid w:val="008A57A3"/>
    <w:rsid w:val="008A736F"/>
    <w:rsid w:val="008B2200"/>
    <w:rsid w:val="008B4E9A"/>
    <w:rsid w:val="008C14B0"/>
    <w:rsid w:val="008C3338"/>
    <w:rsid w:val="008D4C6E"/>
    <w:rsid w:val="008D6982"/>
    <w:rsid w:val="008E67E8"/>
    <w:rsid w:val="008F2E59"/>
    <w:rsid w:val="00901E2C"/>
    <w:rsid w:val="00913DF0"/>
    <w:rsid w:val="00916732"/>
    <w:rsid w:val="00935D69"/>
    <w:rsid w:val="00940F03"/>
    <w:rsid w:val="0094473A"/>
    <w:rsid w:val="009549AD"/>
    <w:rsid w:val="00972D73"/>
    <w:rsid w:val="00996F40"/>
    <w:rsid w:val="009A3CE9"/>
    <w:rsid w:val="009A6175"/>
    <w:rsid w:val="009B1096"/>
    <w:rsid w:val="009B187E"/>
    <w:rsid w:val="009C0C45"/>
    <w:rsid w:val="009C6353"/>
    <w:rsid w:val="009F3034"/>
    <w:rsid w:val="00A109BC"/>
    <w:rsid w:val="00A14218"/>
    <w:rsid w:val="00A32181"/>
    <w:rsid w:val="00A433C2"/>
    <w:rsid w:val="00A446F3"/>
    <w:rsid w:val="00A47BD1"/>
    <w:rsid w:val="00A56BF0"/>
    <w:rsid w:val="00AB4390"/>
    <w:rsid w:val="00AB6434"/>
    <w:rsid w:val="00AB7F71"/>
    <w:rsid w:val="00AC07EF"/>
    <w:rsid w:val="00AC4137"/>
    <w:rsid w:val="00AC7D5F"/>
    <w:rsid w:val="00AE7FC2"/>
    <w:rsid w:val="00AF03F4"/>
    <w:rsid w:val="00B31D72"/>
    <w:rsid w:val="00B3359B"/>
    <w:rsid w:val="00B43BFA"/>
    <w:rsid w:val="00B51F62"/>
    <w:rsid w:val="00B54238"/>
    <w:rsid w:val="00B55D15"/>
    <w:rsid w:val="00B5786B"/>
    <w:rsid w:val="00B77E62"/>
    <w:rsid w:val="00B8121B"/>
    <w:rsid w:val="00B842AF"/>
    <w:rsid w:val="00B84D43"/>
    <w:rsid w:val="00B94F06"/>
    <w:rsid w:val="00BA5E3F"/>
    <w:rsid w:val="00BE14D3"/>
    <w:rsid w:val="00BE4914"/>
    <w:rsid w:val="00BF02A8"/>
    <w:rsid w:val="00BF728E"/>
    <w:rsid w:val="00BF79E6"/>
    <w:rsid w:val="00C11670"/>
    <w:rsid w:val="00C238B3"/>
    <w:rsid w:val="00C33FD8"/>
    <w:rsid w:val="00C40C54"/>
    <w:rsid w:val="00C508AA"/>
    <w:rsid w:val="00C60BC7"/>
    <w:rsid w:val="00C918D5"/>
    <w:rsid w:val="00C94D8C"/>
    <w:rsid w:val="00CA0724"/>
    <w:rsid w:val="00CA16C2"/>
    <w:rsid w:val="00CA35EE"/>
    <w:rsid w:val="00CB3C24"/>
    <w:rsid w:val="00CC0941"/>
    <w:rsid w:val="00CC4E34"/>
    <w:rsid w:val="00CE3CC0"/>
    <w:rsid w:val="00CE3FF3"/>
    <w:rsid w:val="00CE7E87"/>
    <w:rsid w:val="00CF79B7"/>
    <w:rsid w:val="00D053B8"/>
    <w:rsid w:val="00D16242"/>
    <w:rsid w:val="00D42592"/>
    <w:rsid w:val="00D44723"/>
    <w:rsid w:val="00D512D1"/>
    <w:rsid w:val="00D5789E"/>
    <w:rsid w:val="00DA17E8"/>
    <w:rsid w:val="00DA46C5"/>
    <w:rsid w:val="00DA7D4A"/>
    <w:rsid w:val="00DB0354"/>
    <w:rsid w:val="00DD5F28"/>
    <w:rsid w:val="00DE519C"/>
    <w:rsid w:val="00DE5404"/>
    <w:rsid w:val="00E139E5"/>
    <w:rsid w:val="00E242E6"/>
    <w:rsid w:val="00E51294"/>
    <w:rsid w:val="00E5348A"/>
    <w:rsid w:val="00E53AD2"/>
    <w:rsid w:val="00E57652"/>
    <w:rsid w:val="00E825FB"/>
    <w:rsid w:val="00E912F1"/>
    <w:rsid w:val="00E94C5D"/>
    <w:rsid w:val="00E95460"/>
    <w:rsid w:val="00EB2B29"/>
    <w:rsid w:val="00EC6195"/>
    <w:rsid w:val="00EC69D9"/>
    <w:rsid w:val="00EF1A66"/>
    <w:rsid w:val="00F02561"/>
    <w:rsid w:val="00F03B31"/>
    <w:rsid w:val="00F0683B"/>
    <w:rsid w:val="00F13F02"/>
    <w:rsid w:val="00F157B4"/>
    <w:rsid w:val="00F2141E"/>
    <w:rsid w:val="00F33785"/>
    <w:rsid w:val="00F44609"/>
    <w:rsid w:val="00F46499"/>
    <w:rsid w:val="00F531AB"/>
    <w:rsid w:val="00F63A8A"/>
    <w:rsid w:val="00F658D7"/>
    <w:rsid w:val="00F70F1C"/>
    <w:rsid w:val="00F72538"/>
    <w:rsid w:val="00F75D0A"/>
    <w:rsid w:val="00F83528"/>
    <w:rsid w:val="00F91006"/>
    <w:rsid w:val="00F959B6"/>
    <w:rsid w:val="00FA674E"/>
    <w:rsid w:val="00FA6AF3"/>
    <w:rsid w:val="00FB0C93"/>
    <w:rsid w:val="00FB46DF"/>
    <w:rsid w:val="00FC16D6"/>
    <w:rsid w:val="00FE0483"/>
    <w:rsid w:val="00FF0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C1778F"/>
  <w15:chartTrackingRefBased/>
  <w15:docId w15:val="{311C9E7F-F3CC-4E6C-9EE1-08B60FED8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9100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5A675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5A2DA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A2DA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customStyle="1" w:styleId="CommentaireCar">
    <w:name w:val="Commentaire Car"/>
    <w:basedOn w:val="Policepardfaut"/>
    <w:link w:val="Commentaire"/>
    <w:uiPriority w:val="99"/>
    <w:rsid w:val="005A2DA2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A2D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A2DA2"/>
    <w:rPr>
      <w:rFonts w:ascii="Segoe UI" w:hAnsi="Segoe UI" w:cs="Segoe UI"/>
      <w:sz w:val="18"/>
      <w:szCs w:val="18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CE3CC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CH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CE3CC0"/>
    <w:rPr>
      <w:rFonts w:ascii="Courier New" w:eastAsia="Times New Roman" w:hAnsi="Courier New" w:cs="Courier New"/>
      <w:sz w:val="20"/>
      <w:szCs w:val="20"/>
      <w:lang w:eastAsia="fr-CH"/>
    </w:rPr>
  </w:style>
  <w:style w:type="character" w:customStyle="1" w:styleId="gntyacmbe3b">
    <w:name w:val="gntyacmbe3b"/>
    <w:basedOn w:val="Policepardfaut"/>
    <w:rsid w:val="00CE3CC0"/>
  </w:style>
  <w:style w:type="character" w:customStyle="1" w:styleId="gntyacmbf4b">
    <w:name w:val="gntyacmbf4b"/>
    <w:basedOn w:val="Policepardfaut"/>
    <w:rsid w:val="00CE3CC0"/>
  </w:style>
  <w:style w:type="character" w:customStyle="1" w:styleId="gntyacmbo3b">
    <w:name w:val="gntyacmbo3b"/>
    <w:basedOn w:val="Policepardfaut"/>
    <w:rsid w:val="00CE3CC0"/>
  </w:style>
  <w:style w:type="table" w:styleId="Grilledutableau">
    <w:name w:val="Table Grid"/>
    <w:basedOn w:val="TableauNormal"/>
    <w:uiPriority w:val="39"/>
    <w:rsid w:val="00FA6A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06089A"/>
    <w:pPr>
      <w:spacing w:after="0"/>
      <w:jc w:val="center"/>
    </w:pPr>
    <w:rPr>
      <w:rFonts w:ascii="Calibri" w:hAnsi="Calibri" w:cs="Calibri"/>
      <w:noProof/>
      <w:sz w:val="18"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06089A"/>
    <w:rPr>
      <w:rFonts w:ascii="Calibri" w:hAnsi="Calibri" w:cs="Calibri"/>
      <w:noProof/>
      <w:sz w:val="18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06089A"/>
    <w:pPr>
      <w:spacing w:line="240" w:lineRule="auto"/>
    </w:pPr>
    <w:rPr>
      <w:rFonts w:ascii="Calibri" w:hAnsi="Calibri" w:cs="Calibri"/>
      <w:noProof/>
      <w:sz w:val="18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06089A"/>
    <w:rPr>
      <w:rFonts w:ascii="Calibri" w:hAnsi="Calibri" w:cs="Calibri"/>
      <w:noProof/>
      <w:sz w:val="18"/>
      <w:lang w:val="en-US"/>
    </w:rPr>
  </w:style>
  <w:style w:type="character" w:styleId="Lienhypertexte">
    <w:name w:val="Hyperlink"/>
    <w:basedOn w:val="Policepardfaut"/>
    <w:uiPriority w:val="99"/>
    <w:unhideWhenUsed/>
    <w:rsid w:val="0006089A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06089A"/>
    <w:rPr>
      <w:color w:val="605E5C"/>
      <w:shd w:val="clear" w:color="auto" w:fill="E1DFDD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A5C09"/>
    <w:pPr>
      <w:spacing w:after="16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A5C09"/>
    <w:rPr>
      <w:rFonts w:ascii="Times New Roman" w:eastAsia="Times New Roman" w:hAnsi="Times New Roman" w:cs="Times New Roman"/>
      <w:b/>
      <w:bCs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434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0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8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9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0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16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52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em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5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emf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customXml" Target="../customXml/item4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DCA11C31A75FC43957B1F0B6E2A443B" ma:contentTypeVersion="15" ma:contentTypeDescription="Crée un document." ma:contentTypeScope="" ma:versionID="a9cfc0a1a93804fb275d4a78d94db4ed">
  <xsd:schema xmlns:xsd="http://www.w3.org/2001/XMLSchema" xmlns:xs="http://www.w3.org/2001/XMLSchema" xmlns:p="http://schemas.microsoft.com/office/2006/metadata/properties" xmlns:ns3="acb8beed-688d-4387-8613-beaf914cb488" xmlns:ns4="e8515360-6385-41b1-aca7-64a7a208d784" targetNamespace="http://schemas.microsoft.com/office/2006/metadata/properties" ma:root="true" ma:fieldsID="22c4c1d08100faeac36495be6cc607ca" ns3:_="" ns4:_="">
    <xsd:import namespace="acb8beed-688d-4387-8613-beaf914cb488"/>
    <xsd:import namespace="e8515360-6385-41b1-aca7-64a7a208d78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b8beed-688d-4387-8613-beaf914cb48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515360-6385-41b1-aca7-64a7a208d78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8515360-6385-41b1-aca7-64a7a208d784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209E3F-F6BA-4FA5-9306-0001CE1BCF2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cb8beed-688d-4387-8613-beaf914cb488"/>
    <ds:schemaRef ds:uri="e8515360-6385-41b1-aca7-64a7a208d78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9E928F0-DEDF-4CC9-BE05-C123E90717D4}">
  <ds:schemaRefs>
    <ds:schemaRef ds:uri="e8515360-6385-41b1-aca7-64a7a208d784"/>
    <ds:schemaRef ds:uri="http://purl.org/dc/terms/"/>
    <ds:schemaRef ds:uri="http://purl.org/dc/elements/1.1/"/>
    <ds:schemaRef ds:uri="acb8beed-688d-4387-8613-beaf914cb488"/>
    <ds:schemaRef ds:uri="http://www.w3.org/XML/1998/namespace"/>
    <ds:schemaRef ds:uri="http://schemas.microsoft.com/office/2006/documentManagement/types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65413792-127D-40D0-9B33-88C2109FF54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8F99281-5455-4CD8-9964-0A7B0791BB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2311</Words>
  <Characters>12713</Characters>
  <Application>Microsoft Office Word</Application>
  <DocSecurity>0</DocSecurity>
  <Lines>105</Lines>
  <Paragraphs>2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e Harumi Jacot De Alcantara</dc:creator>
  <cp:keywords/>
  <dc:description/>
  <cp:lastModifiedBy>Isabele Harumi Jacot De Alcantara</cp:lastModifiedBy>
  <cp:revision>4</cp:revision>
  <dcterms:created xsi:type="dcterms:W3CDTF">2025-07-02T12:22:00Z</dcterms:created>
  <dcterms:modified xsi:type="dcterms:W3CDTF">2025-07-02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DCA11C31A75FC43957B1F0B6E2A443B</vt:lpwstr>
  </property>
</Properties>
</file>